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2E420D" w14:textId="774B1676" w:rsidR="26BFF3F9" w:rsidRPr="004A0785" w:rsidRDefault="00E93D39">
      <w:pPr>
        <w:rPr>
          <w:rFonts w:ascii="Times New Roman" w:hAnsi="Times New Roman" w:cs="Times New Roman"/>
          <w:b/>
          <w:bCs/>
        </w:rPr>
      </w:pPr>
      <w:r w:rsidRPr="004A0785">
        <w:rPr>
          <w:rFonts w:ascii="Times New Roman" w:hAnsi="Times New Roman" w:cs="Times New Roman"/>
          <w:b/>
          <w:bCs/>
        </w:rPr>
        <w:t>Supplementary files</w:t>
      </w:r>
    </w:p>
    <w:p w14:paraId="7D12F828" w14:textId="77777777" w:rsidR="00E93D39" w:rsidRPr="008B7A29" w:rsidRDefault="00E93D39">
      <w:pPr>
        <w:rPr>
          <w:rFonts w:ascii="Times New Roman" w:hAnsi="Times New Roman" w:cs="Times New Roman"/>
        </w:rPr>
      </w:pPr>
    </w:p>
    <w:p w14:paraId="7A03B01A" w14:textId="0C2DF5FC" w:rsidR="1360B499" w:rsidRDefault="008B7A29">
      <w:pPr>
        <w:rPr>
          <w:rFonts w:ascii="Times New Roman" w:hAnsi="Times New Roman" w:cs="Times New Roman"/>
          <w:color w:val="000000"/>
        </w:rPr>
      </w:pPr>
      <w:r w:rsidRPr="008B7A29">
        <w:rPr>
          <w:rStyle w:val="Strong"/>
          <w:rFonts w:ascii="Times New Roman" w:hAnsi="Times New Roman" w:cs="Times New Roman"/>
          <w:color w:val="000000"/>
        </w:rPr>
        <w:t>Supplementary Table 1.</w:t>
      </w:r>
      <w:r w:rsidRPr="008B7A29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8B7A29">
        <w:rPr>
          <w:rFonts w:ascii="Times New Roman" w:hAnsi="Times New Roman" w:cs="Times New Roman"/>
          <w:color w:val="000000"/>
        </w:rPr>
        <w:t>Two-way repeated-measures ANOVA results for dose-response experiments evaluating the effects of propranolol, the stimulus (PMA), and their interaction (propranolol × stimulus) on NK cell phenotypes.</w:t>
      </w:r>
    </w:p>
    <w:p w14:paraId="0FB785EF" w14:textId="77777777" w:rsidR="004A0785" w:rsidRPr="008B7A29" w:rsidRDefault="004A0785">
      <w:pPr>
        <w:rPr>
          <w:rFonts w:ascii="Times New Roman" w:hAnsi="Times New Roman" w:cs="Times New Roman"/>
          <w:color w:val="000000"/>
        </w:rPr>
      </w:pPr>
    </w:p>
    <w:tbl>
      <w:tblPr>
        <w:tblStyle w:val="PlainTable1"/>
        <w:tblW w:w="5000" w:type="pct"/>
        <w:tblLook w:val="05A0" w:firstRow="1" w:lastRow="0" w:firstColumn="1" w:lastColumn="1" w:noHBand="0" w:noVBand="1"/>
      </w:tblPr>
      <w:tblGrid>
        <w:gridCol w:w="3844"/>
        <w:gridCol w:w="2323"/>
        <w:gridCol w:w="2323"/>
        <w:gridCol w:w="935"/>
        <w:gridCol w:w="1417"/>
        <w:gridCol w:w="935"/>
        <w:gridCol w:w="1173"/>
      </w:tblGrid>
      <w:tr w:rsidR="00525B00" w:rsidRPr="008B7A29" w14:paraId="5F7194A0" w14:textId="77777777" w:rsidTr="00C579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  <w:vMerge w:val="restart"/>
            <w:tcBorders>
              <w:top w:val="single" w:sz="4" w:space="0" w:color="auto"/>
            </w:tcBorders>
            <w:vAlign w:val="center"/>
          </w:tcPr>
          <w:p w14:paraId="30ABD02F" w14:textId="0C8B9245" w:rsidR="00525B00" w:rsidRPr="00EC191E" w:rsidRDefault="00525B00" w:rsidP="00C5797C">
            <w:pPr>
              <w:jc w:val="center"/>
              <w:rPr>
                <w:rFonts w:ascii="Times New Roman" w:hAnsi="Times New Roman" w:cs="Times New Roman"/>
              </w:rPr>
            </w:pPr>
            <w:r w:rsidRPr="00EC191E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794" w:type="pct"/>
            <w:gridSpan w:val="2"/>
            <w:tcBorders>
              <w:top w:val="single" w:sz="4" w:space="0" w:color="auto"/>
            </w:tcBorders>
          </w:tcPr>
          <w:p w14:paraId="269FC829" w14:textId="3CFDE541" w:rsidR="00525B00" w:rsidRPr="00EC191E" w:rsidRDefault="00525B00" w:rsidP="00525B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191E">
              <w:rPr>
                <w:rFonts w:ascii="Times New Roman" w:hAnsi="Times New Roman" w:cs="Times New Roman"/>
                <w:color w:val="000000"/>
              </w:rPr>
              <w:t>Propranolol × stimulus</w:t>
            </w:r>
            <w:r w:rsidRPr="00EC191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nteraction</w:t>
            </w:r>
          </w:p>
        </w:tc>
        <w:tc>
          <w:tcPr>
            <w:tcW w:w="908" w:type="pct"/>
            <w:gridSpan w:val="2"/>
            <w:tcBorders>
              <w:top w:val="single" w:sz="4" w:space="0" w:color="auto"/>
            </w:tcBorders>
          </w:tcPr>
          <w:p w14:paraId="50791BC9" w14:textId="5D3306AD" w:rsidR="00525B00" w:rsidRPr="00EC191E" w:rsidRDefault="00525B00" w:rsidP="00525B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191E">
              <w:rPr>
                <w:rFonts w:ascii="Times New Roman" w:hAnsi="Times New Roman" w:cs="Times New Roman"/>
                <w:color w:val="000000" w:themeColor="text1"/>
                <w:lang w:val="en-US"/>
              </w:rPr>
              <w:t>Propranolol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14" w:type="pct"/>
            <w:gridSpan w:val="2"/>
            <w:tcBorders>
              <w:top w:val="single" w:sz="4" w:space="0" w:color="auto"/>
            </w:tcBorders>
          </w:tcPr>
          <w:p w14:paraId="45B2717B" w14:textId="659F0BA2" w:rsidR="00525B00" w:rsidRPr="00EC191E" w:rsidRDefault="00525B00" w:rsidP="00525B00">
            <w:pPr>
              <w:jc w:val="center"/>
              <w:rPr>
                <w:rFonts w:ascii="Times New Roman" w:hAnsi="Times New Roman" w:cs="Times New Roman"/>
              </w:rPr>
            </w:pPr>
            <w:r w:rsidRPr="00EC191E">
              <w:rPr>
                <w:rFonts w:ascii="Times New Roman" w:hAnsi="Times New Roman" w:cs="Times New Roman"/>
                <w:color w:val="000000" w:themeColor="text1"/>
                <w:lang w:val="en-US"/>
              </w:rPr>
              <w:t>Stimulus</w:t>
            </w:r>
          </w:p>
        </w:tc>
      </w:tr>
      <w:tr w:rsidR="009A5BD4" w:rsidRPr="008B7A29" w14:paraId="23487DE3" w14:textId="77777777" w:rsidTr="0022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  <w:vMerge/>
            <w:tcBorders>
              <w:bottom w:val="single" w:sz="4" w:space="0" w:color="auto"/>
            </w:tcBorders>
          </w:tcPr>
          <w:p w14:paraId="3A26BB62" w14:textId="50504A45" w:rsidR="00525B00" w:rsidRPr="00EC191E" w:rsidRDefault="00525B00" w:rsidP="1CB9C2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7" w:type="pct"/>
            <w:tcBorders>
              <w:bottom w:val="single" w:sz="4" w:space="0" w:color="auto"/>
            </w:tcBorders>
          </w:tcPr>
          <w:p w14:paraId="314A1ED4" w14:textId="455F2B5E" w:rsidR="00525B00" w:rsidRPr="00223075" w:rsidRDefault="00525B00" w:rsidP="00525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22307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F</w:t>
            </w:r>
          </w:p>
        </w:tc>
        <w:tc>
          <w:tcPr>
            <w:tcW w:w="897" w:type="pct"/>
            <w:tcBorders>
              <w:bottom w:val="single" w:sz="4" w:space="0" w:color="auto"/>
            </w:tcBorders>
          </w:tcPr>
          <w:p w14:paraId="48DB204F" w14:textId="4EF56CC8" w:rsidR="00525B00" w:rsidRPr="00223075" w:rsidRDefault="00FE45EF" w:rsidP="00525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22307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="00525B00" w:rsidRPr="0022307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-value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25FF6525" w14:textId="2F3F5D9D" w:rsidR="00525B00" w:rsidRPr="00223075" w:rsidRDefault="00525B00" w:rsidP="00525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22307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F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6EBDE3C8" w14:textId="2C4C803F" w:rsidR="00525B00" w:rsidRPr="00223075" w:rsidRDefault="00525B00" w:rsidP="00525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22307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-value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48B24291" w14:textId="67FF7750" w:rsidR="00525B00" w:rsidRPr="00223075" w:rsidRDefault="00525B00" w:rsidP="00525B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22307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3" w:type="pct"/>
            <w:tcBorders>
              <w:bottom w:val="single" w:sz="4" w:space="0" w:color="auto"/>
            </w:tcBorders>
          </w:tcPr>
          <w:p w14:paraId="53405EA1" w14:textId="03A01551" w:rsidR="00525B00" w:rsidRPr="00223075" w:rsidRDefault="00525B00" w:rsidP="00525B00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lang w:val="en-US"/>
              </w:rPr>
            </w:pPr>
            <w:r w:rsidRPr="00223075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lang w:val="en-US"/>
              </w:rPr>
              <w:t>P-value</w:t>
            </w:r>
          </w:p>
        </w:tc>
      </w:tr>
      <w:tr w:rsidR="00EC191E" w:rsidRPr="008B7A29" w14:paraId="2B56A2C6" w14:textId="77777777" w:rsidTr="002230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  <w:tcBorders>
              <w:top w:val="single" w:sz="4" w:space="0" w:color="auto"/>
            </w:tcBorders>
          </w:tcPr>
          <w:p w14:paraId="4CFFB83C" w14:textId="77777777" w:rsidR="1CB9C2D0" w:rsidRPr="008B7A29" w:rsidRDefault="1CB9C2D0">
            <w:pPr>
              <w:rPr>
                <w:rFonts w:ascii="Times New Roman" w:hAnsi="Times New Roman" w:cs="Times New Roman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CD3⁻CD56</w:t>
            </w:r>
            <w:r w:rsidRPr="008B7A2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</w:p>
        </w:tc>
        <w:tc>
          <w:tcPr>
            <w:tcW w:w="897" w:type="pct"/>
            <w:tcBorders>
              <w:top w:val="single" w:sz="4" w:space="0" w:color="auto"/>
            </w:tcBorders>
          </w:tcPr>
          <w:p w14:paraId="2A3FADDB" w14:textId="0C5FD4FD" w:rsidR="1CB9C2D0" w:rsidRPr="008B7A29" w:rsidRDefault="1CB9C2D0" w:rsidP="00FE45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6</w:t>
            </w:r>
          </w:p>
        </w:tc>
        <w:tc>
          <w:tcPr>
            <w:tcW w:w="897" w:type="pct"/>
            <w:tcBorders>
              <w:top w:val="single" w:sz="4" w:space="0" w:color="auto"/>
            </w:tcBorders>
          </w:tcPr>
          <w:p w14:paraId="7DAB8469" w14:textId="23D8B5C4" w:rsidR="1CB9C2D0" w:rsidRPr="008B7A29" w:rsidRDefault="1CB9C2D0" w:rsidP="00FE45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114</w:t>
            </w:r>
          </w:p>
        </w:tc>
        <w:tc>
          <w:tcPr>
            <w:tcW w:w="361" w:type="pct"/>
            <w:tcBorders>
              <w:top w:val="single" w:sz="4" w:space="0" w:color="auto"/>
            </w:tcBorders>
          </w:tcPr>
          <w:p w14:paraId="219E1D71" w14:textId="6988C1DA" w:rsidR="1CB9C2D0" w:rsidRPr="008B7A29" w:rsidRDefault="1CB9C2D0" w:rsidP="00FE45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21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93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79C1F768" w14:textId="0EA21FE7" w:rsidR="1CB9C2D0" w:rsidRPr="008B7A29" w:rsidRDefault="1CB9C2D0" w:rsidP="00FE45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006</w:t>
            </w:r>
          </w:p>
        </w:tc>
        <w:tc>
          <w:tcPr>
            <w:tcW w:w="361" w:type="pct"/>
            <w:tcBorders>
              <w:top w:val="single" w:sz="4" w:space="0" w:color="auto"/>
            </w:tcBorders>
          </w:tcPr>
          <w:p w14:paraId="559C5AA6" w14:textId="4F57A5AF" w:rsidR="1CB9C2D0" w:rsidRPr="008B7A29" w:rsidRDefault="1CB9C2D0" w:rsidP="00FE45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35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1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3" w:type="pct"/>
            <w:tcBorders>
              <w:top w:val="single" w:sz="4" w:space="0" w:color="auto"/>
            </w:tcBorders>
          </w:tcPr>
          <w:p w14:paraId="0A5CC607" w14:textId="6112A48F" w:rsidR="1CB9C2D0" w:rsidRPr="00EC191E" w:rsidRDefault="1CB9C2D0" w:rsidP="00FE45EF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EC191E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0</w:t>
            </w:r>
            <w:r w:rsidR="00AE7E25" w:rsidRPr="00EC191E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.</w:t>
            </w:r>
            <w:r w:rsidRPr="00EC191E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004</w:t>
            </w:r>
          </w:p>
        </w:tc>
      </w:tr>
      <w:tr w:rsidR="00EC191E" w:rsidRPr="008B7A29" w14:paraId="370DCC91" w14:textId="77777777" w:rsidTr="00EC1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</w:tcPr>
          <w:p w14:paraId="7986E9D2" w14:textId="77777777" w:rsidR="1CB9C2D0" w:rsidRPr="008B7A29" w:rsidRDefault="1CB9C2D0">
            <w:pPr>
              <w:rPr>
                <w:rFonts w:ascii="Times New Roman" w:hAnsi="Times New Roman" w:cs="Times New Roman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cytotoxic (CD56</w:t>
            </w:r>
            <w:r w:rsidRPr="008B7A2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dim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CD16</w:t>
            </w:r>
            <w:r w:rsidRPr="008B7A2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right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897" w:type="pct"/>
          </w:tcPr>
          <w:p w14:paraId="1A4588EF" w14:textId="63C2E759" w:rsidR="1CB9C2D0" w:rsidRPr="008B7A29" w:rsidRDefault="1CB9C2D0" w:rsidP="00FE45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14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76</w:t>
            </w:r>
          </w:p>
        </w:tc>
        <w:tc>
          <w:tcPr>
            <w:tcW w:w="897" w:type="pct"/>
          </w:tcPr>
          <w:p w14:paraId="78CA263C" w14:textId="205A033B" w:rsidR="1CB9C2D0" w:rsidRPr="008B7A29" w:rsidRDefault="1CB9C2D0" w:rsidP="00FE45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P&lt;0.0001</w:t>
            </w:r>
          </w:p>
        </w:tc>
        <w:tc>
          <w:tcPr>
            <w:tcW w:w="361" w:type="pct"/>
          </w:tcPr>
          <w:p w14:paraId="4E71605E" w14:textId="68A53484" w:rsidR="1CB9C2D0" w:rsidRPr="008B7A29" w:rsidRDefault="1CB9C2D0" w:rsidP="00FE45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7A29">
              <w:rPr>
                <w:rFonts w:ascii="Times New Roman" w:hAnsi="Times New Roman" w:cs="Times New Roman"/>
              </w:rPr>
              <w:t>60</w:t>
            </w:r>
            <w:r w:rsidR="00AE7E25" w:rsidRPr="008B7A29">
              <w:rPr>
                <w:rFonts w:ascii="Times New Roman" w:hAnsi="Times New Roman" w:cs="Times New Roman"/>
              </w:rPr>
              <w:t>.</w:t>
            </w:r>
            <w:r w:rsidRPr="008B7A29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547" w:type="pct"/>
          </w:tcPr>
          <w:p w14:paraId="170F5673" w14:textId="400581AF" w:rsidR="1CB9C2D0" w:rsidRPr="008B7A29" w:rsidRDefault="1CB9C2D0" w:rsidP="00FE45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P&lt;0.0001</w:t>
            </w:r>
          </w:p>
        </w:tc>
        <w:tc>
          <w:tcPr>
            <w:tcW w:w="361" w:type="pct"/>
          </w:tcPr>
          <w:p w14:paraId="6B7FF454" w14:textId="3E3029F3" w:rsidR="1CB9C2D0" w:rsidRPr="008B7A29" w:rsidRDefault="1CB9C2D0" w:rsidP="00FE45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10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1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3" w:type="pct"/>
          </w:tcPr>
          <w:p w14:paraId="566C90CA" w14:textId="4363C9BF" w:rsidR="1CB9C2D0" w:rsidRPr="00EC191E" w:rsidRDefault="1CB9C2D0" w:rsidP="00FE45EF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EC191E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0</w:t>
            </w:r>
            <w:r w:rsidR="00AE7E25" w:rsidRPr="00EC191E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.</w:t>
            </w:r>
            <w:r w:rsidRPr="00EC191E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033</w:t>
            </w:r>
          </w:p>
        </w:tc>
      </w:tr>
      <w:tr w:rsidR="00525B00" w:rsidRPr="008B7A29" w14:paraId="459CC2D9" w14:textId="77777777" w:rsidTr="00EC19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</w:tcPr>
          <w:p w14:paraId="738CE599" w14:textId="77777777" w:rsidR="1CB9C2D0" w:rsidRPr="008B7A29" w:rsidRDefault="1CB9C2D0">
            <w:pPr>
              <w:rPr>
                <w:rFonts w:ascii="Times New Roman" w:hAnsi="Times New Roman" w:cs="Times New Roman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effector (CD56</w:t>
            </w:r>
            <w:r w:rsidRPr="008B7A2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right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CD16</w:t>
            </w:r>
            <w:r w:rsidRPr="008B7A2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dim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897" w:type="pct"/>
          </w:tcPr>
          <w:p w14:paraId="1519AB81" w14:textId="2B64998E" w:rsidR="1CB9C2D0" w:rsidRPr="008B7A29" w:rsidRDefault="1CB9C2D0" w:rsidP="00FE45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14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92</w:t>
            </w:r>
          </w:p>
        </w:tc>
        <w:tc>
          <w:tcPr>
            <w:tcW w:w="897" w:type="pct"/>
          </w:tcPr>
          <w:p w14:paraId="5228F45A" w14:textId="0FF3FAD9" w:rsidR="1CB9C2D0" w:rsidRPr="008B7A29" w:rsidRDefault="1CB9C2D0" w:rsidP="00FE45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P&lt;0.0001</w:t>
            </w:r>
          </w:p>
        </w:tc>
        <w:tc>
          <w:tcPr>
            <w:tcW w:w="361" w:type="pct"/>
          </w:tcPr>
          <w:p w14:paraId="76F64C1E" w14:textId="05154861" w:rsidR="1CB9C2D0" w:rsidRPr="008B7A29" w:rsidRDefault="1CB9C2D0" w:rsidP="00FE45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63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44</w:t>
            </w:r>
          </w:p>
        </w:tc>
        <w:tc>
          <w:tcPr>
            <w:tcW w:w="547" w:type="pct"/>
          </w:tcPr>
          <w:p w14:paraId="48A95F67" w14:textId="6D7CCE80" w:rsidR="1CB9C2D0" w:rsidRPr="008B7A29" w:rsidRDefault="1CB9C2D0" w:rsidP="00FE45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P&lt;0.0001</w:t>
            </w:r>
          </w:p>
        </w:tc>
        <w:tc>
          <w:tcPr>
            <w:tcW w:w="361" w:type="pct"/>
          </w:tcPr>
          <w:p w14:paraId="44ADE02C" w14:textId="68546EDC" w:rsidR="1CB9C2D0" w:rsidRPr="008B7A29" w:rsidRDefault="1CB9C2D0" w:rsidP="00FE45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11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4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3" w:type="pct"/>
          </w:tcPr>
          <w:p w14:paraId="19745475" w14:textId="1E239E2A" w:rsidR="1CB9C2D0" w:rsidRPr="00EC191E" w:rsidRDefault="1CB9C2D0" w:rsidP="00FE45EF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EC191E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0</w:t>
            </w:r>
            <w:r w:rsidR="00AE7E25" w:rsidRPr="00EC191E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.</w:t>
            </w:r>
            <w:r w:rsidRPr="00EC191E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028</w:t>
            </w:r>
          </w:p>
        </w:tc>
      </w:tr>
      <w:tr w:rsidR="00EC191E" w:rsidRPr="008B7A29" w14:paraId="50CCBFC2" w14:textId="77777777" w:rsidTr="00EC1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</w:tcPr>
          <w:p w14:paraId="0D5E0046" w14:textId="77777777" w:rsidR="1CB9C2D0" w:rsidRPr="008B7A29" w:rsidRDefault="1CB9C2D0" w:rsidP="5D85907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CD56</w:t>
            </w:r>
            <w:r w:rsidRPr="008B7A2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CD38</w:t>
            </w:r>
            <w:r w:rsidRPr="008B7A2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</w:p>
        </w:tc>
        <w:tc>
          <w:tcPr>
            <w:tcW w:w="897" w:type="pct"/>
          </w:tcPr>
          <w:p w14:paraId="103E00F6" w14:textId="1A719132" w:rsidR="1CB9C2D0" w:rsidRPr="008B7A29" w:rsidRDefault="1CB9C2D0" w:rsidP="00FE45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112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897" w:type="pct"/>
          </w:tcPr>
          <w:p w14:paraId="22E378AC" w14:textId="2AF9556E" w:rsidR="1CB9C2D0" w:rsidRPr="008B7A29" w:rsidRDefault="1CB9C2D0" w:rsidP="00FE45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P&lt;0.0001</w:t>
            </w:r>
          </w:p>
        </w:tc>
        <w:tc>
          <w:tcPr>
            <w:tcW w:w="361" w:type="pct"/>
          </w:tcPr>
          <w:p w14:paraId="248034D4" w14:textId="3CF2F47D" w:rsidR="1CB9C2D0" w:rsidRPr="008B7A29" w:rsidRDefault="1CB9C2D0" w:rsidP="00FE45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294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547" w:type="pct"/>
          </w:tcPr>
          <w:p w14:paraId="1E8E7CDE" w14:textId="6B0BD87D" w:rsidR="1CB9C2D0" w:rsidRPr="008B7A29" w:rsidRDefault="1CB9C2D0" w:rsidP="00FE45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006</w:t>
            </w:r>
          </w:p>
        </w:tc>
        <w:tc>
          <w:tcPr>
            <w:tcW w:w="361" w:type="pct"/>
          </w:tcPr>
          <w:p w14:paraId="1BE24DD8" w14:textId="1B2F8272" w:rsidR="1CB9C2D0" w:rsidRPr="008B7A29" w:rsidRDefault="1CB9C2D0" w:rsidP="00FE45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3" w:type="pct"/>
          </w:tcPr>
          <w:p w14:paraId="22209EF0" w14:textId="49BB5937" w:rsidR="1CB9C2D0" w:rsidRPr="00EC191E" w:rsidRDefault="1CB9C2D0" w:rsidP="00FE45EF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EC191E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0</w:t>
            </w:r>
            <w:r w:rsidR="00AE7E25" w:rsidRPr="00EC191E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.</w:t>
            </w:r>
            <w:r w:rsidRPr="00EC191E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798</w:t>
            </w:r>
          </w:p>
        </w:tc>
      </w:tr>
      <w:tr w:rsidR="00525B00" w:rsidRPr="008B7A29" w14:paraId="07582BF6" w14:textId="77777777" w:rsidTr="00EC19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</w:tcPr>
          <w:p w14:paraId="7722595C" w14:textId="77777777" w:rsidR="1CB9C2D0" w:rsidRPr="008B7A29" w:rsidRDefault="1CB9C2D0" w:rsidP="5D85907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CD56</w:t>
            </w:r>
            <w:r w:rsidRPr="008B7A2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CD57</w:t>
            </w:r>
            <w:r w:rsidRPr="008B7A2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</w:p>
        </w:tc>
        <w:tc>
          <w:tcPr>
            <w:tcW w:w="897" w:type="pct"/>
          </w:tcPr>
          <w:p w14:paraId="147BD8C3" w14:textId="3074D5CC" w:rsidR="1CB9C2D0" w:rsidRPr="008B7A29" w:rsidRDefault="1CB9C2D0" w:rsidP="00FE45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34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76</w:t>
            </w:r>
          </w:p>
        </w:tc>
        <w:tc>
          <w:tcPr>
            <w:tcW w:w="897" w:type="pct"/>
          </w:tcPr>
          <w:p w14:paraId="5A38D7EB" w14:textId="082D23E2" w:rsidR="1CB9C2D0" w:rsidRPr="008B7A29" w:rsidRDefault="1CB9C2D0" w:rsidP="00FE45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P&lt;0.0001</w:t>
            </w:r>
          </w:p>
        </w:tc>
        <w:tc>
          <w:tcPr>
            <w:tcW w:w="361" w:type="pct"/>
          </w:tcPr>
          <w:p w14:paraId="21BFD047" w14:textId="214E950D" w:rsidR="1CB9C2D0" w:rsidRPr="008B7A29" w:rsidRDefault="1CB9C2D0" w:rsidP="00FE45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25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26</w:t>
            </w:r>
          </w:p>
        </w:tc>
        <w:tc>
          <w:tcPr>
            <w:tcW w:w="547" w:type="pct"/>
          </w:tcPr>
          <w:p w14:paraId="2E7B2F66" w14:textId="72A796B9" w:rsidR="1CB9C2D0" w:rsidRPr="008B7A29" w:rsidRDefault="1CB9C2D0" w:rsidP="00FE45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01</w:t>
            </w:r>
          </w:p>
        </w:tc>
        <w:tc>
          <w:tcPr>
            <w:tcW w:w="361" w:type="pct"/>
          </w:tcPr>
          <w:p w14:paraId="0E5F1AC8" w14:textId="29975806" w:rsidR="1CB9C2D0" w:rsidRPr="008B7A29" w:rsidRDefault="1CB9C2D0" w:rsidP="00FE45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22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3" w:type="pct"/>
          </w:tcPr>
          <w:p w14:paraId="671B2286" w14:textId="00BAFEA5" w:rsidR="1CB9C2D0" w:rsidRPr="00EC191E" w:rsidRDefault="1CB9C2D0" w:rsidP="00FE45EF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EC191E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0</w:t>
            </w:r>
            <w:r w:rsidR="00AE7E25" w:rsidRPr="00EC191E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.</w:t>
            </w:r>
            <w:r w:rsidRPr="00EC191E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009</w:t>
            </w:r>
          </w:p>
        </w:tc>
      </w:tr>
      <w:tr w:rsidR="00EC191E" w:rsidRPr="008B7A29" w14:paraId="5F1ABDA7" w14:textId="77777777" w:rsidTr="00EC1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</w:tcPr>
          <w:p w14:paraId="3ECA6F2D" w14:textId="77777777" w:rsidR="00875C28" w:rsidRPr="008B7A29" w:rsidRDefault="00875C28" w:rsidP="00875C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CD56</w:t>
            </w:r>
            <w:r w:rsidRPr="008B7A2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CD107a</w:t>
            </w:r>
            <w:r w:rsidRPr="008B7A2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</w:p>
        </w:tc>
        <w:tc>
          <w:tcPr>
            <w:tcW w:w="897" w:type="pct"/>
          </w:tcPr>
          <w:p w14:paraId="1EAEDD6B" w14:textId="2906F85D" w:rsidR="00875C28" w:rsidRPr="008B7A29" w:rsidRDefault="00875C28" w:rsidP="00FE45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93</w:t>
            </w:r>
          </w:p>
        </w:tc>
        <w:tc>
          <w:tcPr>
            <w:tcW w:w="897" w:type="pct"/>
          </w:tcPr>
          <w:p w14:paraId="6F640B5D" w14:textId="7595E089" w:rsidR="00875C28" w:rsidRPr="008B7A29" w:rsidRDefault="00875C28" w:rsidP="00FE45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P&lt;0.0001</w:t>
            </w:r>
          </w:p>
        </w:tc>
        <w:tc>
          <w:tcPr>
            <w:tcW w:w="361" w:type="pct"/>
          </w:tcPr>
          <w:p w14:paraId="1E244118" w14:textId="4F53CF3C" w:rsidR="00875C28" w:rsidRPr="008B7A29" w:rsidRDefault="00875C28" w:rsidP="00FE45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37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96</w:t>
            </w:r>
          </w:p>
        </w:tc>
        <w:tc>
          <w:tcPr>
            <w:tcW w:w="547" w:type="pct"/>
          </w:tcPr>
          <w:p w14:paraId="6D21AB98" w14:textId="5226B2DD" w:rsidR="00875C28" w:rsidRPr="008B7A29" w:rsidRDefault="00875C28" w:rsidP="00FE45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P&lt;0.0001</w:t>
            </w:r>
          </w:p>
        </w:tc>
        <w:tc>
          <w:tcPr>
            <w:tcW w:w="361" w:type="pct"/>
          </w:tcPr>
          <w:p w14:paraId="53A14C20" w14:textId="4A584895" w:rsidR="00875C28" w:rsidRPr="008B7A29" w:rsidRDefault="00875C28" w:rsidP="00FE45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3" w:type="pct"/>
          </w:tcPr>
          <w:p w14:paraId="6E49A56F" w14:textId="74FD32CE" w:rsidR="00875C28" w:rsidRPr="00EC191E" w:rsidRDefault="00875C28" w:rsidP="00FE45EF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EC191E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0</w:t>
            </w:r>
            <w:r w:rsidR="00AE7E25" w:rsidRPr="00EC191E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.</w:t>
            </w:r>
            <w:r w:rsidRPr="00EC191E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067</w:t>
            </w:r>
          </w:p>
        </w:tc>
      </w:tr>
      <w:tr w:rsidR="00525B00" w:rsidRPr="008B7A29" w14:paraId="1CBD6CED" w14:textId="77777777" w:rsidTr="00EC19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</w:tcPr>
          <w:p w14:paraId="26A8F2E0" w14:textId="77777777" w:rsidR="00875C28" w:rsidRPr="008B7A29" w:rsidRDefault="00875C28" w:rsidP="00875C2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CD56</w:t>
            </w:r>
            <w:r w:rsidRPr="008B7A2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KLRG1</w:t>
            </w:r>
            <w:r w:rsidRPr="008B7A2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</w:p>
        </w:tc>
        <w:tc>
          <w:tcPr>
            <w:tcW w:w="897" w:type="pct"/>
          </w:tcPr>
          <w:p w14:paraId="7CD2A41E" w14:textId="122DC90F" w:rsidR="00875C28" w:rsidRPr="008B7A29" w:rsidRDefault="00CE2E3D" w:rsidP="00FE45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40</w:t>
            </w:r>
          </w:p>
        </w:tc>
        <w:tc>
          <w:tcPr>
            <w:tcW w:w="897" w:type="pct"/>
          </w:tcPr>
          <w:p w14:paraId="718363C1" w14:textId="3520CB65" w:rsidR="00875C28" w:rsidRPr="008B7A29" w:rsidRDefault="00875C28" w:rsidP="00FE45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5008D0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22</w:t>
            </w:r>
          </w:p>
        </w:tc>
        <w:tc>
          <w:tcPr>
            <w:tcW w:w="361" w:type="pct"/>
          </w:tcPr>
          <w:p w14:paraId="08F0D2E6" w14:textId="7CFED154" w:rsidR="00875C28" w:rsidRPr="008B7A29" w:rsidRDefault="005008D0" w:rsidP="00FE45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15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11</w:t>
            </w:r>
          </w:p>
        </w:tc>
        <w:tc>
          <w:tcPr>
            <w:tcW w:w="547" w:type="pct"/>
          </w:tcPr>
          <w:p w14:paraId="18306F25" w14:textId="7022FD87" w:rsidR="00875C28" w:rsidRPr="008B7A29" w:rsidRDefault="00875C28" w:rsidP="00FE45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5008D0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02</w:t>
            </w:r>
          </w:p>
        </w:tc>
        <w:tc>
          <w:tcPr>
            <w:tcW w:w="361" w:type="pct"/>
          </w:tcPr>
          <w:p w14:paraId="20BB5971" w14:textId="03CE28DF" w:rsidR="00875C28" w:rsidRPr="008B7A29" w:rsidRDefault="005008D0" w:rsidP="00FE45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32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4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3" w:type="pct"/>
          </w:tcPr>
          <w:p w14:paraId="1BD1CFF3" w14:textId="5A6F49F4" w:rsidR="00875C28" w:rsidRPr="00EC191E" w:rsidRDefault="00875C28" w:rsidP="00FE45EF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EC191E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0</w:t>
            </w:r>
            <w:r w:rsidR="00AE7E25" w:rsidRPr="00EC191E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.</w:t>
            </w:r>
            <w:r w:rsidRPr="00EC191E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0</w:t>
            </w:r>
            <w:r w:rsidR="000C0141" w:rsidRPr="00EC191E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29</w:t>
            </w:r>
          </w:p>
        </w:tc>
      </w:tr>
      <w:tr w:rsidR="008005AC" w:rsidRPr="008B7A29" w14:paraId="7BC5F066" w14:textId="77777777" w:rsidTr="00EC1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</w:tcPr>
          <w:p w14:paraId="62CC3F8B" w14:textId="145A97D6" w:rsidR="008005AC" w:rsidRPr="008B7A29" w:rsidRDefault="008005AC" w:rsidP="008005A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D56</w:t>
            </w:r>
            <w:r w:rsidRPr="00BA11B1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LAG-3</w:t>
            </w:r>
            <w:r w:rsidRPr="00BA11B1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</w:p>
        </w:tc>
        <w:tc>
          <w:tcPr>
            <w:tcW w:w="897" w:type="pct"/>
          </w:tcPr>
          <w:p w14:paraId="7E4E9D30" w14:textId="750B1CB8" w:rsidR="008005AC" w:rsidRPr="008B7A29" w:rsidRDefault="008005AC" w:rsidP="008005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23.37</w:t>
            </w:r>
          </w:p>
        </w:tc>
        <w:tc>
          <w:tcPr>
            <w:tcW w:w="897" w:type="pct"/>
          </w:tcPr>
          <w:p w14:paraId="47F05497" w14:textId="7351EB10" w:rsidR="008005AC" w:rsidRPr="008B7A29" w:rsidRDefault="008005AC" w:rsidP="008005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P&lt;0.0001</w:t>
            </w:r>
          </w:p>
        </w:tc>
        <w:tc>
          <w:tcPr>
            <w:tcW w:w="361" w:type="pct"/>
          </w:tcPr>
          <w:p w14:paraId="5C3C0422" w14:textId="7D1CB46E" w:rsidR="008005AC" w:rsidRPr="008B7A29" w:rsidRDefault="008005AC" w:rsidP="008005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75.72</w:t>
            </w:r>
          </w:p>
        </w:tc>
        <w:tc>
          <w:tcPr>
            <w:tcW w:w="547" w:type="pct"/>
          </w:tcPr>
          <w:p w14:paraId="6EA854BF" w14:textId="0B90749A" w:rsidR="008005AC" w:rsidRPr="008B7A29" w:rsidRDefault="008005AC" w:rsidP="008005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0004</w:t>
            </w:r>
          </w:p>
        </w:tc>
        <w:tc>
          <w:tcPr>
            <w:tcW w:w="361" w:type="pct"/>
          </w:tcPr>
          <w:p w14:paraId="5B723771" w14:textId="0AAD1751" w:rsidR="008005AC" w:rsidRPr="008B7A29" w:rsidRDefault="008005AC" w:rsidP="008005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30.5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3" w:type="pct"/>
          </w:tcPr>
          <w:p w14:paraId="76FD156C" w14:textId="7A568001" w:rsidR="008005AC" w:rsidRPr="00EC191E" w:rsidRDefault="008005AC" w:rsidP="008005AC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EC191E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0.005</w:t>
            </w:r>
          </w:p>
        </w:tc>
      </w:tr>
      <w:tr w:rsidR="008005AC" w:rsidRPr="008B7A29" w14:paraId="11BB0A6B" w14:textId="77777777" w:rsidTr="00EC19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</w:tcPr>
          <w:p w14:paraId="1D732FF1" w14:textId="292BE83C" w:rsidR="008005AC" w:rsidRPr="008B7A29" w:rsidRDefault="008005AC" w:rsidP="008005A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/>
                <w:lang w:val="en-US"/>
              </w:rPr>
              <w:t>CD56</w:t>
            </w:r>
            <w:r w:rsidRPr="008B7A29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+</w:t>
            </w:r>
            <w:r w:rsidRPr="008B7A29">
              <w:rPr>
                <w:rFonts w:ascii="Times New Roman" w:hAnsi="Times New Roman" w:cs="Times New Roman"/>
                <w:color w:val="000000"/>
                <w:lang w:val="en-US"/>
              </w:rPr>
              <w:t>NKG2A</w:t>
            </w:r>
            <w:r w:rsidRPr="008B7A29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897" w:type="pct"/>
          </w:tcPr>
          <w:p w14:paraId="5DE0BB5D" w14:textId="4E64E9EC" w:rsidR="008005AC" w:rsidRPr="008B7A29" w:rsidRDefault="008005AC" w:rsidP="008005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92</w:t>
            </w:r>
          </w:p>
        </w:tc>
        <w:tc>
          <w:tcPr>
            <w:tcW w:w="897" w:type="pct"/>
          </w:tcPr>
          <w:p w14:paraId="4852E9CD" w14:textId="0A0D8E30" w:rsidR="008005AC" w:rsidRPr="008B7A29" w:rsidRDefault="008005AC" w:rsidP="008005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488</w:t>
            </w:r>
          </w:p>
        </w:tc>
        <w:tc>
          <w:tcPr>
            <w:tcW w:w="361" w:type="pct"/>
          </w:tcPr>
          <w:p w14:paraId="43E66492" w14:textId="3D96D65D" w:rsidR="008005AC" w:rsidRPr="008B7A29" w:rsidRDefault="008005AC" w:rsidP="008005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6.60</w:t>
            </w:r>
          </w:p>
        </w:tc>
        <w:tc>
          <w:tcPr>
            <w:tcW w:w="547" w:type="pct"/>
          </w:tcPr>
          <w:p w14:paraId="6AC27450" w14:textId="4B985F89" w:rsidR="008005AC" w:rsidRPr="008B7A29" w:rsidRDefault="008005AC" w:rsidP="008005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0009</w:t>
            </w:r>
          </w:p>
        </w:tc>
        <w:tc>
          <w:tcPr>
            <w:tcW w:w="361" w:type="pct"/>
          </w:tcPr>
          <w:p w14:paraId="70F1A1E8" w14:textId="237031DB" w:rsidR="008005AC" w:rsidRPr="008B7A29" w:rsidRDefault="008005AC" w:rsidP="008005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0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3" w:type="pct"/>
          </w:tcPr>
          <w:p w14:paraId="6C500509" w14:textId="75C0B099" w:rsidR="008005AC" w:rsidRPr="00EC191E" w:rsidRDefault="008005AC" w:rsidP="008005AC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EC191E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0.899</w:t>
            </w:r>
          </w:p>
        </w:tc>
      </w:tr>
      <w:tr w:rsidR="008005AC" w:rsidRPr="008B7A29" w14:paraId="23DEB167" w14:textId="77777777" w:rsidTr="00EC1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</w:tcPr>
          <w:p w14:paraId="6B771BB3" w14:textId="0586047A" w:rsidR="008005AC" w:rsidRPr="008B7A29" w:rsidRDefault="008005AC" w:rsidP="008005A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/>
                <w:lang w:val="en-US"/>
              </w:rPr>
              <w:t>CD56</w:t>
            </w:r>
            <w:r w:rsidRPr="008B7A29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+</w:t>
            </w:r>
            <w:r w:rsidRPr="008B7A29">
              <w:rPr>
                <w:rFonts w:ascii="Times New Roman" w:hAnsi="Times New Roman" w:cs="Times New Roman"/>
                <w:color w:val="000000"/>
                <w:lang w:val="en-US"/>
              </w:rPr>
              <w:t>NKG2D</w:t>
            </w:r>
            <w:r w:rsidRPr="008B7A29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897" w:type="pct"/>
          </w:tcPr>
          <w:p w14:paraId="5D32CA68" w14:textId="517DE6C1" w:rsidR="008005AC" w:rsidRPr="008B7A29" w:rsidRDefault="008005AC" w:rsidP="008005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45.02</w:t>
            </w:r>
          </w:p>
        </w:tc>
        <w:tc>
          <w:tcPr>
            <w:tcW w:w="897" w:type="pct"/>
          </w:tcPr>
          <w:p w14:paraId="4396FA4A" w14:textId="090F9946" w:rsidR="008005AC" w:rsidRPr="008B7A29" w:rsidRDefault="008005AC" w:rsidP="008005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P&lt;0.0001</w:t>
            </w:r>
          </w:p>
        </w:tc>
        <w:tc>
          <w:tcPr>
            <w:tcW w:w="361" w:type="pct"/>
          </w:tcPr>
          <w:p w14:paraId="05D8098D" w14:textId="3457D3EB" w:rsidR="008005AC" w:rsidRPr="008B7A29" w:rsidRDefault="008005AC" w:rsidP="008005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2.05</w:t>
            </w:r>
          </w:p>
        </w:tc>
        <w:tc>
          <w:tcPr>
            <w:tcW w:w="547" w:type="pct"/>
          </w:tcPr>
          <w:p w14:paraId="6F6C3256" w14:textId="79A1CEBC" w:rsidR="008005AC" w:rsidRPr="008B7A29" w:rsidRDefault="008005AC" w:rsidP="008005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156</w:t>
            </w:r>
          </w:p>
        </w:tc>
        <w:tc>
          <w:tcPr>
            <w:tcW w:w="361" w:type="pct"/>
          </w:tcPr>
          <w:p w14:paraId="51180E62" w14:textId="3DA96FA4" w:rsidR="008005AC" w:rsidRPr="008B7A29" w:rsidRDefault="008005AC" w:rsidP="008005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4.0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3" w:type="pct"/>
          </w:tcPr>
          <w:p w14:paraId="76550C52" w14:textId="59F2629E" w:rsidR="008005AC" w:rsidRPr="00EC191E" w:rsidRDefault="008005AC" w:rsidP="008005AC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EC191E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0.181</w:t>
            </w:r>
          </w:p>
        </w:tc>
      </w:tr>
      <w:tr w:rsidR="008005AC" w:rsidRPr="008B7A29" w14:paraId="5CEBBD59" w14:textId="77777777" w:rsidTr="002230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  <w:tcBorders>
              <w:bottom w:val="single" w:sz="4" w:space="0" w:color="BFBFBF" w:themeColor="background1" w:themeShade="BF"/>
            </w:tcBorders>
          </w:tcPr>
          <w:p w14:paraId="3F6A3C68" w14:textId="52A4EDBA" w:rsidR="008005AC" w:rsidRPr="008B7A29" w:rsidRDefault="008005AC" w:rsidP="008005A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CD56</w:t>
            </w:r>
            <w:r w:rsidRPr="008B7A2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  <w:r w:rsidRPr="008B7A2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PD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-</w:t>
            </w:r>
            <w:r w:rsidRPr="008B7A2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+</w:t>
            </w:r>
          </w:p>
        </w:tc>
        <w:tc>
          <w:tcPr>
            <w:tcW w:w="897" w:type="pct"/>
            <w:tcBorders>
              <w:bottom w:val="single" w:sz="4" w:space="0" w:color="BFBFBF" w:themeColor="background1" w:themeShade="BF"/>
            </w:tcBorders>
          </w:tcPr>
          <w:p w14:paraId="525D9DEF" w14:textId="13B78B34" w:rsidR="008005AC" w:rsidRPr="008B7A29" w:rsidRDefault="008005AC" w:rsidP="008005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7.92</w:t>
            </w:r>
          </w:p>
        </w:tc>
        <w:tc>
          <w:tcPr>
            <w:tcW w:w="897" w:type="pct"/>
            <w:tcBorders>
              <w:bottom w:val="single" w:sz="4" w:space="0" w:color="BFBFBF" w:themeColor="background1" w:themeShade="BF"/>
            </w:tcBorders>
          </w:tcPr>
          <w:p w14:paraId="028183AB" w14:textId="31B905C2" w:rsidR="008005AC" w:rsidRPr="008B7A29" w:rsidRDefault="008005AC" w:rsidP="008005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0003</w:t>
            </w:r>
          </w:p>
        </w:tc>
        <w:tc>
          <w:tcPr>
            <w:tcW w:w="361" w:type="pct"/>
            <w:tcBorders>
              <w:bottom w:val="single" w:sz="4" w:space="0" w:color="BFBFBF" w:themeColor="background1" w:themeShade="BF"/>
            </w:tcBorders>
          </w:tcPr>
          <w:p w14:paraId="5E8B1181" w14:textId="0BD0F1F6" w:rsidR="008005AC" w:rsidRPr="008B7A29" w:rsidRDefault="008005AC" w:rsidP="008005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1.88</w:t>
            </w:r>
          </w:p>
        </w:tc>
        <w:tc>
          <w:tcPr>
            <w:tcW w:w="547" w:type="pct"/>
            <w:tcBorders>
              <w:bottom w:val="single" w:sz="4" w:space="0" w:color="BFBFBF" w:themeColor="background1" w:themeShade="BF"/>
            </w:tcBorders>
          </w:tcPr>
          <w:p w14:paraId="5E6A43A6" w14:textId="2FE794E0" w:rsidR="008005AC" w:rsidRPr="008B7A29" w:rsidRDefault="008005AC" w:rsidP="008005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143</w:t>
            </w:r>
          </w:p>
        </w:tc>
        <w:tc>
          <w:tcPr>
            <w:tcW w:w="361" w:type="pct"/>
            <w:tcBorders>
              <w:bottom w:val="single" w:sz="4" w:space="0" w:color="BFBFBF" w:themeColor="background1" w:themeShade="BF"/>
            </w:tcBorders>
          </w:tcPr>
          <w:p w14:paraId="00B281C5" w14:textId="5CB7E782" w:rsidR="008005AC" w:rsidRPr="008B7A29" w:rsidRDefault="008005AC" w:rsidP="008005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14.2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3" w:type="pct"/>
            <w:tcBorders>
              <w:bottom w:val="single" w:sz="4" w:space="0" w:color="BFBFBF" w:themeColor="background1" w:themeShade="BF"/>
            </w:tcBorders>
          </w:tcPr>
          <w:p w14:paraId="7F4C1722" w14:textId="30D3D5E3" w:rsidR="008005AC" w:rsidRPr="00EC191E" w:rsidRDefault="008005AC" w:rsidP="008005AC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EC191E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0.020</w:t>
            </w:r>
          </w:p>
        </w:tc>
      </w:tr>
      <w:tr w:rsidR="008005AC" w:rsidRPr="008B7A29" w14:paraId="5C2B039A" w14:textId="77777777" w:rsidTr="00223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  <w:tcBorders>
              <w:bottom w:val="single" w:sz="4" w:space="0" w:color="auto"/>
            </w:tcBorders>
          </w:tcPr>
          <w:p w14:paraId="7D21F269" w14:textId="0086C43F" w:rsidR="008005AC" w:rsidRPr="008B7A29" w:rsidRDefault="008005AC" w:rsidP="008005A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CD56</w:t>
            </w:r>
            <w:r w:rsidRPr="008B7A2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  <w:r w:rsidRPr="00BA11B1">
              <w:rPr>
                <w:rFonts w:ascii="Times New Roman" w:hAnsi="Times New Roman" w:cs="Times New Roman"/>
                <w:color w:val="000000"/>
                <w:lang w:val="en-US"/>
              </w:rPr>
              <w:t>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IM-</w:t>
            </w:r>
            <w:r w:rsidRPr="00BA11B1">
              <w:rPr>
                <w:rFonts w:ascii="Times New Roman" w:hAnsi="Times New Roman" w:cs="Times New Roman"/>
                <w:color w:val="000000"/>
                <w:lang w:val="en-US"/>
              </w:rPr>
              <w:t>3+</w:t>
            </w:r>
          </w:p>
        </w:tc>
        <w:tc>
          <w:tcPr>
            <w:tcW w:w="897" w:type="pct"/>
            <w:tcBorders>
              <w:bottom w:val="single" w:sz="4" w:space="0" w:color="auto"/>
            </w:tcBorders>
          </w:tcPr>
          <w:p w14:paraId="42988AF6" w14:textId="14789297" w:rsidR="008005AC" w:rsidRPr="008B7A29" w:rsidRDefault="008005AC" w:rsidP="008005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352.2</w:t>
            </w:r>
          </w:p>
        </w:tc>
        <w:tc>
          <w:tcPr>
            <w:tcW w:w="897" w:type="pct"/>
            <w:tcBorders>
              <w:bottom w:val="single" w:sz="4" w:space="0" w:color="auto"/>
            </w:tcBorders>
          </w:tcPr>
          <w:p w14:paraId="36DA1F58" w14:textId="475DF7EA" w:rsidR="008005AC" w:rsidRPr="008B7A29" w:rsidRDefault="008005AC" w:rsidP="008005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P&lt;0.0001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3E964758" w14:textId="3B6582D5" w:rsidR="008005AC" w:rsidRPr="008B7A29" w:rsidRDefault="008005AC" w:rsidP="008005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548.9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48649A6A" w14:textId="13877827" w:rsidR="008005AC" w:rsidRPr="008B7A29" w:rsidRDefault="008005AC" w:rsidP="008005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P&lt;0.0001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544CB9E8" w14:textId="32D646E9" w:rsidR="008005AC" w:rsidRPr="008B7A29" w:rsidRDefault="008005AC" w:rsidP="008005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7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53" w:type="pct"/>
            <w:tcBorders>
              <w:bottom w:val="single" w:sz="4" w:space="0" w:color="auto"/>
            </w:tcBorders>
          </w:tcPr>
          <w:p w14:paraId="35D6EB5A" w14:textId="6831D414" w:rsidR="008005AC" w:rsidRPr="00EC191E" w:rsidRDefault="008005AC" w:rsidP="008005AC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EC191E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  <w:t>0.485</w:t>
            </w:r>
          </w:p>
        </w:tc>
      </w:tr>
    </w:tbl>
    <w:p w14:paraId="67796EAA" w14:textId="4BB89E86" w:rsidR="1360B499" w:rsidRPr="008B7A29" w:rsidRDefault="1360B499">
      <w:pPr>
        <w:rPr>
          <w:rFonts w:ascii="Times New Roman" w:hAnsi="Times New Roman" w:cs="Times New Roman"/>
        </w:rPr>
      </w:pPr>
    </w:p>
    <w:p w14:paraId="5A39BBE3" w14:textId="77777777" w:rsidR="001107F3" w:rsidRPr="008B7A29" w:rsidRDefault="001107F3">
      <w:pPr>
        <w:rPr>
          <w:rFonts w:ascii="Times New Roman" w:hAnsi="Times New Roman" w:cs="Times New Roman"/>
        </w:rPr>
      </w:pPr>
    </w:p>
    <w:p w14:paraId="41C8F396" w14:textId="77777777" w:rsidR="006E5FA2" w:rsidRPr="008B7A29" w:rsidRDefault="006E5FA2" w:rsidP="006E5FA2">
      <w:pPr>
        <w:rPr>
          <w:rFonts w:ascii="Times New Roman" w:hAnsi="Times New Roman" w:cs="Times New Roman"/>
        </w:rPr>
      </w:pPr>
    </w:p>
    <w:p w14:paraId="72A3D3EC" w14:textId="77777777" w:rsidR="006E5FA2" w:rsidRPr="008B7A29" w:rsidRDefault="006E5FA2" w:rsidP="006E5FA2">
      <w:pPr>
        <w:tabs>
          <w:tab w:val="left" w:pos="2279"/>
        </w:tabs>
        <w:rPr>
          <w:rFonts w:ascii="Times New Roman" w:hAnsi="Times New Roman" w:cs="Times New Roman"/>
        </w:rPr>
      </w:pPr>
      <w:r w:rsidRPr="008B7A29">
        <w:rPr>
          <w:rFonts w:ascii="Times New Roman" w:hAnsi="Times New Roman" w:cs="Times New Roman"/>
        </w:rPr>
        <w:tab/>
      </w:r>
    </w:p>
    <w:p w14:paraId="68E8CEBD" w14:textId="7D1915FE" w:rsidR="1CB9C2D0" w:rsidRPr="008B7A29" w:rsidRDefault="1CB9C2D0" w:rsidP="1CB9C2D0">
      <w:pPr>
        <w:tabs>
          <w:tab w:val="left" w:pos="2279"/>
        </w:tabs>
        <w:rPr>
          <w:rFonts w:ascii="Times New Roman" w:hAnsi="Times New Roman" w:cs="Times New Roman"/>
        </w:rPr>
      </w:pPr>
    </w:p>
    <w:p w14:paraId="53D157B7" w14:textId="4E72558C" w:rsidR="1CB9C2D0" w:rsidRPr="008B7A29" w:rsidRDefault="1CB9C2D0" w:rsidP="1CB9C2D0">
      <w:pPr>
        <w:tabs>
          <w:tab w:val="left" w:pos="2279"/>
        </w:tabs>
        <w:rPr>
          <w:rFonts w:ascii="Times New Roman" w:hAnsi="Times New Roman" w:cs="Times New Roman"/>
        </w:rPr>
      </w:pPr>
    </w:p>
    <w:p w14:paraId="702C2E02" w14:textId="77777777" w:rsidR="00E0501A" w:rsidRDefault="00E050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2886D2D" w14:textId="51079633" w:rsidR="00E0501A" w:rsidRPr="008B7A29" w:rsidRDefault="00E0501A" w:rsidP="00E0501A">
      <w:pPr>
        <w:tabs>
          <w:tab w:val="left" w:pos="2279"/>
        </w:tabs>
        <w:rPr>
          <w:rFonts w:ascii="Times New Roman" w:hAnsi="Times New Roman" w:cs="Times New Roman"/>
        </w:rPr>
      </w:pPr>
      <w:r w:rsidRPr="008B7A29">
        <w:rPr>
          <w:rStyle w:val="Strong"/>
          <w:rFonts w:ascii="Times New Roman" w:hAnsi="Times New Roman" w:cs="Times New Roman"/>
          <w:color w:val="000000"/>
        </w:rPr>
        <w:lastRenderedPageBreak/>
        <w:t xml:space="preserve">Supplementary Table </w:t>
      </w:r>
      <w:r>
        <w:rPr>
          <w:rStyle w:val="Strong"/>
          <w:rFonts w:ascii="Times New Roman" w:hAnsi="Times New Roman" w:cs="Times New Roman"/>
          <w:color w:val="000000"/>
        </w:rPr>
        <w:t>2</w:t>
      </w:r>
      <w:r w:rsidRPr="008B7A29">
        <w:rPr>
          <w:rStyle w:val="Strong"/>
          <w:rFonts w:ascii="Times New Roman" w:hAnsi="Times New Roman" w:cs="Times New Roman"/>
          <w:color w:val="000000"/>
        </w:rPr>
        <w:t>.</w:t>
      </w:r>
      <w:r w:rsidRPr="008B7A29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8B7A29">
        <w:rPr>
          <w:rFonts w:ascii="Times New Roman" w:hAnsi="Times New Roman" w:cs="Times New Roman"/>
          <w:color w:val="000000"/>
        </w:rPr>
        <w:t xml:space="preserve">Two-way repeated-measures ANOVA results evaluating the effects of </w:t>
      </w:r>
      <w:r w:rsidR="006F6252">
        <w:rPr>
          <w:rFonts w:ascii="Times New Roman" w:hAnsi="Times New Roman" w:cs="Times New Roman"/>
          <w:color w:val="000000"/>
        </w:rPr>
        <w:t xml:space="preserve">group, </w:t>
      </w:r>
      <w:r w:rsidRPr="008B7A29">
        <w:rPr>
          <w:rFonts w:ascii="Times New Roman" w:hAnsi="Times New Roman" w:cs="Times New Roman"/>
          <w:color w:val="000000"/>
        </w:rPr>
        <w:t>stimulus (</w:t>
      </w:r>
      <w:r w:rsidR="00580191">
        <w:rPr>
          <w:rFonts w:ascii="Times New Roman" w:hAnsi="Times New Roman" w:cs="Times New Roman"/>
          <w:color w:val="000000"/>
        </w:rPr>
        <w:t>propranolol</w:t>
      </w:r>
      <w:r w:rsidR="006F6252">
        <w:rPr>
          <w:rFonts w:ascii="Times New Roman" w:hAnsi="Times New Roman" w:cs="Times New Roman"/>
          <w:color w:val="000000"/>
        </w:rPr>
        <w:t>/PMA</w:t>
      </w:r>
      <w:r w:rsidRPr="008B7A29">
        <w:rPr>
          <w:rFonts w:ascii="Times New Roman" w:hAnsi="Times New Roman" w:cs="Times New Roman"/>
          <w:color w:val="000000"/>
        </w:rPr>
        <w:t>), and their interaction (</w:t>
      </w:r>
      <w:r w:rsidR="006F6252">
        <w:rPr>
          <w:rFonts w:ascii="Times New Roman" w:hAnsi="Times New Roman" w:cs="Times New Roman"/>
          <w:color w:val="000000"/>
        </w:rPr>
        <w:t>group</w:t>
      </w:r>
      <w:r w:rsidRPr="008B7A29">
        <w:rPr>
          <w:rFonts w:ascii="Times New Roman" w:hAnsi="Times New Roman" w:cs="Times New Roman"/>
          <w:color w:val="000000"/>
        </w:rPr>
        <w:t xml:space="preserve"> × stimulus) on NK cell phenotypes</w:t>
      </w:r>
      <w:r>
        <w:rPr>
          <w:rFonts w:ascii="Times New Roman" w:hAnsi="Times New Roman" w:cs="Times New Roman"/>
          <w:color w:val="000000"/>
        </w:rPr>
        <w:t xml:space="preserve"> </w:t>
      </w:r>
      <w:r w:rsidR="00DE21CE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8B7A29">
        <w:rPr>
          <w:rFonts w:ascii="Times New Roman" w:hAnsi="Times New Roman" w:cs="Times New Roman"/>
        </w:rPr>
        <w:t xml:space="preserve">trained versus </w:t>
      </w:r>
      <w:r>
        <w:rPr>
          <w:rFonts w:ascii="Times New Roman" w:hAnsi="Times New Roman" w:cs="Times New Roman"/>
        </w:rPr>
        <w:t>un</w:t>
      </w:r>
      <w:r w:rsidRPr="008B7A29">
        <w:rPr>
          <w:rFonts w:ascii="Times New Roman" w:hAnsi="Times New Roman" w:cs="Times New Roman"/>
        </w:rPr>
        <w:t xml:space="preserve">trained </w:t>
      </w:r>
      <w:r>
        <w:rPr>
          <w:rFonts w:ascii="Times New Roman" w:hAnsi="Times New Roman" w:cs="Times New Roman"/>
        </w:rPr>
        <w:t xml:space="preserve">older </w:t>
      </w:r>
      <w:r w:rsidRPr="008B7A29">
        <w:rPr>
          <w:rFonts w:ascii="Times New Roman" w:hAnsi="Times New Roman" w:cs="Times New Roman"/>
        </w:rPr>
        <w:t>groups</w:t>
      </w:r>
      <w:r w:rsidR="00DE21CE">
        <w:rPr>
          <w:rFonts w:ascii="Times New Roman" w:hAnsi="Times New Roman" w:cs="Times New Roman"/>
        </w:rPr>
        <w:t>.</w:t>
      </w:r>
    </w:p>
    <w:p w14:paraId="69EE064C" w14:textId="16D10BBA" w:rsidR="00E0501A" w:rsidRPr="008B7A29" w:rsidRDefault="00E0501A" w:rsidP="00E0501A">
      <w:pPr>
        <w:rPr>
          <w:rFonts w:ascii="Times New Roman" w:hAnsi="Times New Roman" w:cs="Times New Roman"/>
          <w:color w:val="000000"/>
        </w:rPr>
      </w:pP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4027"/>
        <w:gridCol w:w="2098"/>
        <w:gridCol w:w="2098"/>
        <w:gridCol w:w="1230"/>
        <w:gridCol w:w="1233"/>
        <w:gridCol w:w="1132"/>
        <w:gridCol w:w="1132"/>
      </w:tblGrid>
      <w:tr w:rsidR="006F6252" w:rsidRPr="008B7A29" w14:paraId="6448C2BA" w14:textId="77777777" w:rsidTr="00C579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  <w:vMerge w:val="restart"/>
            <w:tcBorders>
              <w:top w:val="single" w:sz="8" w:space="0" w:color="auto"/>
            </w:tcBorders>
            <w:vAlign w:val="center"/>
          </w:tcPr>
          <w:p w14:paraId="0D0B940D" w14:textId="53D967AE" w:rsidR="006F6252" w:rsidRPr="00223075" w:rsidRDefault="006F6252" w:rsidP="00223075">
            <w:pPr>
              <w:jc w:val="center"/>
              <w:rPr>
                <w:rFonts w:ascii="Times New Roman" w:hAnsi="Times New Roman" w:cs="Times New Roman"/>
              </w:rPr>
            </w:pPr>
            <w:r w:rsidRPr="00223075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620" w:type="pct"/>
            <w:gridSpan w:val="2"/>
            <w:tcBorders>
              <w:top w:val="single" w:sz="8" w:space="0" w:color="auto"/>
            </w:tcBorders>
            <w:vAlign w:val="center"/>
          </w:tcPr>
          <w:p w14:paraId="06D538FB" w14:textId="3222B35A" w:rsidR="006F6252" w:rsidRPr="00223075" w:rsidRDefault="006F6252" w:rsidP="002230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3075">
              <w:rPr>
                <w:rFonts w:ascii="Times New Roman" w:hAnsi="Times New Roman" w:cs="Times New Roman"/>
                <w:color w:val="000000"/>
              </w:rPr>
              <w:t>Group × Stimulus</w:t>
            </w:r>
            <w:r w:rsidRPr="0022307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nteraction</w:t>
            </w:r>
          </w:p>
        </w:tc>
        <w:tc>
          <w:tcPr>
            <w:tcW w:w="951" w:type="pct"/>
            <w:gridSpan w:val="2"/>
            <w:tcBorders>
              <w:top w:val="single" w:sz="8" w:space="0" w:color="auto"/>
            </w:tcBorders>
            <w:vAlign w:val="center"/>
          </w:tcPr>
          <w:p w14:paraId="05045826" w14:textId="259B332B" w:rsidR="006F6252" w:rsidRPr="00223075" w:rsidRDefault="006F6252" w:rsidP="002230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23075">
              <w:rPr>
                <w:rFonts w:ascii="Times New Roman" w:hAnsi="Times New Roman" w:cs="Times New Roman"/>
                <w:color w:val="000000" w:themeColor="text1"/>
                <w:lang w:val="en-US"/>
              </w:rPr>
              <w:t>Stimulus</w:t>
            </w:r>
          </w:p>
        </w:tc>
        <w:tc>
          <w:tcPr>
            <w:tcW w:w="874" w:type="pct"/>
            <w:gridSpan w:val="2"/>
            <w:tcBorders>
              <w:top w:val="single" w:sz="8" w:space="0" w:color="auto"/>
            </w:tcBorders>
            <w:vAlign w:val="center"/>
          </w:tcPr>
          <w:p w14:paraId="0FE44AD7" w14:textId="74BC81F2" w:rsidR="006F6252" w:rsidRPr="00223075" w:rsidRDefault="006F6252" w:rsidP="002230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3075">
              <w:rPr>
                <w:rFonts w:ascii="Times New Roman" w:hAnsi="Times New Roman" w:cs="Times New Roman"/>
                <w:color w:val="000000" w:themeColor="text1"/>
                <w:lang w:val="en-US"/>
              </w:rPr>
              <w:t>Group</w:t>
            </w:r>
          </w:p>
        </w:tc>
      </w:tr>
      <w:tr w:rsidR="00C5797C" w:rsidRPr="008B7A29" w14:paraId="55ED9911" w14:textId="77777777" w:rsidTr="00C5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  <w:vMerge/>
            <w:tcBorders>
              <w:bottom w:val="single" w:sz="8" w:space="0" w:color="auto"/>
            </w:tcBorders>
            <w:vAlign w:val="center"/>
          </w:tcPr>
          <w:p w14:paraId="679F91CD" w14:textId="461D61E9" w:rsidR="006F6252" w:rsidRPr="00223075" w:rsidRDefault="006F6252" w:rsidP="002230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pct"/>
            <w:tcBorders>
              <w:bottom w:val="single" w:sz="8" w:space="0" w:color="auto"/>
            </w:tcBorders>
            <w:vAlign w:val="center"/>
          </w:tcPr>
          <w:p w14:paraId="68DB6EDF" w14:textId="255A7859" w:rsidR="006F6252" w:rsidRPr="00223075" w:rsidRDefault="006F6252" w:rsidP="00223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22307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F</w:t>
            </w:r>
          </w:p>
        </w:tc>
        <w:tc>
          <w:tcPr>
            <w:tcW w:w="810" w:type="pct"/>
            <w:tcBorders>
              <w:bottom w:val="single" w:sz="8" w:space="0" w:color="auto"/>
            </w:tcBorders>
            <w:vAlign w:val="center"/>
          </w:tcPr>
          <w:p w14:paraId="787F2EC9" w14:textId="7CBBD8A3" w:rsidR="006F6252" w:rsidRPr="00223075" w:rsidRDefault="006F6252" w:rsidP="00223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22307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-value</w:t>
            </w:r>
          </w:p>
        </w:tc>
        <w:tc>
          <w:tcPr>
            <w:tcW w:w="475" w:type="pct"/>
            <w:tcBorders>
              <w:bottom w:val="single" w:sz="8" w:space="0" w:color="auto"/>
            </w:tcBorders>
            <w:vAlign w:val="center"/>
          </w:tcPr>
          <w:p w14:paraId="3785095C" w14:textId="543033DC" w:rsidR="006F6252" w:rsidRPr="00223075" w:rsidRDefault="006F6252" w:rsidP="00223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22307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F</w:t>
            </w:r>
          </w:p>
        </w:tc>
        <w:tc>
          <w:tcPr>
            <w:tcW w:w="476" w:type="pct"/>
            <w:tcBorders>
              <w:bottom w:val="single" w:sz="8" w:space="0" w:color="auto"/>
            </w:tcBorders>
            <w:vAlign w:val="center"/>
          </w:tcPr>
          <w:p w14:paraId="3233D034" w14:textId="0847D4FE" w:rsidR="006F6252" w:rsidRPr="00223075" w:rsidRDefault="006F6252" w:rsidP="00223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22307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-value</w:t>
            </w:r>
          </w:p>
        </w:tc>
        <w:tc>
          <w:tcPr>
            <w:tcW w:w="437" w:type="pct"/>
            <w:tcBorders>
              <w:bottom w:val="single" w:sz="8" w:space="0" w:color="auto"/>
            </w:tcBorders>
            <w:vAlign w:val="center"/>
          </w:tcPr>
          <w:p w14:paraId="646178B3" w14:textId="7C758A45" w:rsidR="006F6252" w:rsidRPr="00223075" w:rsidRDefault="006F6252" w:rsidP="00223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22307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F</w:t>
            </w:r>
          </w:p>
        </w:tc>
        <w:tc>
          <w:tcPr>
            <w:tcW w:w="437" w:type="pct"/>
            <w:tcBorders>
              <w:bottom w:val="single" w:sz="8" w:space="0" w:color="auto"/>
            </w:tcBorders>
            <w:vAlign w:val="center"/>
          </w:tcPr>
          <w:p w14:paraId="5EE863DB" w14:textId="5EBE1CC7" w:rsidR="006F6252" w:rsidRPr="00223075" w:rsidRDefault="006F6252" w:rsidP="002230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22307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-value</w:t>
            </w:r>
          </w:p>
        </w:tc>
      </w:tr>
      <w:tr w:rsidR="001E32B4" w:rsidRPr="008B7A29" w14:paraId="06E3D534" w14:textId="77777777" w:rsidTr="00C579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  <w:tcBorders>
              <w:top w:val="single" w:sz="8" w:space="0" w:color="auto"/>
            </w:tcBorders>
          </w:tcPr>
          <w:p w14:paraId="02063BB1" w14:textId="77777777" w:rsidR="006E5FA2" w:rsidRPr="008B7A29" w:rsidRDefault="006E5FA2" w:rsidP="006E5FA2">
            <w:pPr>
              <w:tabs>
                <w:tab w:val="left" w:pos="2279"/>
              </w:tabs>
              <w:rPr>
                <w:rFonts w:ascii="Times New Roman" w:hAnsi="Times New Roman" w:cs="Times New Roman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CD3⁻CD56</w:t>
            </w:r>
            <w:r w:rsidRPr="008B7A2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</w:p>
        </w:tc>
        <w:tc>
          <w:tcPr>
            <w:tcW w:w="810" w:type="pct"/>
            <w:tcBorders>
              <w:top w:val="single" w:sz="8" w:space="0" w:color="auto"/>
            </w:tcBorders>
          </w:tcPr>
          <w:p w14:paraId="2B79BA4C" w14:textId="05A7EEA3" w:rsidR="1360B499" w:rsidRPr="008B7A29" w:rsidRDefault="009A2E2A" w:rsidP="006F62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.79</w:t>
            </w:r>
          </w:p>
        </w:tc>
        <w:tc>
          <w:tcPr>
            <w:tcW w:w="810" w:type="pct"/>
            <w:tcBorders>
              <w:top w:val="single" w:sz="8" w:space="0" w:color="auto"/>
            </w:tcBorders>
          </w:tcPr>
          <w:p w14:paraId="6BEEB153" w14:textId="1765B1AE" w:rsidR="1CB9C2D0" w:rsidRPr="008B7A29" w:rsidRDefault="00AE2B37" w:rsidP="006F6252">
            <w:pPr>
              <w:tabs>
                <w:tab w:val="left" w:pos="227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475" w:type="pct"/>
            <w:tcBorders>
              <w:top w:val="single" w:sz="8" w:space="0" w:color="auto"/>
            </w:tcBorders>
          </w:tcPr>
          <w:p w14:paraId="33E595F5" w14:textId="00C891DC" w:rsidR="1360B499" w:rsidRPr="008B7A29" w:rsidRDefault="00AE2B37" w:rsidP="006F62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.77</w:t>
            </w:r>
          </w:p>
        </w:tc>
        <w:tc>
          <w:tcPr>
            <w:tcW w:w="476" w:type="pct"/>
            <w:tcBorders>
              <w:top w:val="single" w:sz="8" w:space="0" w:color="auto"/>
            </w:tcBorders>
          </w:tcPr>
          <w:p w14:paraId="1CF7D6C1" w14:textId="150362C0" w:rsidR="006E5FA2" w:rsidRPr="008B7A29" w:rsidRDefault="0A7EC3E9" w:rsidP="006F6252">
            <w:pPr>
              <w:tabs>
                <w:tab w:val="left" w:pos="227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00</w:t>
            </w:r>
            <w:r w:rsidR="00AE2B37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437" w:type="pct"/>
            <w:tcBorders>
              <w:top w:val="single" w:sz="8" w:space="0" w:color="auto"/>
            </w:tcBorders>
          </w:tcPr>
          <w:p w14:paraId="4B56CB88" w14:textId="0EB61CCA" w:rsidR="0A7EC3E9" w:rsidRPr="008B7A29" w:rsidRDefault="00AE2B37" w:rsidP="006F6252">
            <w:pPr>
              <w:tabs>
                <w:tab w:val="left" w:pos="227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.96</w:t>
            </w:r>
          </w:p>
        </w:tc>
        <w:tc>
          <w:tcPr>
            <w:tcW w:w="437" w:type="pct"/>
            <w:tcBorders>
              <w:top w:val="single" w:sz="8" w:space="0" w:color="auto"/>
            </w:tcBorders>
          </w:tcPr>
          <w:p w14:paraId="71C9F1DB" w14:textId="3DF01E3E" w:rsidR="1CB9C2D0" w:rsidRPr="008B7A29" w:rsidRDefault="1CB9C2D0" w:rsidP="006F6252">
            <w:pPr>
              <w:tabs>
                <w:tab w:val="left" w:pos="227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C01FCB">
              <w:rPr>
                <w:rFonts w:ascii="Times New Roman" w:hAnsi="Times New Roman" w:cs="Times New Roman"/>
                <w:color w:val="000000" w:themeColor="text1"/>
                <w:lang w:val="en-US"/>
              </w:rPr>
              <w:t>098</w:t>
            </w:r>
          </w:p>
        </w:tc>
      </w:tr>
      <w:tr w:rsidR="001E32B4" w:rsidRPr="008B7A29" w14:paraId="51A773A8" w14:textId="77777777" w:rsidTr="00EC1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</w:tcPr>
          <w:p w14:paraId="6D18CFD8" w14:textId="77777777" w:rsidR="006E5FA2" w:rsidRPr="008B7A29" w:rsidRDefault="006E5FA2" w:rsidP="006E5FA2">
            <w:pPr>
              <w:rPr>
                <w:rFonts w:ascii="Times New Roman" w:hAnsi="Times New Roman" w:cs="Times New Roman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cytotoxic (CD56</w:t>
            </w:r>
            <w:r w:rsidRPr="008B7A2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dim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CD16</w:t>
            </w:r>
            <w:r w:rsidRPr="008B7A2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right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810" w:type="pct"/>
          </w:tcPr>
          <w:p w14:paraId="652CCBBA" w14:textId="66B80593" w:rsidR="1360B499" w:rsidRPr="008B7A29" w:rsidRDefault="53089F29" w:rsidP="006F62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0</w:t>
            </w:r>
          </w:p>
        </w:tc>
        <w:tc>
          <w:tcPr>
            <w:tcW w:w="810" w:type="pct"/>
          </w:tcPr>
          <w:p w14:paraId="3F953BCF" w14:textId="3FC4F6BB" w:rsidR="1CB9C2D0" w:rsidRPr="008B7A29" w:rsidRDefault="1CB9C2D0" w:rsidP="006F6252">
            <w:pPr>
              <w:tabs>
                <w:tab w:val="left" w:pos="2279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014</w:t>
            </w:r>
          </w:p>
        </w:tc>
        <w:tc>
          <w:tcPr>
            <w:tcW w:w="475" w:type="pct"/>
          </w:tcPr>
          <w:p w14:paraId="4FFB512B" w14:textId="6570D6DC" w:rsidR="1360B499" w:rsidRPr="008B7A29" w:rsidRDefault="34DDA56F" w:rsidP="006F62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22</w:t>
            </w:r>
          </w:p>
        </w:tc>
        <w:tc>
          <w:tcPr>
            <w:tcW w:w="476" w:type="pct"/>
          </w:tcPr>
          <w:p w14:paraId="09571C5D" w14:textId="023A4558" w:rsidR="006E5FA2" w:rsidRPr="008B7A29" w:rsidRDefault="78E3ED83" w:rsidP="006F6252">
            <w:pPr>
              <w:tabs>
                <w:tab w:val="left" w:pos="2279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0</w:t>
            </w:r>
            <w:r w:rsidR="13AB69DD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26</w:t>
            </w:r>
          </w:p>
        </w:tc>
        <w:tc>
          <w:tcPr>
            <w:tcW w:w="437" w:type="pct"/>
          </w:tcPr>
          <w:p w14:paraId="26DF451B" w14:textId="6947D105" w:rsidR="13AB69DD" w:rsidRPr="008B7A29" w:rsidRDefault="13AB69DD" w:rsidP="006F6252">
            <w:pPr>
              <w:tabs>
                <w:tab w:val="left" w:pos="2279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8</w:t>
            </w:r>
          </w:p>
        </w:tc>
        <w:tc>
          <w:tcPr>
            <w:tcW w:w="437" w:type="pct"/>
          </w:tcPr>
          <w:p w14:paraId="356429BE" w14:textId="1082F98B" w:rsidR="1CB9C2D0" w:rsidRPr="008B7A29" w:rsidRDefault="1CB9C2D0" w:rsidP="006F6252">
            <w:pPr>
              <w:tabs>
                <w:tab w:val="left" w:pos="2279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033</w:t>
            </w:r>
          </w:p>
        </w:tc>
      </w:tr>
      <w:tr w:rsidR="001E32B4" w:rsidRPr="008B7A29" w14:paraId="3F000536" w14:textId="77777777" w:rsidTr="00EC19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</w:tcPr>
          <w:p w14:paraId="1D43E5D2" w14:textId="77777777" w:rsidR="006E5FA2" w:rsidRPr="008B7A29" w:rsidRDefault="006E5FA2" w:rsidP="006E5FA2">
            <w:pPr>
              <w:rPr>
                <w:rFonts w:ascii="Times New Roman" w:hAnsi="Times New Roman" w:cs="Times New Roman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effector (CD56</w:t>
            </w:r>
            <w:r w:rsidRPr="008B7A2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right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CD16</w:t>
            </w:r>
            <w:r w:rsidRPr="008B7A2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dim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810" w:type="pct"/>
          </w:tcPr>
          <w:p w14:paraId="70C2A64C" w14:textId="1770282A" w:rsidR="1360B499" w:rsidRPr="008B7A29" w:rsidRDefault="2C4D4B48" w:rsidP="006F62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22</w:t>
            </w:r>
          </w:p>
        </w:tc>
        <w:tc>
          <w:tcPr>
            <w:tcW w:w="810" w:type="pct"/>
          </w:tcPr>
          <w:p w14:paraId="6CBF004C" w14:textId="0BAC024C" w:rsidR="1CB9C2D0" w:rsidRPr="008B7A29" w:rsidRDefault="1CB9C2D0" w:rsidP="006F6252">
            <w:pPr>
              <w:tabs>
                <w:tab w:val="left" w:pos="227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009</w:t>
            </w:r>
          </w:p>
        </w:tc>
        <w:tc>
          <w:tcPr>
            <w:tcW w:w="475" w:type="pct"/>
          </w:tcPr>
          <w:p w14:paraId="49048A20" w14:textId="4FAB3F5A" w:rsidR="1360B499" w:rsidRPr="008B7A29" w:rsidRDefault="5847E1EF" w:rsidP="006F62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35</w:t>
            </w:r>
          </w:p>
        </w:tc>
        <w:tc>
          <w:tcPr>
            <w:tcW w:w="476" w:type="pct"/>
          </w:tcPr>
          <w:p w14:paraId="4C59E67C" w14:textId="60E0DBF3" w:rsidR="006E5FA2" w:rsidRPr="008B7A29" w:rsidRDefault="78E3ED83" w:rsidP="006F6252">
            <w:pPr>
              <w:tabs>
                <w:tab w:val="left" w:pos="227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0</w:t>
            </w:r>
            <w:r w:rsidR="0D1E3CBE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22</w:t>
            </w:r>
          </w:p>
        </w:tc>
        <w:tc>
          <w:tcPr>
            <w:tcW w:w="437" w:type="pct"/>
          </w:tcPr>
          <w:p w14:paraId="13EFEA50" w14:textId="56F57F62" w:rsidR="0D1E3CBE" w:rsidRPr="008B7A29" w:rsidRDefault="0D1E3CBE" w:rsidP="006F6252">
            <w:pPr>
              <w:tabs>
                <w:tab w:val="left" w:pos="227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59</w:t>
            </w:r>
          </w:p>
        </w:tc>
        <w:tc>
          <w:tcPr>
            <w:tcW w:w="437" w:type="pct"/>
          </w:tcPr>
          <w:p w14:paraId="1A9573A4" w14:textId="2D62D7EA" w:rsidR="1CB9C2D0" w:rsidRPr="008B7A29" w:rsidRDefault="1CB9C2D0" w:rsidP="006F6252">
            <w:pPr>
              <w:tabs>
                <w:tab w:val="left" w:pos="227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042</w:t>
            </w:r>
          </w:p>
        </w:tc>
      </w:tr>
      <w:tr w:rsidR="001E32B4" w:rsidRPr="008B7A29" w14:paraId="238F464D" w14:textId="77777777" w:rsidTr="00EC1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</w:tcPr>
          <w:p w14:paraId="42ADE1AB" w14:textId="77777777" w:rsidR="038945C5" w:rsidRPr="008B7A29" w:rsidRDefault="038945C5" w:rsidP="5D85907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CD56</w:t>
            </w:r>
            <w:r w:rsidRPr="008B7A2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CD38</w:t>
            </w:r>
            <w:r w:rsidRPr="008B7A2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</w:p>
        </w:tc>
        <w:tc>
          <w:tcPr>
            <w:tcW w:w="810" w:type="pct"/>
          </w:tcPr>
          <w:p w14:paraId="422C6927" w14:textId="51543895" w:rsidR="4815E7A1" w:rsidRPr="008B7A29" w:rsidRDefault="4815E7A1" w:rsidP="006F62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8</w:t>
            </w:r>
          </w:p>
        </w:tc>
        <w:tc>
          <w:tcPr>
            <w:tcW w:w="810" w:type="pct"/>
          </w:tcPr>
          <w:p w14:paraId="321D7013" w14:textId="4401EF4B" w:rsidR="1CB9C2D0" w:rsidRPr="008B7A29" w:rsidRDefault="1CB9C2D0" w:rsidP="006F6252">
            <w:pPr>
              <w:tabs>
                <w:tab w:val="left" w:pos="2279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389</w:t>
            </w:r>
          </w:p>
        </w:tc>
        <w:tc>
          <w:tcPr>
            <w:tcW w:w="475" w:type="pct"/>
          </w:tcPr>
          <w:p w14:paraId="4CDB6730" w14:textId="0349E84D" w:rsidR="778E9B80" w:rsidRPr="008B7A29" w:rsidRDefault="778E9B80" w:rsidP="006F62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91</w:t>
            </w:r>
          </w:p>
        </w:tc>
        <w:tc>
          <w:tcPr>
            <w:tcW w:w="476" w:type="pct"/>
          </w:tcPr>
          <w:p w14:paraId="44A062B6" w14:textId="3D7A345A" w:rsidR="218F2D74" w:rsidRPr="008B7A29" w:rsidRDefault="218F2D74" w:rsidP="006F6252">
            <w:pPr>
              <w:tabs>
                <w:tab w:val="left" w:pos="2279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4</w:t>
            </w:r>
            <w:r w:rsidR="00AA2C31">
              <w:rPr>
                <w:rFonts w:ascii="Times New Roman" w:hAnsi="Times New Roman" w:cs="Times New Roman"/>
                <w:color w:val="000000" w:themeColor="text1"/>
                <w:lang w:val="en-US"/>
              </w:rPr>
              <w:t>89</w:t>
            </w:r>
          </w:p>
        </w:tc>
        <w:tc>
          <w:tcPr>
            <w:tcW w:w="437" w:type="pct"/>
          </w:tcPr>
          <w:p w14:paraId="353D64EB" w14:textId="4788F2A0" w:rsidR="53AC51A4" w:rsidRPr="008B7A29" w:rsidRDefault="53AC51A4" w:rsidP="006F6252">
            <w:pPr>
              <w:tabs>
                <w:tab w:val="left" w:pos="2279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26</w:t>
            </w:r>
          </w:p>
        </w:tc>
        <w:tc>
          <w:tcPr>
            <w:tcW w:w="437" w:type="pct"/>
          </w:tcPr>
          <w:p w14:paraId="0D08506E" w14:textId="2AD8D82A" w:rsidR="1CB9C2D0" w:rsidRPr="008B7A29" w:rsidRDefault="1CB9C2D0" w:rsidP="006F6252">
            <w:pPr>
              <w:tabs>
                <w:tab w:val="left" w:pos="2279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7F258019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631</w:t>
            </w:r>
          </w:p>
        </w:tc>
      </w:tr>
      <w:tr w:rsidR="001E32B4" w:rsidRPr="008B7A29" w14:paraId="57C58404" w14:textId="77777777" w:rsidTr="00EC19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</w:tcPr>
          <w:p w14:paraId="42CFB886" w14:textId="77777777" w:rsidR="5B579B04" w:rsidRPr="008B7A29" w:rsidRDefault="5B579B04" w:rsidP="5D85907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CD56</w:t>
            </w:r>
            <w:r w:rsidRPr="008B7A2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CD57</w:t>
            </w:r>
            <w:r w:rsidRPr="008B7A2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</w:p>
        </w:tc>
        <w:tc>
          <w:tcPr>
            <w:tcW w:w="810" w:type="pct"/>
          </w:tcPr>
          <w:p w14:paraId="15E2D9E6" w14:textId="44114783" w:rsidR="016A561D" w:rsidRPr="008B7A29" w:rsidRDefault="016A561D" w:rsidP="006F62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18</w:t>
            </w:r>
          </w:p>
        </w:tc>
        <w:tc>
          <w:tcPr>
            <w:tcW w:w="810" w:type="pct"/>
          </w:tcPr>
          <w:p w14:paraId="3FE6170C" w14:textId="5BE993CE" w:rsidR="1CB9C2D0" w:rsidRPr="008B7A29" w:rsidRDefault="1CB9C2D0" w:rsidP="006F6252">
            <w:pPr>
              <w:tabs>
                <w:tab w:val="left" w:pos="227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00</w:t>
            </w:r>
            <w:r w:rsidR="09EA04AA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475" w:type="pct"/>
          </w:tcPr>
          <w:p w14:paraId="6B14F3B6" w14:textId="74053D2F" w:rsidR="09EA04AA" w:rsidRPr="008B7A29" w:rsidRDefault="09EA04AA" w:rsidP="006F62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0</w:t>
            </w:r>
          </w:p>
        </w:tc>
        <w:tc>
          <w:tcPr>
            <w:tcW w:w="476" w:type="pct"/>
          </w:tcPr>
          <w:p w14:paraId="2F95FD55" w14:textId="0B2FE5F2" w:rsidR="3564E19F" w:rsidRPr="008B7A29" w:rsidRDefault="3564E19F" w:rsidP="006F6252">
            <w:pPr>
              <w:tabs>
                <w:tab w:val="left" w:pos="227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9E747D">
              <w:rPr>
                <w:rFonts w:ascii="Times New Roman" w:hAnsi="Times New Roman" w:cs="Times New Roman"/>
                <w:color w:val="000000" w:themeColor="text1"/>
                <w:lang w:val="en-US"/>
              </w:rPr>
              <w:t>083</w:t>
            </w:r>
          </w:p>
        </w:tc>
        <w:tc>
          <w:tcPr>
            <w:tcW w:w="437" w:type="pct"/>
          </w:tcPr>
          <w:p w14:paraId="044713DD" w14:textId="5FFFC964" w:rsidR="4E9DF6CC" w:rsidRPr="008B7A29" w:rsidRDefault="4E9DF6CC" w:rsidP="006F6252">
            <w:pPr>
              <w:tabs>
                <w:tab w:val="left" w:pos="227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53</w:t>
            </w:r>
          </w:p>
        </w:tc>
        <w:tc>
          <w:tcPr>
            <w:tcW w:w="437" w:type="pct"/>
          </w:tcPr>
          <w:p w14:paraId="1D00D907" w14:textId="41C81010" w:rsidR="1CB9C2D0" w:rsidRPr="008B7A29" w:rsidRDefault="1CB9C2D0" w:rsidP="006F6252">
            <w:pPr>
              <w:tabs>
                <w:tab w:val="left" w:pos="227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044</w:t>
            </w:r>
          </w:p>
        </w:tc>
      </w:tr>
      <w:tr w:rsidR="001E32B4" w:rsidRPr="008B7A29" w14:paraId="0BE0EE63" w14:textId="77777777" w:rsidTr="00EC1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</w:tcPr>
          <w:p w14:paraId="54939EA2" w14:textId="77777777" w:rsidR="006E5FA2" w:rsidRPr="008B7A29" w:rsidRDefault="006E5FA2" w:rsidP="006E5FA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/>
                <w:lang w:val="en-US"/>
              </w:rPr>
              <w:t>CD56</w:t>
            </w:r>
            <w:r w:rsidRPr="008B7A29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+</w:t>
            </w:r>
            <w:r w:rsidRPr="008B7A29">
              <w:rPr>
                <w:rFonts w:ascii="Times New Roman" w:hAnsi="Times New Roman" w:cs="Times New Roman"/>
                <w:color w:val="000000"/>
                <w:lang w:val="en-US"/>
              </w:rPr>
              <w:t>CD107a</w:t>
            </w:r>
            <w:r w:rsidRPr="008B7A29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+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810" w:type="pct"/>
          </w:tcPr>
          <w:p w14:paraId="637C2A84" w14:textId="43B237DB" w:rsidR="1360B499" w:rsidRPr="008B7A29" w:rsidRDefault="5DF11AB5" w:rsidP="006F62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85</w:t>
            </w:r>
          </w:p>
        </w:tc>
        <w:tc>
          <w:tcPr>
            <w:tcW w:w="810" w:type="pct"/>
          </w:tcPr>
          <w:p w14:paraId="479A3841" w14:textId="331CFBF2" w:rsidR="1CB9C2D0" w:rsidRPr="008B7A29" w:rsidRDefault="1CB9C2D0" w:rsidP="006F6252">
            <w:pPr>
              <w:tabs>
                <w:tab w:val="left" w:pos="2279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003</w:t>
            </w:r>
          </w:p>
        </w:tc>
        <w:tc>
          <w:tcPr>
            <w:tcW w:w="475" w:type="pct"/>
          </w:tcPr>
          <w:p w14:paraId="374AEFFD" w14:textId="025E8299" w:rsidR="1360B499" w:rsidRPr="008B7A29" w:rsidRDefault="419FDE7F" w:rsidP="006F62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6</w:t>
            </w:r>
          </w:p>
        </w:tc>
        <w:tc>
          <w:tcPr>
            <w:tcW w:w="476" w:type="pct"/>
          </w:tcPr>
          <w:p w14:paraId="6E8CED83" w14:textId="3A4AAC54" w:rsidR="006E5FA2" w:rsidRPr="008B7A29" w:rsidRDefault="78E3ED83" w:rsidP="006F6252">
            <w:pPr>
              <w:tabs>
                <w:tab w:val="left" w:pos="2279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0</w:t>
            </w:r>
            <w:r w:rsidR="00C42B54">
              <w:rPr>
                <w:rFonts w:ascii="Times New Roman" w:hAnsi="Times New Roman" w:cs="Times New Roman"/>
                <w:color w:val="000000" w:themeColor="text1"/>
                <w:lang w:val="en-US"/>
              </w:rPr>
              <w:t>02</w:t>
            </w:r>
          </w:p>
        </w:tc>
        <w:tc>
          <w:tcPr>
            <w:tcW w:w="437" w:type="pct"/>
          </w:tcPr>
          <w:p w14:paraId="5AB8D0E6" w14:textId="5E0C830A" w:rsidR="3A6CAE80" w:rsidRPr="008B7A29" w:rsidRDefault="3A6CAE80" w:rsidP="006F6252">
            <w:pPr>
              <w:tabs>
                <w:tab w:val="left" w:pos="2279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34</w:t>
            </w:r>
          </w:p>
        </w:tc>
        <w:tc>
          <w:tcPr>
            <w:tcW w:w="437" w:type="pct"/>
          </w:tcPr>
          <w:p w14:paraId="618C34A0" w14:textId="127658C1" w:rsidR="1CB9C2D0" w:rsidRPr="008B7A29" w:rsidRDefault="1CB9C2D0" w:rsidP="006F6252">
            <w:pPr>
              <w:tabs>
                <w:tab w:val="left" w:pos="2279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012</w:t>
            </w:r>
          </w:p>
        </w:tc>
      </w:tr>
      <w:tr w:rsidR="001E32B4" w:rsidRPr="008B7A29" w14:paraId="3BECA37B" w14:textId="77777777" w:rsidTr="00EC19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</w:tcPr>
          <w:p w14:paraId="1BD40E31" w14:textId="77777777" w:rsidR="006E5FA2" w:rsidRPr="008B7A29" w:rsidRDefault="006E5FA2" w:rsidP="006E5FA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CD56</w:t>
            </w:r>
            <w:r w:rsidRPr="008B7A2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KLRG1</w:t>
            </w:r>
            <w:r w:rsidRPr="008B7A2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</w:p>
        </w:tc>
        <w:tc>
          <w:tcPr>
            <w:tcW w:w="810" w:type="pct"/>
          </w:tcPr>
          <w:p w14:paraId="35A58BAC" w14:textId="65793C92" w:rsidR="1360B499" w:rsidRPr="008B7A29" w:rsidRDefault="023E5C20" w:rsidP="006F62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1</w:t>
            </w:r>
          </w:p>
        </w:tc>
        <w:tc>
          <w:tcPr>
            <w:tcW w:w="810" w:type="pct"/>
          </w:tcPr>
          <w:p w14:paraId="1B29CEE4" w14:textId="77777777" w:rsidR="1CB9C2D0" w:rsidRPr="008B7A29" w:rsidRDefault="1CB9C2D0" w:rsidP="006F6252">
            <w:pPr>
              <w:tabs>
                <w:tab w:val="left" w:pos="227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P&lt;0.0001</w:t>
            </w:r>
          </w:p>
        </w:tc>
        <w:tc>
          <w:tcPr>
            <w:tcW w:w="475" w:type="pct"/>
          </w:tcPr>
          <w:p w14:paraId="6EF8BFAF" w14:textId="13091334" w:rsidR="1360B499" w:rsidRPr="008B7A29" w:rsidRDefault="73DCCA32" w:rsidP="006F62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83</w:t>
            </w:r>
          </w:p>
        </w:tc>
        <w:tc>
          <w:tcPr>
            <w:tcW w:w="476" w:type="pct"/>
          </w:tcPr>
          <w:p w14:paraId="008D6546" w14:textId="43E4ED8F" w:rsidR="006E5FA2" w:rsidRPr="008B7A29" w:rsidRDefault="78E3ED83" w:rsidP="006F6252">
            <w:pPr>
              <w:tabs>
                <w:tab w:val="left" w:pos="227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1</w:t>
            </w:r>
            <w:r w:rsidR="005B3F37">
              <w:rPr>
                <w:rFonts w:ascii="Times New Roman" w:hAnsi="Times New Roman" w:cs="Times New Roman"/>
                <w:color w:val="000000" w:themeColor="text1"/>
                <w:lang w:val="en-US"/>
              </w:rPr>
              <w:t>13</w:t>
            </w:r>
          </w:p>
        </w:tc>
        <w:tc>
          <w:tcPr>
            <w:tcW w:w="437" w:type="pct"/>
          </w:tcPr>
          <w:p w14:paraId="1A2EA0FE" w14:textId="4DE35EC5" w:rsidR="65A444D1" w:rsidRPr="008B7A29" w:rsidRDefault="65A444D1" w:rsidP="006F6252">
            <w:pPr>
              <w:tabs>
                <w:tab w:val="left" w:pos="227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27</w:t>
            </w:r>
          </w:p>
        </w:tc>
        <w:tc>
          <w:tcPr>
            <w:tcW w:w="437" w:type="pct"/>
          </w:tcPr>
          <w:p w14:paraId="22C151F3" w14:textId="2D7D04FE" w:rsidR="1CB9C2D0" w:rsidRPr="008B7A29" w:rsidRDefault="1CB9C2D0" w:rsidP="006F6252">
            <w:pPr>
              <w:tabs>
                <w:tab w:val="left" w:pos="227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871</w:t>
            </w:r>
          </w:p>
        </w:tc>
      </w:tr>
      <w:tr w:rsidR="008005AC" w:rsidRPr="008B7A29" w14:paraId="0965E78B" w14:textId="77777777" w:rsidTr="00EC1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</w:tcPr>
          <w:p w14:paraId="2AB85851" w14:textId="54CEA7FB" w:rsidR="008005AC" w:rsidRPr="008B7A29" w:rsidRDefault="008005AC" w:rsidP="008005A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D56</w:t>
            </w:r>
            <w:r w:rsidRPr="00BA11B1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LAG-3</w:t>
            </w:r>
            <w:r w:rsidRPr="00BA11B1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</w:p>
        </w:tc>
        <w:tc>
          <w:tcPr>
            <w:tcW w:w="810" w:type="pct"/>
          </w:tcPr>
          <w:p w14:paraId="215D0D88" w14:textId="2B67B508" w:rsidR="008005AC" w:rsidRPr="008B7A29" w:rsidRDefault="008005AC" w:rsidP="008005A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.31</w:t>
            </w:r>
          </w:p>
        </w:tc>
        <w:tc>
          <w:tcPr>
            <w:tcW w:w="810" w:type="pct"/>
          </w:tcPr>
          <w:p w14:paraId="7D834A4C" w14:textId="505159FF" w:rsidR="008005AC" w:rsidRPr="008B7A29" w:rsidRDefault="008005AC" w:rsidP="008005AC">
            <w:pPr>
              <w:tabs>
                <w:tab w:val="left" w:pos="2279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02</w:t>
            </w:r>
          </w:p>
        </w:tc>
        <w:tc>
          <w:tcPr>
            <w:tcW w:w="475" w:type="pct"/>
          </w:tcPr>
          <w:p w14:paraId="29533071" w14:textId="5C37E051" w:rsidR="008005AC" w:rsidRPr="008B7A29" w:rsidRDefault="008005AC" w:rsidP="008005AC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.77</w:t>
            </w:r>
          </w:p>
        </w:tc>
        <w:tc>
          <w:tcPr>
            <w:tcW w:w="476" w:type="pct"/>
          </w:tcPr>
          <w:p w14:paraId="6A6B0296" w14:textId="1EAFCE0A" w:rsidR="008005AC" w:rsidRPr="008B7A29" w:rsidRDefault="008005AC" w:rsidP="008005AC">
            <w:pPr>
              <w:tabs>
                <w:tab w:val="left" w:pos="2279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0</w:t>
            </w:r>
          </w:p>
        </w:tc>
        <w:tc>
          <w:tcPr>
            <w:tcW w:w="437" w:type="pct"/>
          </w:tcPr>
          <w:p w14:paraId="16011867" w14:textId="336A2B35" w:rsidR="008005AC" w:rsidRPr="008B7A29" w:rsidRDefault="008005AC" w:rsidP="008005AC">
            <w:pPr>
              <w:tabs>
                <w:tab w:val="left" w:pos="2279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5.40</w:t>
            </w:r>
          </w:p>
        </w:tc>
        <w:tc>
          <w:tcPr>
            <w:tcW w:w="437" w:type="pct"/>
          </w:tcPr>
          <w:p w14:paraId="3D429574" w14:textId="73F8521F" w:rsidR="008005AC" w:rsidRPr="008B7A29" w:rsidRDefault="008005AC" w:rsidP="008005AC">
            <w:pPr>
              <w:tabs>
                <w:tab w:val="left" w:pos="2279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11</w:t>
            </w:r>
          </w:p>
        </w:tc>
      </w:tr>
      <w:tr w:rsidR="008005AC" w:rsidRPr="008B7A29" w14:paraId="0B20F609" w14:textId="77777777" w:rsidTr="00EC19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</w:tcPr>
          <w:p w14:paraId="0F1A533B" w14:textId="3D4DE9B0" w:rsidR="008005AC" w:rsidRPr="008B7A29" w:rsidRDefault="008005AC" w:rsidP="008005AC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/>
                <w:lang w:val="en-US"/>
              </w:rPr>
              <w:t>CD56</w:t>
            </w:r>
            <w:r w:rsidRPr="008B7A29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+</w:t>
            </w:r>
            <w:r w:rsidRPr="008B7A29">
              <w:rPr>
                <w:rFonts w:ascii="Times New Roman" w:hAnsi="Times New Roman" w:cs="Times New Roman"/>
                <w:color w:val="000000"/>
                <w:lang w:val="en-US"/>
              </w:rPr>
              <w:t>NKG2A</w:t>
            </w:r>
            <w:r w:rsidRPr="008B7A29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810" w:type="pct"/>
          </w:tcPr>
          <w:p w14:paraId="3A0BD700" w14:textId="55F8CF55" w:rsidR="008005AC" w:rsidRPr="008B7A29" w:rsidRDefault="008005AC" w:rsidP="008005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43</w:t>
            </w:r>
          </w:p>
        </w:tc>
        <w:tc>
          <w:tcPr>
            <w:tcW w:w="810" w:type="pct"/>
          </w:tcPr>
          <w:p w14:paraId="3B387127" w14:textId="788C5853" w:rsidR="008005AC" w:rsidRPr="008B7A29" w:rsidRDefault="008005AC" w:rsidP="008005AC">
            <w:pPr>
              <w:tabs>
                <w:tab w:val="left" w:pos="227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827</w:t>
            </w:r>
          </w:p>
        </w:tc>
        <w:tc>
          <w:tcPr>
            <w:tcW w:w="475" w:type="pct"/>
          </w:tcPr>
          <w:p w14:paraId="6397C8DF" w14:textId="61896DA7" w:rsidR="008005AC" w:rsidRPr="008B7A29" w:rsidRDefault="008005AC" w:rsidP="008005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3.23</w:t>
            </w:r>
          </w:p>
        </w:tc>
        <w:tc>
          <w:tcPr>
            <w:tcW w:w="476" w:type="pct"/>
          </w:tcPr>
          <w:p w14:paraId="57DC5263" w14:textId="5A7F810B" w:rsidR="008005AC" w:rsidRPr="008B7A29" w:rsidRDefault="008005AC" w:rsidP="008005AC">
            <w:pPr>
              <w:tabs>
                <w:tab w:val="left" w:pos="227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9</w:t>
            </w:r>
          </w:p>
        </w:tc>
        <w:tc>
          <w:tcPr>
            <w:tcW w:w="437" w:type="pct"/>
          </w:tcPr>
          <w:p w14:paraId="36FF1416" w14:textId="76F4E5B4" w:rsidR="008005AC" w:rsidRPr="008B7A29" w:rsidRDefault="008005AC" w:rsidP="008005AC">
            <w:pPr>
              <w:tabs>
                <w:tab w:val="left" w:pos="227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2.26</w:t>
            </w:r>
          </w:p>
        </w:tc>
        <w:tc>
          <w:tcPr>
            <w:tcW w:w="437" w:type="pct"/>
          </w:tcPr>
          <w:p w14:paraId="5E452F97" w14:textId="26381030" w:rsidR="008005AC" w:rsidRPr="008B7A29" w:rsidRDefault="008005AC" w:rsidP="008005AC">
            <w:pPr>
              <w:tabs>
                <w:tab w:val="left" w:pos="227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146</w:t>
            </w:r>
          </w:p>
        </w:tc>
      </w:tr>
      <w:tr w:rsidR="008005AC" w:rsidRPr="008B7A29" w14:paraId="7B82DC68" w14:textId="77777777" w:rsidTr="00EC1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</w:tcPr>
          <w:p w14:paraId="36C999B3" w14:textId="48481304" w:rsidR="008005AC" w:rsidRPr="008B7A29" w:rsidRDefault="008005AC" w:rsidP="008005A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/>
                <w:lang w:val="en-US"/>
              </w:rPr>
              <w:t>CD56</w:t>
            </w:r>
            <w:r w:rsidRPr="008B7A29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+</w:t>
            </w:r>
            <w:r w:rsidRPr="008B7A29">
              <w:rPr>
                <w:rFonts w:ascii="Times New Roman" w:hAnsi="Times New Roman" w:cs="Times New Roman"/>
                <w:color w:val="000000"/>
                <w:lang w:val="en-US"/>
              </w:rPr>
              <w:t>NKG2D</w:t>
            </w:r>
            <w:r w:rsidRPr="008B7A29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810" w:type="pct"/>
          </w:tcPr>
          <w:p w14:paraId="5F82BDF9" w14:textId="737F776A" w:rsidR="008005AC" w:rsidRPr="008B7A29" w:rsidRDefault="008005AC" w:rsidP="008005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3.31</w:t>
            </w:r>
          </w:p>
        </w:tc>
        <w:tc>
          <w:tcPr>
            <w:tcW w:w="810" w:type="pct"/>
          </w:tcPr>
          <w:p w14:paraId="01443CB6" w14:textId="4FD1CAB7" w:rsidR="008005AC" w:rsidRPr="008B7A29" w:rsidRDefault="008005AC" w:rsidP="008005AC">
            <w:pPr>
              <w:tabs>
                <w:tab w:val="left" w:pos="2279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008</w:t>
            </w:r>
          </w:p>
        </w:tc>
        <w:tc>
          <w:tcPr>
            <w:tcW w:w="475" w:type="pct"/>
          </w:tcPr>
          <w:p w14:paraId="683AF02C" w14:textId="4FFF4DDA" w:rsidR="008005AC" w:rsidRPr="008B7A29" w:rsidRDefault="008005AC" w:rsidP="008005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3.44</w:t>
            </w:r>
          </w:p>
        </w:tc>
        <w:tc>
          <w:tcPr>
            <w:tcW w:w="476" w:type="pct"/>
          </w:tcPr>
          <w:p w14:paraId="6F6B351D" w14:textId="04CDF191" w:rsidR="008005AC" w:rsidRPr="008B7A29" w:rsidRDefault="008005AC" w:rsidP="008005AC">
            <w:pPr>
              <w:tabs>
                <w:tab w:val="left" w:pos="2279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6</w:t>
            </w:r>
          </w:p>
        </w:tc>
        <w:tc>
          <w:tcPr>
            <w:tcW w:w="437" w:type="pct"/>
          </w:tcPr>
          <w:p w14:paraId="1A0CB38C" w14:textId="79B63B8B" w:rsidR="008005AC" w:rsidRPr="008B7A29" w:rsidRDefault="008005AC" w:rsidP="008005AC">
            <w:pPr>
              <w:tabs>
                <w:tab w:val="left" w:pos="2279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3.34</w:t>
            </w:r>
          </w:p>
        </w:tc>
        <w:tc>
          <w:tcPr>
            <w:tcW w:w="437" w:type="pct"/>
          </w:tcPr>
          <w:p w14:paraId="303EDA97" w14:textId="3AACB8C9" w:rsidR="008005AC" w:rsidRPr="008B7A29" w:rsidRDefault="008005AC" w:rsidP="008005AC">
            <w:pPr>
              <w:tabs>
                <w:tab w:val="left" w:pos="2279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080</w:t>
            </w:r>
          </w:p>
        </w:tc>
      </w:tr>
      <w:tr w:rsidR="008005AC" w:rsidRPr="008B7A29" w14:paraId="40B8BF43" w14:textId="77777777" w:rsidTr="00C579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  <w:tcBorders>
              <w:bottom w:val="single" w:sz="4" w:space="0" w:color="BFBFBF" w:themeColor="background1" w:themeShade="BF"/>
            </w:tcBorders>
          </w:tcPr>
          <w:p w14:paraId="567D99C0" w14:textId="14961F4C" w:rsidR="008005AC" w:rsidRPr="008B7A29" w:rsidRDefault="008005AC" w:rsidP="008005A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CD56</w:t>
            </w:r>
            <w:r w:rsidRPr="008B7A2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  <w:r w:rsidRPr="008B7A2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PD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-</w:t>
            </w:r>
            <w:r w:rsidRPr="008B7A2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+</w:t>
            </w:r>
          </w:p>
        </w:tc>
        <w:tc>
          <w:tcPr>
            <w:tcW w:w="810" w:type="pct"/>
            <w:tcBorders>
              <w:bottom w:val="single" w:sz="4" w:space="0" w:color="BFBFBF" w:themeColor="background1" w:themeShade="BF"/>
            </w:tcBorders>
          </w:tcPr>
          <w:p w14:paraId="7F08D498" w14:textId="1962093A" w:rsidR="008005AC" w:rsidRPr="008B7A29" w:rsidRDefault="008005AC" w:rsidP="008005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5.86</w:t>
            </w:r>
          </w:p>
        </w:tc>
        <w:tc>
          <w:tcPr>
            <w:tcW w:w="810" w:type="pct"/>
            <w:tcBorders>
              <w:bottom w:val="single" w:sz="4" w:space="0" w:color="BFBFBF" w:themeColor="background1" w:themeShade="BF"/>
            </w:tcBorders>
          </w:tcPr>
          <w:p w14:paraId="51820CE0" w14:textId="77777777" w:rsidR="008005AC" w:rsidRPr="008B7A29" w:rsidRDefault="008005AC" w:rsidP="008005AC">
            <w:pPr>
              <w:tabs>
                <w:tab w:val="left" w:pos="227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P&lt;0.0001</w:t>
            </w:r>
          </w:p>
        </w:tc>
        <w:tc>
          <w:tcPr>
            <w:tcW w:w="475" w:type="pct"/>
            <w:tcBorders>
              <w:bottom w:val="single" w:sz="4" w:space="0" w:color="BFBFBF" w:themeColor="background1" w:themeShade="BF"/>
            </w:tcBorders>
          </w:tcPr>
          <w:p w14:paraId="25935617" w14:textId="26543AE7" w:rsidR="008005AC" w:rsidRPr="008B7A29" w:rsidRDefault="008005AC" w:rsidP="008005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1.07</w:t>
            </w:r>
          </w:p>
        </w:tc>
        <w:tc>
          <w:tcPr>
            <w:tcW w:w="476" w:type="pct"/>
            <w:tcBorders>
              <w:bottom w:val="single" w:sz="4" w:space="0" w:color="BFBFBF" w:themeColor="background1" w:themeShade="BF"/>
            </w:tcBorders>
          </w:tcPr>
          <w:p w14:paraId="11084735" w14:textId="197EDAC9" w:rsidR="008005AC" w:rsidRPr="008B7A29" w:rsidRDefault="008005AC" w:rsidP="008005AC">
            <w:pPr>
              <w:tabs>
                <w:tab w:val="left" w:pos="227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3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9</w:t>
            </w:r>
          </w:p>
        </w:tc>
        <w:tc>
          <w:tcPr>
            <w:tcW w:w="437" w:type="pct"/>
            <w:tcBorders>
              <w:bottom w:val="single" w:sz="4" w:space="0" w:color="BFBFBF" w:themeColor="background1" w:themeShade="BF"/>
            </w:tcBorders>
          </w:tcPr>
          <w:p w14:paraId="74AA0572" w14:textId="0F5CBED2" w:rsidR="008005AC" w:rsidRPr="008B7A29" w:rsidRDefault="008005AC" w:rsidP="008005AC">
            <w:pPr>
              <w:tabs>
                <w:tab w:val="left" w:pos="227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4.47</w:t>
            </w:r>
          </w:p>
        </w:tc>
        <w:tc>
          <w:tcPr>
            <w:tcW w:w="437" w:type="pct"/>
            <w:tcBorders>
              <w:bottom w:val="single" w:sz="4" w:space="0" w:color="BFBFBF" w:themeColor="background1" w:themeShade="BF"/>
            </w:tcBorders>
          </w:tcPr>
          <w:p w14:paraId="572D82DC" w14:textId="3567F81E" w:rsidR="008005AC" w:rsidRPr="008B7A29" w:rsidRDefault="008005AC" w:rsidP="008005AC">
            <w:pPr>
              <w:tabs>
                <w:tab w:val="left" w:pos="227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045</w:t>
            </w:r>
          </w:p>
        </w:tc>
      </w:tr>
      <w:tr w:rsidR="008005AC" w:rsidRPr="008B7A29" w14:paraId="147A37A9" w14:textId="77777777" w:rsidTr="00C5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pct"/>
            <w:tcBorders>
              <w:bottom w:val="single" w:sz="8" w:space="0" w:color="auto"/>
            </w:tcBorders>
          </w:tcPr>
          <w:p w14:paraId="1D2B7B2F" w14:textId="26520BC9" w:rsidR="008005AC" w:rsidRPr="008B7A29" w:rsidRDefault="008005AC" w:rsidP="008005A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CD56</w:t>
            </w:r>
            <w:r w:rsidRPr="008B7A2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  <w:r w:rsidRPr="00BA11B1">
              <w:rPr>
                <w:rFonts w:ascii="Times New Roman" w:hAnsi="Times New Roman" w:cs="Times New Roman"/>
                <w:color w:val="000000"/>
                <w:lang w:val="en-US"/>
              </w:rPr>
              <w:t>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IM-</w:t>
            </w:r>
            <w:r w:rsidRPr="00BA11B1">
              <w:rPr>
                <w:rFonts w:ascii="Times New Roman" w:hAnsi="Times New Roman" w:cs="Times New Roman"/>
                <w:color w:val="000000"/>
                <w:lang w:val="en-US"/>
              </w:rPr>
              <w:t>3+</w:t>
            </w:r>
          </w:p>
        </w:tc>
        <w:tc>
          <w:tcPr>
            <w:tcW w:w="810" w:type="pct"/>
            <w:tcBorders>
              <w:bottom w:val="single" w:sz="8" w:space="0" w:color="auto"/>
            </w:tcBorders>
          </w:tcPr>
          <w:p w14:paraId="4ED9C8FE" w14:textId="1360E2BA" w:rsidR="008005AC" w:rsidRPr="008B7A29" w:rsidRDefault="008005AC" w:rsidP="008005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.73</w:t>
            </w:r>
          </w:p>
        </w:tc>
        <w:tc>
          <w:tcPr>
            <w:tcW w:w="810" w:type="pct"/>
            <w:tcBorders>
              <w:bottom w:val="single" w:sz="8" w:space="0" w:color="auto"/>
            </w:tcBorders>
          </w:tcPr>
          <w:p w14:paraId="259AAAD1" w14:textId="7C8FCC2C" w:rsidR="008005AC" w:rsidRPr="008B7A29" w:rsidRDefault="008005AC" w:rsidP="008005AC">
            <w:pPr>
              <w:tabs>
                <w:tab w:val="left" w:pos="2279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03</w:t>
            </w:r>
          </w:p>
        </w:tc>
        <w:tc>
          <w:tcPr>
            <w:tcW w:w="475" w:type="pct"/>
            <w:tcBorders>
              <w:bottom w:val="single" w:sz="8" w:space="0" w:color="auto"/>
            </w:tcBorders>
          </w:tcPr>
          <w:p w14:paraId="16CB230A" w14:textId="01011E1F" w:rsidR="008005AC" w:rsidRPr="008B7A29" w:rsidRDefault="008005AC" w:rsidP="008005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2.29</w:t>
            </w:r>
          </w:p>
        </w:tc>
        <w:tc>
          <w:tcPr>
            <w:tcW w:w="476" w:type="pct"/>
            <w:tcBorders>
              <w:bottom w:val="single" w:sz="8" w:space="0" w:color="auto"/>
            </w:tcBorders>
          </w:tcPr>
          <w:p w14:paraId="3FAE4645" w14:textId="04CA8B4F" w:rsidR="008005AC" w:rsidRPr="008B7A29" w:rsidRDefault="008005AC" w:rsidP="008005AC">
            <w:pPr>
              <w:tabs>
                <w:tab w:val="left" w:pos="2279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P&lt;0.0001</w:t>
            </w:r>
          </w:p>
        </w:tc>
        <w:tc>
          <w:tcPr>
            <w:tcW w:w="437" w:type="pct"/>
            <w:tcBorders>
              <w:bottom w:val="single" w:sz="8" w:space="0" w:color="auto"/>
            </w:tcBorders>
          </w:tcPr>
          <w:p w14:paraId="0B5BF5E8" w14:textId="1EB1FA3B" w:rsidR="008005AC" w:rsidRPr="008B7A29" w:rsidRDefault="008005AC" w:rsidP="008005AC">
            <w:pPr>
              <w:tabs>
                <w:tab w:val="left" w:pos="2279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32</w:t>
            </w:r>
          </w:p>
        </w:tc>
        <w:tc>
          <w:tcPr>
            <w:tcW w:w="437" w:type="pct"/>
            <w:tcBorders>
              <w:bottom w:val="single" w:sz="8" w:space="0" w:color="auto"/>
            </w:tcBorders>
          </w:tcPr>
          <w:p w14:paraId="32E7A0F2" w14:textId="47ED7C72" w:rsidR="008005AC" w:rsidRPr="008B7A29" w:rsidRDefault="008005AC" w:rsidP="008005AC">
            <w:pPr>
              <w:tabs>
                <w:tab w:val="left" w:pos="2279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95</w:t>
            </w:r>
          </w:p>
        </w:tc>
      </w:tr>
    </w:tbl>
    <w:p w14:paraId="0E27B00A" w14:textId="77777777" w:rsidR="006E5FA2" w:rsidRPr="008B7A29" w:rsidRDefault="006E5FA2" w:rsidP="006E5FA2">
      <w:pPr>
        <w:tabs>
          <w:tab w:val="left" w:pos="2279"/>
        </w:tabs>
        <w:rPr>
          <w:rFonts w:ascii="Times New Roman" w:hAnsi="Times New Roman" w:cs="Times New Roman"/>
        </w:rPr>
      </w:pPr>
    </w:p>
    <w:p w14:paraId="60061E4C" w14:textId="77777777" w:rsidR="00643B2B" w:rsidRPr="008B7A29" w:rsidRDefault="00643B2B" w:rsidP="006E5FA2">
      <w:pPr>
        <w:tabs>
          <w:tab w:val="left" w:pos="2279"/>
        </w:tabs>
        <w:rPr>
          <w:rFonts w:ascii="Times New Roman" w:hAnsi="Times New Roman" w:cs="Times New Roman"/>
        </w:rPr>
      </w:pPr>
    </w:p>
    <w:p w14:paraId="44EAFD9C" w14:textId="77777777" w:rsidR="005D7BFC" w:rsidRPr="008B7A29" w:rsidRDefault="005D7BFC" w:rsidP="006E5FA2">
      <w:pPr>
        <w:tabs>
          <w:tab w:val="left" w:pos="2279"/>
        </w:tabs>
        <w:rPr>
          <w:rFonts w:ascii="Times New Roman" w:hAnsi="Times New Roman" w:cs="Times New Roman"/>
        </w:rPr>
      </w:pPr>
    </w:p>
    <w:p w14:paraId="4B94D5A5" w14:textId="77777777" w:rsidR="005D7BFC" w:rsidRPr="008B7A29" w:rsidRDefault="005D7BFC" w:rsidP="006E5FA2">
      <w:pPr>
        <w:tabs>
          <w:tab w:val="left" w:pos="2279"/>
        </w:tabs>
        <w:rPr>
          <w:rFonts w:ascii="Times New Roman" w:hAnsi="Times New Roman" w:cs="Times New Roman"/>
        </w:rPr>
      </w:pPr>
    </w:p>
    <w:p w14:paraId="3DEEC669" w14:textId="77777777" w:rsidR="005D7BFC" w:rsidRPr="008B7A29" w:rsidRDefault="005D7BFC" w:rsidP="006E5FA2">
      <w:pPr>
        <w:tabs>
          <w:tab w:val="left" w:pos="2279"/>
        </w:tabs>
        <w:rPr>
          <w:rFonts w:ascii="Times New Roman" w:hAnsi="Times New Roman" w:cs="Times New Roman"/>
        </w:rPr>
      </w:pPr>
    </w:p>
    <w:p w14:paraId="3656B9AB" w14:textId="77777777" w:rsidR="005D7BFC" w:rsidRPr="008B7A29" w:rsidRDefault="005D7BFC" w:rsidP="006E5FA2">
      <w:pPr>
        <w:tabs>
          <w:tab w:val="left" w:pos="2279"/>
        </w:tabs>
        <w:rPr>
          <w:rFonts w:ascii="Times New Roman" w:hAnsi="Times New Roman" w:cs="Times New Roman"/>
        </w:rPr>
      </w:pPr>
    </w:p>
    <w:p w14:paraId="45FB0818" w14:textId="31D47136" w:rsidR="004A0785" w:rsidRDefault="004A07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0592878" w14:textId="318D3869" w:rsidR="004A0785" w:rsidRDefault="004A0785" w:rsidP="004A0785">
      <w:pPr>
        <w:rPr>
          <w:rFonts w:ascii="Times New Roman" w:hAnsi="Times New Roman" w:cs="Times New Roman"/>
          <w:color w:val="000000"/>
        </w:rPr>
      </w:pPr>
      <w:r w:rsidRPr="008B7A29">
        <w:rPr>
          <w:rStyle w:val="Strong"/>
          <w:rFonts w:ascii="Times New Roman" w:hAnsi="Times New Roman" w:cs="Times New Roman"/>
          <w:color w:val="000000"/>
        </w:rPr>
        <w:lastRenderedPageBreak/>
        <w:t xml:space="preserve">Supplementary Table </w:t>
      </w:r>
      <w:r w:rsidR="00B11BAE">
        <w:rPr>
          <w:rStyle w:val="Strong"/>
          <w:rFonts w:ascii="Times New Roman" w:hAnsi="Times New Roman" w:cs="Times New Roman"/>
          <w:color w:val="000000"/>
        </w:rPr>
        <w:t>3</w:t>
      </w:r>
      <w:r w:rsidRPr="008B7A29">
        <w:rPr>
          <w:rStyle w:val="Strong"/>
          <w:rFonts w:ascii="Times New Roman" w:hAnsi="Times New Roman" w:cs="Times New Roman"/>
          <w:color w:val="000000"/>
        </w:rPr>
        <w:t>.</w:t>
      </w:r>
      <w:r w:rsidRPr="008B7A29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8B7A29">
        <w:rPr>
          <w:rFonts w:ascii="Times New Roman" w:hAnsi="Times New Roman" w:cs="Times New Roman"/>
          <w:color w:val="000000"/>
        </w:rPr>
        <w:t xml:space="preserve">Two-way repeated-measures ANOVA results for dose-response experiments evaluating the effects of </w:t>
      </w:r>
      <w:r>
        <w:rPr>
          <w:rFonts w:ascii="Times New Roman" w:hAnsi="Times New Roman" w:cs="Times New Roman"/>
          <w:color w:val="000000"/>
        </w:rPr>
        <w:t>rapamycin</w:t>
      </w:r>
      <w:r w:rsidRPr="008B7A29">
        <w:rPr>
          <w:rFonts w:ascii="Times New Roman" w:hAnsi="Times New Roman" w:cs="Times New Roman"/>
          <w:color w:val="000000"/>
        </w:rPr>
        <w:t>, the stimulus (PMA), and their interaction (</w:t>
      </w:r>
      <w:r>
        <w:rPr>
          <w:rFonts w:ascii="Times New Roman" w:hAnsi="Times New Roman" w:cs="Times New Roman"/>
          <w:color w:val="000000"/>
        </w:rPr>
        <w:t>rapamycin</w:t>
      </w:r>
      <w:r w:rsidRPr="008B7A29">
        <w:rPr>
          <w:rFonts w:ascii="Times New Roman" w:hAnsi="Times New Roman" w:cs="Times New Roman"/>
          <w:color w:val="000000"/>
        </w:rPr>
        <w:t xml:space="preserve"> × stimulus) on NK cell phenotypes.</w:t>
      </w:r>
    </w:p>
    <w:p w14:paraId="3E07E49B" w14:textId="77777777" w:rsidR="005D7BFC" w:rsidRPr="008B7A29" w:rsidRDefault="005D7BFC" w:rsidP="006E5FA2">
      <w:pPr>
        <w:tabs>
          <w:tab w:val="left" w:pos="2279"/>
        </w:tabs>
        <w:rPr>
          <w:rFonts w:ascii="Times New Roman" w:hAnsi="Times New Roman" w:cs="Times New Roman"/>
        </w:rPr>
      </w:pP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4048"/>
        <w:gridCol w:w="2191"/>
        <w:gridCol w:w="2194"/>
        <w:gridCol w:w="1194"/>
        <w:gridCol w:w="1194"/>
        <w:gridCol w:w="956"/>
        <w:gridCol w:w="1173"/>
      </w:tblGrid>
      <w:tr w:rsidR="00EC191E" w:rsidRPr="001D508E" w14:paraId="74F02873" w14:textId="77777777" w:rsidTr="00C579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vMerge w:val="restart"/>
            <w:tcBorders>
              <w:top w:val="single" w:sz="8" w:space="0" w:color="auto"/>
            </w:tcBorders>
            <w:vAlign w:val="center"/>
          </w:tcPr>
          <w:p w14:paraId="3A52DF27" w14:textId="54A089E8" w:rsidR="00EC191E" w:rsidRPr="001D508E" w:rsidRDefault="00EC191E" w:rsidP="00EC19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693" w:type="pct"/>
            <w:gridSpan w:val="2"/>
            <w:tcBorders>
              <w:top w:val="single" w:sz="8" w:space="0" w:color="auto"/>
            </w:tcBorders>
            <w:vAlign w:val="center"/>
          </w:tcPr>
          <w:p w14:paraId="1060A4C4" w14:textId="5EEEC654" w:rsidR="00EC191E" w:rsidRPr="001D508E" w:rsidRDefault="00EC191E" w:rsidP="00EC19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Rapamycin</w:t>
            </w:r>
            <w:r w:rsidRPr="008B7A29">
              <w:rPr>
                <w:rFonts w:ascii="Times New Roman" w:hAnsi="Times New Roman" w:cs="Times New Roman"/>
                <w:color w:val="000000"/>
              </w:rPr>
              <w:t xml:space="preserve"> × 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8B7A29">
              <w:rPr>
                <w:rFonts w:ascii="Times New Roman" w:hAnsi="Times New Roman" w:cs="Times New Roman"/>
                <w:color w:val="000000"/>
              </w:rPr>
              <w:t>timulus</w:t>
            </w: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nteraction</w:t>
            </w:r>
          </w:p>
        </w:tc>
        <w:tc>
          <w:tcPr>
            <w:tcW w:w="922" w:type="pct"/>
            <w:gridSpan w:val="2"/>
            <w:tcBorders>
              <w:top w:val="single" w:sz="8" w:space="0" w:color="auto"/>
            </w:tcBorders>
            <w:vAlign w:val="center"/>
          </w:tcPr>
          <w:p w14:paraId="6FE4E29F" w14:textId="502B3397" w:rsidR="00EC191E" w:rsidRPr="001D508E" w:rsidRDefault="00EC191E" w:rsidP="00EC19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</w:t>
            </w: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apamycin</w:t>
            </w:r>
          </w:p>
        </w:tc>
        <w:tc>
          <w:tcPr>
            <w:tcW w:w="822" w:type="pct"/>
            <w:gridSpan w:val="2"/>
            <w:tcBorders>
              <w:top w:val="single" w:sz="8" w:space="0" w:color="auto"/>
            </w:tcBorders>
            <w:vAlign w:val="center"/>
          </w:tcPr>
          <w:p w14:paraId="3CED718A" w14:textId="3C01B2C0" w:rsidR="00EC191E" w:rsidRPr="001D508E" w:rsidRDefault="00EC191E" w:rsidP="00EC19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timulus</w:t>
            </w:r>
          </w:p>
        </w:tc>
      </w:tr>
      <w:tr w:rsidR="00EC191E" w:rsidRPr="001D508E" w14:paraId="7DD79A9D" w14:textId="77777777" w:rsidTr="00C5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vMerge/>
            <w:tcBorders>
              <w:bottom w:val="single" w:sz="8" w:space="0" w:color="auto"/>
            </w:tcBorders>
            <w:vAlign w:val="center"/>
          </w:tcPr>
          <w:p w14:paraId="27EF6842" w14:textId="0A3A62A0" w:rsidR="00EC191E" w:rsidRPr="001D508E" w:rsidRDefault="00EC191E" w:rsidP="00EC19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6" w:type="pct"/>
            <w:tcBorders>
              <w:bottom w:val="single" w:sz="8" w:space="0" w:color="auto"/>
            </w:tcBorders>
            <w:vAlign w:val="center"/>
          </w:tcPr>
          <w:p w14:paraId="61C0B898" w14:textId="455F2B5E" w:rsidR="00EC191E" w:rsidRPr="00223075" w:rsidRDefault="00EC191E" w:rsidP="00EC19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22307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F</w:t>
            </w:r>
          </w:p>
        </w:tc>
        <w:tc>
          <w:tcPr>
            <w:tcW w:w="847" w:type="pct"/>
            <w:tcBorders>
              <w:bottom w:val="single" w:sz="8" w:space="0" w:color="auto"/>
            </w:tcBorders>
            <w:vAlign w:val="center"/>
          </w:tcPr>
          <w:p w14:paraId="1D967A05" w14:textId="457FFC27" w:rsidR="00EC191E" w:rsidRPr="00223075" w:rsidRDefault="00EC191E" w:rsidP="00EC19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22307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-value</w:t>
            </w:r>
          </w:p>
        </w:tc>
        <w:tc>
          <w:tcPr>
            <w:tcW w:w="461" w:type="pct"/>
            <w:tcBorders>
              <w:bottom w:val="single" w:sz="8" w:space="0" w:color="auto"/>
            </w:tcBorders>
            <w:vAlign w:val="center"/>
          </w:tcPr>
          <w:p w14:paraId="4CA19E2C" w14:textId="2F3F5D9D" w:rsidR="00EC191E" w:rsidRPr="00223075" w:rsidRDefault="00EC191E" w:rsidP="00EC19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22307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F</w:t>
            </w:r>
          </w:p>
        </w:tc>
        <w:tc>
          <w:tcPr>
            <w:tcW w:w="461" w:type="pct"/>
            <w:tcBorders>
              <w:bottom w:val="single" w:sz="8" w:space="0" w:color="auto"/>
            </w:tcBorders>
            <w:vAlign w:val="center"/>
          </w:tcPr>
          <w:p w14:paraId="04F7E3BD" w14:textId="4AC6B926" w:rsidR="00EC191E" w:rsidRPr="00223075" w:rsidRDefault="00EC191E" w:rsidP="00EC19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22307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-value</w:t>
            </w:r>
          </w:p>
        </w:tc>
        <w:tc>
          <w:tcPr>
            <w:tcW w:w="369" w:type="pct"/>
            <w:tcBorders>
              <w:bottom w:val="single" w:sz="8" w:space="0" w:color="auto"/>
            </w:tcBorders>
            <w:vAlign w:val="center"/>
          </w:tcPr>
          <w:p w14:paraId="35884C56" w14:textId="67FF7750" w:rsidR="00EC191E" w:rsidRPr="00223075" w:rsidRDefault="00EC191E" w:rsidP="00EC19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22307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F</w:t>
            </w:r>
          </w:p>
        </w:tc>
        <w:tc>
          <w:tcPr>
            <w:tcW w:w="453" w:type="pct"/>
            <w:tcBorders>
              <w:bottom w:val="single" w:sz="8" w:space="0" w:color="auto"/>
            </w:tcBorders>
            <w:vAlign w:val="center"/>
          </w:tcPr>
          <w:p w14:paraId="2EAF8A75" w14:textId="23124348" w:rsidR="00EC191E" w:rsidRPr="00223075" w:rsidRDefault="00EC191E" w:rsidP="00EC19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22307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-value</w:t>
            </w:r>
          </w:p>
        </w:tc>
      </w:tr>
      <w:tr w:rsidR="00EC191E" w:rsidRPr="001D508E" w14:paraId="1ABB37A6" w14:textId="77777777" w:rsidTr="00C579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single" w:sz="8" w:space="0" w:color="auto"/>
            </w:tcBorders>
          </w:tcPr>
          <w:p w14:paraId="76900D65" w14:textId="77777777" w:rsidR="00643B2B" w:rsidRPr="001D508E" w:rsidRDefault="00FF59A6" w:rsidP="00643B2B">
            <w:pPr>
              <w:rPr>
                <w:rFonts w:ascii="Times New Roman" w:hAnsi="Times New Roman" w:cs="Times New Roman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CD3⁻CD56</w:t>
            </w:r>
            <w:r w:rsidRPr="001D508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</w:p>
        </w:tc>
        <w:tc>
          <w:tcPr>
            <w:tcW w:w="846" w:type="pct"/>
            <w:tcBorders>
              <w:top w:val="single" w:sz="8" w:space="0" w:color="auto"/>
            </w:tcBorders>
          </w:tcPr>
          <w:p w14:paraId="5B926E48" w14:textId="06BA40E1" w:rsidR="0E9FFEA3" w:rsidRPr="001D508E" w:rsidRDefault="00F6756C" w:rsidP="00223075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12.43</w:t>
            </w:r>
          </w:p>
        </w:tc>
        <w:tc>
          <w:tcPr>
            <w:tcW w:w="847" w:type="pct"/>
            <w:tcBorders>
              <w:top w:val="single" w:sz="8" w:space="0" w:color="auto"/>
            </w:tcBorders>
          </w:tcPr>
          <w:p w14:paraId="4EADDFE6" w14:textId="0887C11C" w:rsidR="0E9FFEA3" w:rsidRPr="001D508E" w:rsidRDefault="00F6756C" w:rsidP="00223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P&lt;0.0001</w:t>
            </w:r>
          </w:p>
        </w:tc>
        <w:tc>
          <w:tcPr>
            <w:tcW w:w="461" w:type="pct"/>
            <w:tcBorders>
              <w:top w:val="single" w:sz="8" w:space="0" w:color="auto"/>
            </w:tcBorders>
          </w:tcPr>
          <w:p w14:paraId="72A363A5" w14:textId="79FCFECC" w:rsidR="0E9FFEA3" w:rsidRPr="001D508E" w:rsidRDefault="001D508E" w:rsidP="00223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7.47</w:t>
            </w:r>
          </w:p>
        </w:tc>
        <w:tc>
          <w:tcPr>
            <w:tcW w:w="461" w:type="pct"/>
            <w:tcBorders>
              <w:top w:val="single" w:sz="8" w:space="0" w:color="auto"/>
            </w:tcBorders>
          </w:tcPr>
          <w:p w14:paraId="4F91AF86" w14:textId="2BEB84A6" w:rsidR="00643B2B" w:rsidRPr="001D508E" w:rsidRDefault="00111C20" w:rsidP="00223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AE7E25"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1D508E"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0005</w:t>
            </w:r>
          </w:p>
        </w:tc>
        <w:tc>
          <w:tcPr>
            <w:tcW w:w="369" w:type="pct"/>
            <w:tcBorders>
              <w:top w:val="single" w:sz="8" w:space="0" w:color="auto"/>
            </w:tcBorders>
          </w:tcPr>
          <w:p w14:paraId="03358D48" w14:textId="1ACD9976" w:rsidR="0E9FFEA3" w:rsidRPr="001D508E" w:rsidRDefault="00111C20" w:rsidP="00223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AE7E25"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0E5623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="000E5623">
              <w:rPr>
                <w:color w:val="000000" w:themeColor="text1"/>
                <w:lang w:val="en-US"/>
              </w:rPr>
              <w:t>24</w:t>
            </w:r>
          </w:p>
        </w:tc>
        <w:tc>
          <w:tcPr>
            <w:tcW w:w="453" w:type="pct"/>
            <w:tcBorders>
              <w:top w:val="single" w:sz="8" w:space="0" w:color="auto"/>
            </w:tcBorders>
          </w:tcPr>
          <w:p w14:paraId="02AB38F2" w14:textId="388D3B31" w:rsidR="00643B2B" w:rsidRPr="001D508E" w:rsidRDefault="00111C20" w:rsidP="00223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AE7E25"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0E5623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="000E5623">
              <w:rPr>
                <w:color w:val="000000" w:themeColor="text1"/>
                <w:lang w:val="en-US"/>
              </w:rPr>
              <w:t>39</w:t>
            </w:r>
          </w:p>
        </w:tc>
      </w:tr>
      <w:tr w:rsidR="00EC191E" w:rsidRPr="001D508E" w14:paraId="64F6A456" w14:textId="77777777" w:rsidTr="00EC1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</w:tcPr>
          <w:p w14:paraId="4EAA2646" w14:textId="77777777" w:rsidR="005D7BFC" w:rsidRPr="001D508E" w:rsidRDefault="005D7BFC" w:rsidP="005D7BFC">
            <w:pPr>
              <w:rPr>
                <w:rFonts w:ascii="Times New Roman" w:hAnsi="Times New Roman" w:cs="Times New Roman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cytotoxic (CD56</w:t>
            </w:r>
            <w:r w:rsidRPr="001D508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dim</w:t>
            </w: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CD16</w:t>
            </w:r>
            <w:r w:rsidRPr="001D508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right</w:t>
            </w: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846" w:type="pct"/>
          </w:tcPr>
          <w:p w14:paraId="0F7E943C" w14:textId="3081E543" w:rsidR="67C6390C" w:rsidRPr="001D508E" w:rsidRDefault="000E5623" w:rsidP="00223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>
              <w:rPr>
                <w:color w:val="000000" w:themeColor="text1"/>
                <w:lang w:val="en-US"/>
              </w:rPr>
              <w:t>.97</w:t>
            </w:r>
          </w:p>
        </w:tc>
        <w:tc>
          <w:tcPr>
            <w:tcW w:w="847" w:type="pct"/>
          </w:tcPr>
          <w:p w14:paraId="70C75AED" w14:textId="2AE38A15" w:rsidR="67C6390C" w:rsidRPr="001D508E" w:rsidRDefault="4B98B67E" w:rsidP="00223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AE7E25"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000</w:t>
            </w:r>
            <w:r w:rsidR="000E5623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461" w:type="pct"/>
          </w:tcPr>
          <w:p w14:paraId="6A2E56A3" w14:textId="19B1D555" w:rsidR="67C6390C" w:rsidRPr="001D508E" w:rsidRDefault="000E5623" w:rsidP="00223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9</w:t>
            </w:r>
          </w:p>
        </w:tc>
        <w:tc>
          <w:tcPr>
            <w:tcW w:w="461" w:type="pct"/>
          </w:tcPr>
          <w:p w14:paraId="663CCC68" w14:textId="1F5D1941" w:rsidR="005D7BFC" w:rsidRPr="001D508E" w:rsidRDefault="4B98B67E" w:rsidP="00223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AE7E25"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000</w:t>
            </w:r>
            <w:r w:rsidR="000E5623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369" w:type="pct"/>
          </w:tcPr>
          <w:p w14:paraId="73797753" w14:textId="155515B8" w:rsidR="67C6390C" w:rsidRPr="001D508E" w:rsidRDefault="4B98B67E" w:rsidP="00223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AE7E25"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8F34EE">
              <w:rPr>
                <w:rFonts w:ascii="Times New Roman" w:hAnsi="Times New Roman" w:cs="Times New Roman"/>
                <w:color w:val="000000" w:themeColor="text1"/>
                <w:lang w:val="en-US"/>
              </w:rPr>
              <w:t>395</w:t>
            </w:r>
          </w:p>
        </w:tc>
        <w:tc>
          <w:tcPr>
            <w:tcW w:w="453" w:type="pct"/>
          </w:tcPr>
          <w:p w14:paraId="287DC235" w14:textId="437E2610" w:rsidR="005D7BFC" w:rsidRPr="001D508E" w:rsidRDefault="4B98B67E" w:rsidP="00223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AE7E25"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8F34EE">
              <w:rPr>
                <w:rFonts w:ascii="Times New Roman" w:hAnsi="Times New Roman" w:cs="Times New Roman"/>
                <w:color w:val="000000" w:themeColor="text1"/>
                <w:lang w:val="en-US"/>
              </w:rPr>
              <w:t>553</w:t>
            </w:r>
          </w:p>
        </w:tc>
      </w:tr>
      <w:tr w:rsidR="00EC191E" w:rsidRPr="001D508E" w14:paraId="18D5D4CE" w14:textId="77777777" w:rsidTr="00EC191E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</w:tcPr>
          <w:p w14:paraId="3B0BC301" w14:textId="77777777" w:rsidR="005D7BFC" w:rsidRPr="001D508E" w:rsidRDefault="005D7BFC" w:rsidP="035859C0">
            <w:pPr>
              <w:rPr>
                <w:rFonts w:ascii="Times New Roman" w:hAnsi="Times New Roman" w:cs="Times New Roman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effector (CD56</w:t>
            </w:r>
            <w:r w:rsidRPr="001D508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right</w:t>
            </w: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CD16</w:t>
            </w:r>
            <w:r w:rsidRPr="001D508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dim</w:t>
            </w: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846" w:type="pct"/>
          </w:tcPr>
          <w:p w14:paraId="40D1FB39" w14:textId="67F18328" w:rsidR="6F7EFD86" w:rsidRPr="001D508E" w:rsidRDefault="00145975" w:rsidP="00223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2.81</w:t>
            </w:r>
          </w:p>
        </w:tc>
        <w:tc>
          <w:tcPr>
            <w:tcW w:w="847" w:type="pct"/>
          </w:tcPr>
          <w:p w14:paraId="09BFA170" w14:textId="5F0E614D" w:rsidR="6F7EFD86" w:rsidRPr="001D508E" w:rsidRDefault="00145975" w:rsidP="00223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P&lt;0.0001</w:t>
            </w:r>
          </w:p>
        </w:tc>
        <w:tc>
          <w:tcPr>
            <w:tcW w:w="461" w:type="pct"/>
          </w:tcPr>
          <w:p w14:paraId="71E63EC4" w14:textId="7A180EBD" w:rsidR="6F7EFD86" w:rsidRPr="001D508E" w:rsidRDefault="39049CB9" w:rsidP="00223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11</w:t>
            </w:r>
            <w:r w:rsidR="00AE7E25"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145975">
              <w:rPr>
                <w:rFonts w:ascii="Times New Roman" w:hAnsi="Times New Roman" w:cs="Times New Roman"/>
                <w:color w:val="000000" w:themeColor="text1"/>
                <w:lang w:val="en-US"/>
              </w:rPr>
              <w:t>36</w:t>
            </w:r>
          </w:p>
        </w:tc>
        <w:tc>
          <w:tcPr>
            <w:tcW w:w="461" w:type="pct"/>
          </w:tcPr>
          <w:p w14:paraId="4D1649D2" w14:textId="2B9E8328" w:rsidR="005D7BFC" w:rsidRPr="001D508E" w:rsidRDefault="00145975" w:rsidP="00223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P&lt;0.0001</w:t>
            </w:r>
          </w:p>
        </w:tc>
        <w:tc>
          <w:tcPr>
            <w:tcW w:w="369" w:type="pct"/>
          </w:tcPr>
          <w:p w14:paraId="052A1AEC" w14:textId="3CB092E3" w:rsidR="6F7EFD86" w:rsidRPr="001D508E" w:rsidRDefault="39049CB9" w:rsidP="00223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AE7E25"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145975">
              <w:rPr>
                <w:rFonts w:ascii="Times New Roman" w:hAnsi="Times New Roman" w:cs="Times New Roman"/>
                <w:color w:val="000000" w:themeColor="text1"/>
                <w:lang w:val="en-US"/>
              </w:rPr>
              <w:t>894</w:t>
            </w:r>
          </w:p>
        </w:tc>
        <w:tc>
          <w:tcPr>
            <w:tcW w:w="453" w:type="pct"/>
          </w:tcPr>
          <w:p w14:paraId="314C9E00" w14:textId="15518118" w:rsidR="005D7BFC" w:rsidRPr="001D508E" w:rsidRDefault="39049CB9" w:rsidP="00223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AE7E25"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="00145975">
              <w:rPr>
                <w:rFonts w:ascii="Times New Roman" w:hAnsi="Times New Roman" w:cs="Times New Roman"/>
                <w:color w:val="000000" w:themeColor="text1"/>
                <w:lang w:val="en-US"/>
              </w:rPr>
              <w:t>81</w:t>
            </w:r>
          </w:p>
        </w:tc>
      </w:tr>
      <w:tr w:rsidR="00EC191E" w:rsidRPr="001D508E" w14:paraId="497F6149" w14:textId="77777777" w:rsidTr="00EC1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</w:tcPr>
          <w:p w14:paraId="37E2E915" w14:textId="77777777" w:rsidR="54EAA30D" w:rsidRPr="001D508E" w:rsidRDefault="54EAA30D" w:rsidP="5D85907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CD56</w:t>
            </w:r>
            <w:r w:rsidRPr="001D508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CD38</w:t>
            </w:r>
            <w:r w:rsidRPr="001D508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</w:p>
        </w:tc>
        <w:tc>
          <w:tcPr>
            <w:tcW w:w="846" w:type="pct"/>
          </w:tcPr>
          <w:p w14:paraId="461D4113" w14:textId="075A7511" w:rsidR="1F84CCEF" w:rsidRPr="001D508E" w:rsidRDefault="1F84CCEF" w:rsidP="00223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42</w:t>
            </w:r>
            <w:r w:rsidR="00AE7E25"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91</w:t>
            </w:r>
          </w:p>
        </w:tc>
        <w:tc>
          <w:tcPr>
            <w:tcW w:w="847" w:type="pct"/>
          </w:tcPr>
          <w:p w14:paraId="66534041" w14:textId="4E34A784" w:rsidR="1F84CCEF" w:rsidRPr="001D508E" w:rsidRDefault="1F84CCEF" w:rsidP="00223075">
            <w:pPr>
              <w:tabs>
                <w:tab w:val="left" w:pos="2279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P&lt;0.0001</w:t>
            </w:r>
          </w:p>
        </w:tc>
        <w:tc>
          <w:tcPr>
            <w:tcW w:w="461" w:type="pct"/>
          </w:tcPr>
          <w:p w14:paraId="0869F0F0" w14:textId="0E78E0EF" w:rsidR="1F84CCEF" w:rsidRPr="001D508E" w:rsidRDefault="1F84CCEF" w:rsidP="00223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54</w:t>
            </w:r>
            <w:r w:rsidR="00AE7E25"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36</w:t>
            </w:r>
          </w:p>
        </w:tc>
        <w:tc>
          <w:tcPr>
            <w:tcW w:w="461" w:type="pct"/>
          </w:tcPr>
          <w:p w14:paraId="72BABC3C" w14:textId="18C8A9AC" w:rsidR="547E518A" w:rsidRPr="001D508E" w:rsidRDefault="547E518A" w:rsidP="00223075">
            <w:pPr>
              <w:tabs>
                <w:tab w:val="left" w:pos="2279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P&lt;0.0001</w:t>
            </w:r>
          </w:p>
        </w:tc>
        <w:tc>
          <w:tcPr>
            <w:tcW w:w="369" w:type="pct"/>
          </w:tcPr>
          <w:p w14:paraId="5C8C68A2" w14:textId="6CBA2B8F" w:rsidR="1F84CCEF" w:rsidRPr="001D508E" w:rsidRDefault="1F84CCEF" w:rsidP="00223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="00AE7E25"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42</w:t>
            </w:r>
          </w:p>
        </w:tc>
        <w:tc>
          <w:tcPr>
            <w:tcW w:w="453" w:type="pct"/>
          </w:tcPr>
          <w:p w14:paraId="61597B22" w14:textId="77ED41AC" w:rsidR="1F84CCEF" w:rsidRPr="001D508E" w:rsidRDefault="1F84CCEF" w:rsidP="00223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AE7E25"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356</w:t>
            </w:r>
          </w:p>
        </w:tc>
      </w:tr>
      <w:tr w:rsidR="00EC191E" w:rsidRPr="001D508E" w14:paraId="3D3D4819" w14:textId="77777777" w:rsidTr="00EC19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</w:tcPr>
          <w:p w14:paraId="4BAD15B1" w14:textId="77777777" w:rsidR="54EAA30D" w:rsidRPr="001D508E" w:rsidRDefault="54EAA30D" w:rsidP="5D85907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CD56</w:t>
            </w:r>
            <w:r w:rsidRPr="001D508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CD57</w:t>
            </w:r>
            <w:r w:rsidRPr="001D508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</w:p>
        </w:tc>
        <w:tc>
          <w:tcPr>
            <w:tcW w:w="846" w:type="pct"/>
          </w:tcPr>
          <w:p w14:paraId="379E8EC0" w14:textId="1750F0A4" w:rsidR="0C729456" w:rsidRPr="001D508E" w:rsidRDefault="008C1E8B" w:rsidP="00223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2.53</w:t>
            </w:r>
          </w:p>
        </w:tc>
        <w:tc>
          <w:tcPr>
            <w:tcW w:w="847" w:type="pct"/>
          </w:tcPr>
          <w:p w14:paraId="38BA296B" w14:textId="095F4162" w:rsidR="0C729456" w:rsidRPr="001D508E" w:rsidRDefault="008C1E8B" w:rsidP="00223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P&lt;0.0001</w:t>
            </w:r>
          </w:p>
        </w:tc>
        <w:tc>
          <w:tcPr>
            <w:tcW w:w="461" w:type="pct"/>
          </w:tcPr>
          <w:p w14:paraId="5E4CC37A" w14:textId="5D3CC272" w:rsidR="0C729456" w:rsidRPr="001D508E" w:rsidRDefault="008C1E8B" w:rsidP="00223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1.22</w:t>
            </w:r>
          </w:p>
        </w:tc>
        <w:tc>
          <w:tcPr>
            <w:tcW w:w="461" w:type="pct"/>
          </w:tcPr>
          <w:p w14:paraId="3B32F13C" w14:textId="56FAA6BF" w:rsidR="0C729456" w:rsidRPr="001D508E" w:rsidRDefault="0C729456" w:rsidP="00223075">
            <w:pPr>
              <w:tabs>
                <w:tab w:val="left" w:pos="227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P&lt;0.0001</w:t>
            </w:r>
          </w:p>
        </w:tc>
        <w:tc>
          <w:tcPr>
            <w:tcW w:w="369" w:type="pct"/>
          </w:tcPr>
          <w:p w14:paraId="1FC4F34C" w14:textId="5CA33345" w:rsidR="0C729456" w:rsidRPr="001D508E" w:rsidRDefault="008C1E8B" w:rsidP="00223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2.07</w:t>
            </w:r>
          </w:p>
        </w:tc>
        <w:tc>
          <w:tcPr>
            <w:tcW w:w="453" w:type="pct"/>
          </w:tcPr>
          <w:p w14:paraId="4E006CDE" w14:textId="66032549" w:rsidR="0C729456" w:rsidRPr="001D508E" w:rsidRDefault="0C729456" w:rsidP="00223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AE7E25"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5873D3">
              <w:rPr>
                <w:rFonts w:ascii="Times New Roman" w:hAnsi="Times New Roman" w:cs="Times New Roman"/>
                <w:color w:val="000000" w:themeColor="text1"/>
                <w:lang w:val="en-US"/>
              </w:rPr>
              <w:t>25</w:t>
            </w:r>
          </w:p>
        </w:tc>
      </w:tr>
      <w:tr w:rsidR="00EC191E" w:rsidRPr="001D508E" w14:paraId="1CC0F256" w14:textId="77777777" w:rsidTr="00EC1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</w:tcPr>
          <w:p w14:paraId="79A09BDB" w14:textId="77777777" w:rsidR="005D7BFC" w:rsidRPr="001D508E" w:rsidRDefault="005D7BFC" w:rsidP="035859C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/>
                <w:lang w:val="en-US"/>
              </w:rPr>
              <w:t>CD56</w:t>
            </w:r>
            <w:r w:rsidRPr="001D508E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+</w:t>
            </w:r>
            <w:r w:rsidRPr="001D508E">
              <w:rPr>
                <w:rFonts w:ascii="Times New Roman" w:hAnsi="Times New Roman" w:cs="Times New Roman"/>
                <w:color w:val="000000"/>
                <w:lang w:val="en-US"/>
              </w:rPr>
              <w:t>CD107a</w:t>
            </w:r>
            <w:r w:rsidRPr="001D508E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846" w:type="pct"/>
          </w:tcPr>
          <w:p w14:paraId="5E6A4A8F" w14:textId="243A3734" w:rsidR="0CE5D681" w:rsidRPr="001D508E" w:rsidRDefault="010742FB" w:rsidP="00223075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="00AE7E25"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87</w:t>
            </w:r>
          </w:p>
        </w:tc>
        <w:tc>
          <w:tcPr>
            <w:tcW w:w="847" w:type="pct"/>
          </w:tcPr>
          <w:p w14:paraId="6976CEB4" w14:textId="7487BAAD" w:rsidR="065DDD10" w:rsidRPr="001D508E" w:rsidRDefault="010742FB" w:rsidP="00223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AE7E25"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022</w:t>
            </w:r>
          </w:p>
        </w:tc>
        <w:tc>
          <w:tcPr>
            <w:tcW w:w="461" w:type="pct"/>
          </w:tcPr>
          <w:p w14:paraId="61C090F8" w14:textId="3621C00B" w:rsidR="065DDD10" w:rsidRPr="001D508E" w:rsidRDefault="010742FB" w:rsidP="00223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="00AE7E25"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21</w:t>
            </w:r>
          </w:p>
        </w:tc>
        <w:tc>
          <w:tcPr>
            <w:tcW w:w="461" w:type="pct"/>
          </w:tcPr>
          <w:p w14:paraId="5269944C" w14:textId="3F20C238" w:rsidR="005D7BFC" w:rsidRPr="001D508E" w:rsidRDefault="010742FB" w:rsidP="00223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AE7E25"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343</w:t>
            </w:r>
          </w:p>
        </w:tc>
        <w:tc>
          <w:tcPr>
            <w:tcW w:w="369" w:type="pct"/>
          </w:tcPr>
          <w:p w14:paraId="058F84D3" w14:textId="176D4F30" w:rsidR="065DDD10" w:rsidRPr="001D508E" w:rsidRDefault="010742FB" w:rsidP="00223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="00AE7E25"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29</w:t>
            </w:r>
          </w:p>
        </w:tc>
        <w:tc>
          <w:tcPr>
            <w:tcW w:w="453" w:type="pct"/>
          </w:tcPr>
          <w:p w14:paraId="11B41641" w14:textId="7087053C" w:rsidR="005D7BFC" w:rsidRPr="001D508E" w:rsidRDefault="010742FB" w:rsidP="0022307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AE7E25"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319</w:t>
            </w:r>
          </w:p>
        </w:tc>
      </w:tr>
      <w:tr w:rsidR="00EC191E" w:rsidRPr="001D508E" w14:paraId="69CDB80F" w14:textId="77777777" w:rsidTr="00EC19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</w:tcPr>
          <w:p w14:paraId="32B1E164" w14:textId="77777777" w:rsidR="005D7BFC" w:rsidRPr="001D508E" w:rsidRDefault="005D7BFC" w:rsidP="035859C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CD56</w:t>
            </w:r>
            <w:r w:rsidRPr="001D508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KLRG1</w:t>
            </w:r>
            <w:r w:rsidRPr="001D508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</w:p>
        </w:tc>
        <w:tc>
          <w:tcPr>
            <w:tcW w:w="846" w:type="pct"/>
          </w:tcPr>
          <w:p w14:paraId="0C58A7B4" w14:textId="43399A1A" w:rsidR="4005E424" w:rsidRPr="001D508E" w:rsidRDefault="008006AF" w:rsidP="00223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0.13</w:t>
            </w:r>
          </w:p>
        </w:tc>
        <w:tc>
          <w:tcPr>
            <w:tcW w:w="847" w:type="pct"/>
          </w:tcPr>
          <w:p w14:paraId="22B876D6" w14:textId="2129C287" w:rsidR="4005E424" w:rsidRPr="001D508E" w:rsidRDefault="4005E424" w:rsidP="00223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AE7E25"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000</w:t>
            </w:r>
            <w:r w:rsidR="008006AF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461" w:type="pct"/>
          </w:tcPr>
          <w:p w14:paraId="0DDAF706" w14:textId="6617942D" w:rsidR="4005E424" w:rsidRPr="001D508E" w:rsidRDefault="007B0930" w:rsidP="00223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7.47</w:t>
            </w:r>
          </w:p>
        </w:tc>
        <w:tc>
          <w:tcPr>
            <w:tcW w:w="461" w:type="pct"/>
          </w:tcPr>
          <w:p w14:paraId="05D4C76F" w14:textId="7470098B" w:rsidR="005D7BFC" w:rsidRPr="001D508E" w:rsidRDefault="0D6771DB" w:rsidP="00223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AE7E25"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7B0930">
              <w:rPr>
                <w:rFonts w:ascii="Times New Roman" w:hAnsi="Times New Roman" w:cs="Times New Roman"/>
                <w:color w:val="000000" w:themeColor="text1"/>
                <w:lang w:val="en-US"/>
              </w:rPr>
              <w:t>001</w:t>
            </w:r>
          </w:p>
        </w:tc>
        <w:tc>
          <w:tcPr>
            <w:tcW w:w="369" w:type="pct"/>
          </w:tcPr>
          <w:p w14:paraId="27D3B40B" w14:textId="0B6483C8" w:rsidR="4005E424" w:rsidRPr="001D508E" w:rsidRDefault="007B0930" w:rsidP="00223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7</w:t>
            </w:r>
          </w:p>
        </w:tc>
        <w:tc>
          <w:tcPr>
            <w:tcW w:w="453" w:type="pct"/>
          </w:tcPr>
          <w:p w14:paraId="19D1F4B0" w14:textId="305998E3" w:rsidR="005D7BFC" w:rsidRPr="001D508E" w:rsidRDefault="4005E424" w:rsidP="002230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AE7E25"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7B0930">
              <w:rPr>
                <w:rFonts w:ascii="Times New Roman" w:hAnsi="Times New Roman" w:cs="Times New Roman"/>
                <w:color w:val="000000" w:themeColor="text1"/>
                <w:lang w:val="en-US"/>
              </w:rPr>
              <w:t>800</w:t>
            </w:r>
          </w:p>
        </w:tc>
      </w:tr>
      <w:tr w:rsidR="008005AC" w:rsidRPr="001D508E" w14:paraId="0C5CE134" w14:textId="77777777" w:rsidTr="00EC1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</w:tcPr>
          <w:p w14:paraId="03F2C6B5" w14:textId="45CA8267" w:rsidR="008005AC" w:rsidRPr="001D508E" w:rsidRDefault="008005AC" w:rsidP="008005A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D56</w:t>
            </w:r>
            <w:r w:rsidRPr="00BA11B1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LAG-3</w:t>
            </w:r>
            <w:r w:rsidRPr="00BA11B1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</w:p>
        </w:tc>
        <w:tc>
          <w:tcPr>
            <w:tcW w:w="846" w:type="pct"/>
          </w:tcPr>
          <w:p w14:paraId="7A77A50F" w14:textId="100B400D" w:rsidR="008005AC" w:rsidRPr="001D508E" w:rsidRDefault="008005AC" w:rsidP="008005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23.74</w:t>
            </w:r>
          </w:p>
        </w:tc>
        <w:tc>
          <w:tcPr>
            <w:tcW w:w="847" w:type="pct"/>
          </w:tcPr>
          <w:p w14:paraId="14845511" w14:textId="41D57312" w:rsidR="008005AC" w:rsidRPr="001D508E" w:rsidRDefault="008005AC" w:rsidP="008005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0.0002</w:t>
            </w:r>
          </w:p>
        </w:tc>
        <w:tc>
          <w:tcPr>
            <w:tcW w:w="461" w:type="pct"/>
          </w:tcPr>
          <w:p w14:paraId="60F2B2E9" w14:textId="53FE8B47" w:rsidR="008005AC" w:rsidRPr="001D508E" w:rsidRDefault="008005AC" w:rsidP="008005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3.93</w:t>
            </w:r>
          </w:p>
        </w:tc>
        <w:tc>
          <w:tcPr>
            <w:tcW w:w="461" w:type="pct"/>
          </w:tcPr>
          <w:p w14:paraId="1D41B8D5" w14:textId="04CC77FC" w:rsidR="008005AC" w:rsidRPr="001D508E" w:rsidRDefault="008005AC" w:rsidP="008005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0.047</w:t>
            </w:r>
          </w:p>
        </w:tc>
        <w:tc>
          <w:tcPr>
            <w:tcW w:w="369" w:type="pct"/>
          </w:tcPr>
          <w:p w14:paraId="4142FF39" w14:textId="78F61E6E" w:rsidR="008005AC" w:rsidRPr="001D508E" w:rsidRDefault="008005AC" w:rsidP="008005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1.87</w:t>
            </w:r>
          </w:p>
        </w:tc>
        <w:tc>
          <w:tcPr>
            <w:tcW w:w="453" w:type="pct"/>
          </w:tcPr>
          <w:p w14:paraId="0CC392EB" w14:textId="630528E7" w:rsidR="008005AC" w:rsidRPr="001D508E" w:rsidRDefault="008005AC" w:rsidP="008005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0.304</w:t>
            </w:r>
          </w:p>
        </w:tc>
      </w:tr>
      <w:tr w:rsidR="008005AC" w:rsidRPr="001D508E" w14:paraId="795D14CB" w14:textId="77777777" w:rsidTr="00EC19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</w:tcPr>
          <w:p w14:paraId="6DACA134" w14:textId="73EDE3FB" w:rsidR="008005AC" w:rsidRPr="001D508E" w:rsidRDefault="008005AC" w:rsidP="008005AC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/>
                <w:lang w:val="en-US"/>
              </w:rPr>
              <w:t>CD56</w:t>
            </w:r>
            <w:r w:rsidRPr="008B7A29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+</w:t>
            </w:r>
            <w:r w:rsidRPr="008B7A29">
              <w:rPr>
                <w:rFonts w:ascii="Times New Roman" w:hAnsi="Times New Roman" w:cs="Times New Roman"/>
                <w:color w:val="000000"/>
                <w:lang w:val="en-US"/>
              </w:rPr>
              <w:t>NKG2A</w:t>
            </w:r>
            <w:r w:rsidRPr="008B7A29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846" w:type="pct"/>
          </w:tcPr>
          <w:p w14:paraId="55FDF906" w14:textId="71F06A3C" w:rsidR="008005AC" w:rsidRPr="001D508E" w:rsidRDefault="008005AC" w:rsidP="008005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12.25</w:t>
            </w:r>
          </w:p>
        </w:tc>
        <w:tc>
          <w:tcPr>
            <w:tcW w:w="847" w:type="pct"/>
          </w:tcPr>
          <w:p w14:paraId="78D7A8A0" w14:textId="4E477407" w:rsidR="008005AC" w:rsidRPr="001D508E" w:rsidRDefault="008005AC" w:rsidP="008005AC">
            <w:pPr>
              <w:tabs>
                <w:tab w:val="left" w:pos="227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1D508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&lt;0.0001</w:t>
            </w:r>
          </w:p>
        </w:tc>
        <w:tc>
          <w:tcPr>
            <w:tcW w:w="461" w:type="pct"/>
          </w:tcPr>
          <w:p w14:paraId="47CB86C9" w14:textId="3C4559E5" w:rsidR="008005AC" w:rsidRPr="001D508E" w:rsidRDefault="008005AC" w:rsidP="008005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17.96</w:t>
            </w:r>
          </w:p>
        </w:tc>
        <w:tc>
          <w:tcPr>
            <w:tcW w:w="461" w:type="pct"/>
          </w:tcPr>
          <w:p w14:paraId="405B5C4E" w14:textId="2BC5B417" w:rsidR="008005AC" w:rsidRPr="001D508E" w:rsidRDefault="008005AC" w:rsidP="008005AC">
            <w:pPr>
              <w:tabs>
                <w:tab w:val="left" w:pos="227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1D508E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&lt;0.0001</w:t>
            </w:r>
          </w:p>
        </w:tc>
        <w:tc>
          <w:tcPr>
            <w:tcW w:w="369" w:type="pct"/>
          </w:tcPr>
          <w:p w14:paraId="3A1BA0F1" w14:textId="64424C8A" w:rsidR="008005AC" w:rsidRPr="001D508E" w:rsidRDefault="008005AC" w:rsidP="008005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1.41</w:t>
            </w:r>
          </w:p>
        </w:tc>
        <w:tc>
          <w:tcPr>
            <w:tcW w:w="453" w:type="pct"/>
          </w:tcPr>
          <w:p w14:paraId="2573F8B0" w14:textId="4F9F2D1A" w:rsidR="008005AC" w:rsidRPr="001D508E" w:rsidRDefault="008005AC" w:rsidP="008005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0.301</w:t>
            </w:r>
          </w:p>
        </w:tc>
      </w:tr>
      <w:tr w:rsidR="008005AC" w:rsidRPr="001D508E" w14:paraId="13139044" w14:textId="77777777" w:rsidTr="00EC1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</w:tcPr>
          <w:p w14:paraId="0E09FDA5" w14:textId="01F7597B" w:rsidR="008005AC" w:rsidRPr="001D508E" w:rsidRDefault="008005AC" w:rsidP="008005A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/>
                <w:lang w:val="en-US"/>
              </w:rPr>
              <w:t>CD56</w:t>
            </w:r>
            <w:r w:rsidRPr="008B7A29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+</w:t>
            </w:r>
            <w:r w:rsidRPr="008B7A29">
              <w:rPr>
                <w:rFonts w:ascii="Times New Roman" w:hAnsi="Times New Roman" w:cs="Times New Roman"/>
                <w:color w:val="000000"/>
                <w:lang w:val="en-US"/>
              </w:rPr>
              <w:t>NKG2D</w:t>
            </w:r>
            <w:r w:rsidRPr="008B7A29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846" w:type="pct"/>
          </w:tcPr>
          <w:p w14:paraId="38ABEFA8" w14:textId="07B79A53" w:rsidR="008005AC" w:rsidRPr="001D508E" w:rsidRDefault="008005AC" w:rsidP="008005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3.92</w:t>
            </w:r>
          </w:p>
        </w:tc>
        <w:tc>
          <w:tcPr>
            <w:tcW w:w="847" w:type="pct"/>
          </w:tcPr>
          <w:p w14:paraId="36591F06" w14:textId="30DF6CD3" w:rsidR="008005AC" w:rsidRPr="001D508E" w:rsidRDefault="008005AC" w:rsidP="008005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0.021</w:t>
            </w:r>
          </w:p>
        </w:tc>
        <w:tc>
          <w:tcPr>
            <w:tcW w:w="461" w:type="pct"/>
          </w:tcPr>
          <w:p w14:paraId="28780517" w14:textId="78A9C9AD" w:rsidR="008005AC" w:rsidRPr="001D508E" w:rsidRDefault="008005AC" w:rsidP="008005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4.77</w:t>
            </w:r>
          </w:p>
        </w:tc>
        <w:tc>
          <w:tcPr>
            <w:tcW w:w="461" w:type="pct"/>
          </w:tcPr>
          <w:p w14:paraId="2311977C" w14:textId="4DDB0578" w:rsidR="008005AC" w:rsidRPr="001D508E" w:rsidRDefault="008005AC" w:rsidP="008005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0.010</w:t>
            </w:r>
          </w:p>
        </w:tc>
        <w:tc>
          <w:tcPr>
            <w:tcW w:w="369" w:type="pct"/>
          </w:tcPr>
          <w:p w14:paraId="37453032" w14:textId="1AE6BBD9" w:rsidR="008005AC" w:rsidRPr="001D508E" w:rsidRDefault="008005AC" w:rsidP="008005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2.52</w:t>
            </w:r>
          </w:p>
        </w:tc>
        <w:tc>
          <w:tcPr>
            <w:tcW w:w="453" w:type="pct"/>
          </w:tcPr>
          <w:p w14:paraId="0EAE12D0" w14:textId="2EC59F96" w:rsidR="008005AC" w:rsidRPr="001D508E" w:rsidRDefault="008005AC" w:rsidP="008005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0.187</w:t>
            </w:r>
          </w:p>
        </w:tc>
      </w:tr>
      <w:tr w:rsidR="008005AC" w:rsidRPr="001D508E" w14:paraId="0A669B49" w14:textId="77777777" w:rsidTr="00C579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bottom w:val="single" w:sz="4" w:space="0" w:color="BFBFBF" w:themeColor="background1" w:themeShade="BF"/>
            </w:tcBorders>
          </w:tcPr>
          <w:p w14:paraId="1A90FCC5" w14:textId="205E73D8" w:rsidR="008005AC" w:rsidRPr="001D508E" w:rsidRDefault="008005AC" w:rsidP="008005A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CD56</w:t>
            </w:r>
            <w:r w:rsidRPr="008B7A2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  <w:r w:rsidRPr="008B7A2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PD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-</w:t>
            </w:r>
            <w:r w:rsidRPr="008B7A2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+</w:t>
            </w:r>
          </w:p>
        </w:tc>
        <w:tc>
          <w:tcPr>
            <w:tcW w:w="846" w:type="pct"/>
            <w:tcBorders>
              <w:bottom w:val="single" w:sz="4" w:space="0" w:color="BFBFBF" w:themeColor="background1" w:themeShade="BF"/>
            </w:tcBorders>
          </w:tcPr>
          <w:p w14:paraId="17A2CA27" w14:textId="7361A72A" w:rsidR="008005AC" w:rsidRPr="001D508E" w:rsidRDefault="008005AC" w:rsidP="008005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4.686</w:t>
            </w:r>
          </w:p>
        </w:tc>
        <w:tc>
          <w:tcPr>
            <w:tcW w:w="847" w:type="pct"/>
            <w:tcBorders>
              <w:bottom w:val="single" w:sz="4" w:space="0" w:color="BFBFBF" w:themeColor="background1" w:themeShade="BF"/>
            </w:tcBorders>
          </w:tcPr>
          <w:p w14:paraId="0DAB4D05" w14:textId="14DE39C6" w:rsidR="008005AC" w:rsidRPr="001D508E" w:rsidRDefault="008005AC" w:rsidP="008005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0.012</w:t>
            </w:r>
          </w:p>
        </w:tc>
        <w:tc>
          <w:tcPr>
            <w:tcW w:w="461" w:type="pct"/>
            <w:tcBorders>
              <w:bottom w:val="single" w:sz="4" w:space="0" w:color="BFBFBF" w:themeColor="background1" w:themeShade="BF"/>
            </w:tcBorders>
          </w:tcPr>
          <w:p w14:paraId="3AD71CC2" w14:textId="415ADB37" w:rsidR="008005AC" w:rsidRPr="001D508E" w:rsidRDefault="008005AC" w:rsidP="008005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10.28</w:t>
            </w:r>
          </w:p>
        </w:tc>
        <w:tc>
          <w:tcPr>
            <w:tcW w:w="461" w:type="pct"/>
            <w:tcBorders>
              <w:bottom w:val="single" w:sz="4" w:space="0" w:color="BFBFBF" w:themeColor="background1" w:themeShade="BF"/>
            </w:tcBorders>
          </w:tcPr>
          <w:p w14:paraId="0FD0E9C7" w14:textId="5BCEBD43" w:rsidR="008005AC" w:rsidRPr="001D508E" w:rsidRDefault="008005AC" w:rsidP="008005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0.0003</w:t>
            </w:r>
          </w:p>
        </w:tc>
        <w:tc>
          <w:tcPr>
            <w:tcW w:w="369" w:type="pct"/>
            <w:tcBorders>
              <w:bottom w:val="single" w:sz="4" w:space="0" w:color="BFBFBF" w:themeColor="background1" w:themeShade="BF"/>
            </w:tcBorders>
          </w:tcPr>
          <w:p w14:paraId="2C3C2AB6" w14:textId="1459B564" w:rsidR="008005AC" w:rsidRPr="001D508E" w:rsidRDefault="008005AC" w:rsidP="008005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33.91</w:t>
            </w:r>
          </w:p>
        </w:tc>
        <w:tc>
          <w:tcPr>
            <w:tcW w:w="453" w:type="pct"/>
            <w:tcBorders>
              <w:bottom w:val="single" w:sz="4" w:space="0" w:color="BFBFBF" w:themeColor="background1" w:themeShade="BF"/>
            </w:tcBorders>
          </w:tcPr>
          <w:p w14:paraId="62430D84" w14:textId="528BE641" w:rsidR="008005AC" w:rsidRPr="001D508E" w:rsidRDefault="008005AC" w:rsidP="008005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0.004</w:t>
            </w:r>
          </w:p>
        </w:tc>
      </w:tr>
      <w:tr w:rsidR="008005AC" w:rsidRPr="001D508E" w14:paraId="24B16466" w14:textId="77777777" w:rsidTr="00C5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bottom w:val="single" w:sz="8" w:space="0" w:color="auto"/>
            </w:tcBorders>
          </w:tcPr>
          <w:p w14:paraId="6BD09BBA" w14:textId="1D75ADFE" w:rsidR="008005AC" w:rsidRPr="001D508E" w:rsidRDefault="008005AC" w:rsidP="008005A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CD56</w:t>
            </w:r>
            <w:r w:rsidRPr="008B7A2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  <w:r w:rsidRPr="00BA11B1">
              <w:rPr>
                <w:rFonts w:ascii="Times New Roman" w:hAnsi="Times New Roman" w:cs="Times New Roman"/>
                <w:color w:val="000000"/>
                <w:lang w:val="en-US"/>
              </w:rPr>
              <w:t>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IM-</w:t>
            </w:r>
            <w:r w:rsidRPr="00BA11B1">
              <w:rPr>
                <w:rFonts w:ascii="Times New Roman" w:hAnsi="Times New Roman" w:cs="Times New Roman"/>
                <w:color w:val="000000"/>
                <w:lang w:val="en-US"/>
              </w:rPr>
              <w:t>3+</w:t>
            </w:r>
          </w:p>
        </w:tc>
        <w:tc>
          <w:tcPr>
            <w:tcW w:w="846" w:type="pct"/>
            <w:tcBorders>
              <w:bottom w:val="single" w:sz="8" w:space="0" w:color="auto"/>
            </w:tcBorders>
          </w:tcPr>
          <w:p w14:paraId="7527DCAF" w14:textId="006DF8CA" w:rsidR="008005AC" w:rsidRPr="001D508E" w:rsidRDefault="008005AC" w:rsidP="008005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3.21</w:t>
            </w:r>
          </w:p>
        </w:tc>
        <w:tc>
          <w:tcPr>
            <w:tcW w:w="847" w:type="pct"/>
            <w:tcBorders>
              <w:bottom w:val="single" w:sz="8" w:space="0" w:color="auto"/>
            </w:tcBorders>
          </w:tcPr>
          <w:p w14:paraId="5607AFAA" w14:textId="6906B9B9" w:rsidR="008005AC" w:rsidRPr="001D508E" w:rsidRDefault="008005AC" w:rsidP="008005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0.075</w:t>
            </w:r>
          </w:p>
        </w:tc>
        <w:tc>
          <w:tcPr>
            <w:tcW w:w="461" w:type="pct"/>
            <w:tcBorders>
              <w:bottom w:val="single" w:sz="8" w:space="0" w:color="auto"/>
            </w:tcBorders>
          </w:tcPr>
          <w:p w14:paraId="00918F5D" w14:textId="74C05BE1" w:rsidR="008005AC" w:rsidRPr="001D508E" w:rsidRDefault="008005AC" w:rsidP="008005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20.24</w:t>
            </w:r>
          </w:p>
        </w:tc>
        <w:tc>
          <w:tcPr>
            <w:tcW w:w="461" w:type="pct"/>
            <w:tcBorders>
              <w:bottom w:val="single" w:sz="8" w:space="0" w:color="auto"/>
            </w:tcBorders>
          </w:tcPr>
          <w:p w14:paraId="0077F478" w14:textId="6820291E" w:rsidR="008005AC" w:rsidRPr="00EC191E" w:rsidRDefault="008005AC" w:rsidP="008005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369" w:type="pct"/>
            <w:tcBorders>
              <w:bottom w:val="single" w:sz="8" w:space="0" w:color="auto"/>
            </w:tcBorders>
          </w:tcPr>
          <w:p w14:paraId="6F7AD745" w14:textId="693D505A" w:rsidR="008005AC" w:rsidRPr="001D508E" w:rsidRDefault="008005AC" w:rsidP="008005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0.07</w:t>
            </w:r>
          </w:p>
        </w:tc>
        <w:tc>
          <w:tcPr>
            <w:tcW w:w="453" w:type="pct"/>
            <w:tcBorders>
              <w:bottom w:val="single" w:sz="8" w:space="0" w:color="auto"/>
            </w:tcBorders>
          </w:tcPr>
          <w:p w14:paraId="56FA3FAD" w14:textId="7367F365" w:rsidR="008005AC" w:rsidRPr="001D508E" w:rsidRDefault="008005AC" w:rsidP="008005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D508E">
              <w:rPr>
                <w:rFonts w:ascii="Times New Roman" w:hAnsi="Times New Roman" w:cs="Times New Roman"/>
                <w:color w:val="000000" w:themeColor="text1"/>
                <w:lang w:val="en-US"/>
              </w:rPr>
              <w:t>0.812</w:t>
            </w:r>
          </w:p>
        </w:tc>
      </w:tr>
    </w:tbl>
    <w:p w14:paraId="53128261" w14:textId="77777777" w:rsidR="00643B2B" w:rsidRPr="008B7A29" w:rsidRDefault="00643B2B" w:rsidP="00643B2B">
      <w:pPr>
        <w:rPr>
          <w:rFonts w:ascii="Times New Roman" w:hAnsi="Times New Roman" w:cs="Times New Roman"/>
        </w:rPr>
      </w:pPr>
    </w:p>
    <w:p w14:paraId="0C03629C" w14:textId="48628BB7" w:rsidR="1CB9C2D0" w:rsidRPr="008B7A29" w:rsidRDefault="1CB9C2D0">
      <w:pPr>
        <w:rPr>
          <w:rFonts w:ascii="Times New Roman" w:hAnsi="Times New Roman" w:cs="Times New Roman"/>
        </w:rPr>
      </w:pPr>
    </w:p>
    <w:p w14:paraId="49B53F6B" w14:textId="49200B72" w:rsidR="1CB9C2D0" w:rsidRPr="008B7A29" w:rsidRDefault="1CB9C2D0">
      <w:pPr>
        <w:rPr>
          <w:rFonts w:ascii="Times New Roman" w:hAnsi="Times New Roman" w:cs="Times New Roman"/>
        </w:rPr>
      </w:pPr>
    </w:p>
    <w:p w14:paraId="736CEAAA" w14:textId="4E7DF1C4" w:rsidR="1CB9C2D0" w:rsidRPr="008B7A29" w:rsidRDefault="1CB9C2D0">
      <w:pPr>
        <w:rPr>
          <w:rFonts w:ascii="Times New Roman" w:hAnsi="Times New Roman" w:cs="Times New Roman"/>
        </w:rPr>
      </w:pPr>
    </w:p>
    <w:p w14:paraId="3CD3E1B3" w14:textId="39048402" w:rsidR="1CB9C2D0" w:rsidRPr="008B7A29" w:rsidRDefault="1CB9C2D0">
      <w:pPr>
        <w:rPr>
          <w:rFonts w:ascii="Times New Roman" w:hAnsi="Times New Roman" w:cs="Times New Roman"/>
        </w:rPr>
      </w:pPr>
    </w:p>
    <w:p w14:paraId="06A4A6DD" w14:textId="43BFCCD4" w:rsidR="00223075" w:rsidRDefault="002230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B723AAC" w14:textId="19EB4311" w:rsidR="00784FD9" w:rsidRPr="008B7A29" w:rsidRDefault="00784FD9" w:rsidP="00784FD9">
      <w:pPr>
        <w:tabs>
          <w:tab w:val="left" w:pos="2279"/>
        </w:tabs>
        <w:rPr>
          <w:rFonts w:ascii="Times New Roman" w:hAnsi="Times New Roman" w:cs="Times New Roman"/>
        </w:rPr>
      </w:pPr>
      <w:r w:rsidRPr="008B7A29">
        <w:rPr>
          <w:rStyle w:val="Strong"/>
          <w:rFonts w:ascii="Times New Roman" w:hAnsi="Times New Roman" w:cs="Times New Roman"/>
          <w:color w:val="000000"/>
        </w:rPr>
        <w:lastRenderedPageBreak/>
        <w:t xml:space="preserve">Supplementary Table </w:t>
      </w:r>
      <w:r>
        <w:rPr>
          <w:rStyle w:val="Strong"/>
          <w:rFonts w:ascii="Times New Roman" w:hAnsi="Times New Roman" w:cs="Times New Roman"/>
          <w:color w:val="000000"/>
        </w:rPr>
        <w:t>4</w:t>
      </w:r>
      <w:r w:rsidRPr="008B7A29">
        <w:rPr>
          <w:rStyle w:val="Strong"/>
          <w:rFonts w:ascii="Times New Roman" w:hAnsi="Times New Roman" w:cs="Times New Roman"/>
          <w:color w:val="000000"/>
        </w:rPr>
        <w:t>.</w:t>
      </w:r>
      <w:r w:rsidRPr="008B7A29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8B7A29">
        <w:rPr>
          <w:rFonts w:ascii="Times New Roman" w:hAnsi="Times New Roman" w:cs="Times New Roman"/>
          <w:color w:val="000000"/>
        </w:rPr>
        <w:t xml:space="preserve">Two-way repeated-measures ANOVA results evaluating the effects of </w:t>
      </w:r>
      <w:r>
        <w:rPr>
          <w:rFonts w:ascii="Times New Roman" w:hAnsi="Times New Roman" w:cs="Times New Roman"/>
          <w:color w:val="000000"/>
        </w:rPr>
        <w:t xml:space="preserve">group, </w:t>
      </w:r>
      <w:r w:rsidRPr="008B7A29">
        <w:rPr>
          <w:rFonts w:ascii="Times New Roman" w:hAnsi="Times New Roman" w:cs="Times New Roman"/>
          <w:color w:val="000000"/>
        </w:rPr>
        <w:t>stimulus (</w:t>
      </w:r>
      <w:r>
        <w:rPr>
          <w:rFonts w:ascii="Times New Roman" w:hAnsi="Times New Roman" w:cs="Times New Roman"/>
          <w:color w:val="000000"/>
        </w:rPr>
        <w:t>rapamycin/PMA</w:t>
      </w:r>
      <w:r w:rsidRPr="008B7A29">
        <w:rPr>
          <w:rFonts w:ascii="Times New Roman" w:hAnsi="Times New Roman" w:cs="Times New Roman"/>
          <w:color w:val="000000"/>
        </w:rPr>
        <w:t>), and their interaction (</w:t>
      </w:r>
      <w:r>
        <w:rPr>
          <w:rFonts w:ascii="Times New Roman" w:hAnsi="Times New Roman" w:cs="Times New Roman"/>
          <w:color w:val="000000"/>
        </w:rPr>
        <w:t>group</w:t>
      </w:r>
      <w:r w:rsidRPr="008B7A29">
        <w:rPr>
          <w:rFonts w:ascii="Times New Roman" w:hAnsi="Times New Roman" w:cs="Times New Roman"/>
          <w:color w:val="000000"/>
        </w:rPr>
        <w:t xml:space="preserve"> × stimulus) on NK cell phenotypes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</w:rPr>
        <w:t xml:space="preserve">in </w:t>
      </w:r>
      <w:r w:rsidRPr="008B7A29">
        <w:rPr>
          <w:rFonts w:ascii="Times New Roman" w:hAnsi="Times New Roman" w:cs="Times New Roman"/>
        </w:rPr>
        <w:t xml:space="preserve">trained versus </w:t>
      </w:r>
      <w:r>
        <w:rPr>
          <w:rFonts w:ascii="Times New Roman" w:hAnsi="Times New Roman" w:cs="Times New Roman"/>
        </w:rPr>
        <w:t>un</w:t>
      </w:r>
      <w:r w:rsidRPr="008B7A29">
        <w:rPr>
          <w:rFonts w:ascii="Times New Roman" w:hAnsi="Times New Roman" w:cs="Times New Roman"/>
        </w:rPr>
        <w:t xml:space="preserve">trained </w:t>
      </w:r>
      <w:r>
        <w:rPr>
          <w:rFonts w:ascii="Times New Roman" w:hAnsi="Times New Roman" w:cs="Times New Roman"/>
        </w:rPr>
        <w:t xml:space="preserve">older </w:t>
      </w:r>
      <w:r w:rsidRPr="008B7A29">
        <w:rPr>
          <w:rFonts w:ascii="Times New Roman" w:hAnsi="Times New Roman" w:cs="Times New Roman"/>
        </w:rPr>
        <w:t>groups</w:t>
      </w:r>
      <w:r>
        <w:rPr>
          <w:rFonts w:ascii="Times New Roman" w:hAnsi="Times New Roman" w:cs="Times New Roman"/>
        </w:rPr>
        <w:t>.</w:t>
      </w:r>
    </w:p>
    <w:p w14:paraId="3021B922" w14:textId="77777777" w:rsidR="1CB9C2D0" w:rsidRPr="008B7A29" w:rsidRDefault="1CB9C2D0">
      <w:pPr>
        <w:rPr>
          <w:rFonts w:ascii="Times New Roman" w:hAnsi="Times New Roman" w:cs="Times New Roman"/>
        </w:rPr>
      </w:pP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4055"/>
        <w:gridCol w:w="2035"/>
        <w:gridCol w:w="2036"/>
        <w:gridCol w:w="1272"/>
        <w:gridCol w:w="1272"/>
        <w:gridCol w:w="1140"/>
        <w:gridCol w:w="1140"/>
      </w:tblGrid>
      <w:tr w:rsidR="00D40EF8" w:rsidRPr="008B7A29" w14:paraId="389E1825" w14:textId="77777777" w:rsidTr="00C579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vMerge w:val="restart"/>
            <w:tcBorders>
              <w:top w:val="single" w:sz="8" w:space="0" w:color="auto"/>
            </w:tcBorders>
            <w:vAlign w:val="center"/>
          </w:tcPr>
          <w:p w14:paraId="62486C05" w14:textId="5A9B6492" w:rsidR="00D40EF8" w:rsidRPr="008B7A29" w:rsidRDefault="00D40EF8" w:rsidP="00D40E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572" w:type="pct"/>
            <w:gridSpan w:val="2"/>
            <w:tcBorders>
              <w:top w:val="single" w:sz="8" w:space="0" w:color="auto"/>
            </w:tcBorders>
            <w:vAlign w:val="center"/>
          </w:tcPr>
          <w:p w14:paraId="3BCBAA77" w14:textId="6AD749B6" w:rsidR="00D40EF8" w:rsidRPr="008B7A29" w:rsidRDefault="00D40EF8" w:rsidP="00D40E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Group</w:t>
            </w:r>
            <w:r w:rsidRPr="008B7A29">
              <w:rPr>
                <w:rFonts w:ascii="Times New Roman" w:hAnsi="Times New Roman" w:cs="Times New Roman"/>
                <w:color w:val="000000"/>
              </w:rPr>
              <w:t xml:space="preserve"> × 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8B7A29">
              <w:rPr>
                <w:rFonts w:ascii="Times New Roman" w:hAnsi="Times New Roman" w:cs="Times New Roman"/>
                <w:color w:val="000000"/>
              </w:rPr>
              <w:t>timulus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nteraction</w:t>
            </w:r>
          </w:p>
        </w:tc>
        <w:tc>
          <w:tcPr>
            <w:tcW w:w="982" w:type="pct"/>
            <w:gridSpan w:val="2"/>
            <w:tcBorders>
              <w:top w:val="single" w:sz="8" w:space="0" w:color="auto"/>
            </w:tcBorders>
            <w:vAlign w:val="center"/>
          </w:tcPr>
          <w:p w14:paraId="6E71246A" w14:textId="3BAA75F4" w:rsidR="00D40EF8" w:rsidRPr="008B7A29" w:rsidRDefault="00D40EF8" w:rsidP="00D40E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apamycin</w:t>
            </w:r>
          </w:p>
        </w:tc>
        <w:tc>
          <w:tcPr>
            <w:tcW w:w="880" w:type="pct"/>
            <w:gridSpan w:val="2"/>
            <w:tcBorders>
              <w:top w:val="single" w:sz="8" w:space="0" w:color="auto"/>
            </w:tcBorders>
            <w:vAlign w:val="center"/>
          </w:tcPr>
          <w:p w14:paraId="76B97369" w14:textId="4DB2431B" w:rsidR="00D40EF8" w:rsidRPr="008B7A29" w:rsidRDefault="00D40EF8" w:rsidP="00D40E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G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roup</w:t>
            </w:r>
          </w:p>
        </w:tc>
      </w:tr>
      <w:tr w:rsidR="00D40EF8" w:rsidRPr="008B7A29" w14:paraId="7961B4BC" w14:textId="77777777" w:rsidTr="00C5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vMerge/>
            <w:tcBorders>
              <w:bottom w:val="single" w:sz="8" w:space="0" w:color="auto"/>
            </w:tcBorders>
            <w:vAlign w:val="center"/>
          </w:tcPr>
          <w:p w14:paraId="78E07285" w14:textId="1C93D43A" w:rsidR="00D40EF8" w:rsidRPr="008B7A29" w:rsidRDefault="00D40EF8" w:rsidP="00D40E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6" w:type="pct"/>
            <w:tcBorders>
              <w:bottom w:val="single" w:sz="8" w:space="0" w:color="auto"/>
            </w:tcBorders>
            <w:vAlign w:val="center"/>
          </w:tcPr>
          <w:p w14:paraId="0640FDC9" w14:textId="3295C08D" w:rsidR="00D40EF8" w:rsidRPr="008B7A29" w:rsidRDefault="00D40EF8" w:rsidP="00D40E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F</w:t>
            </w:r>
          </w:p>
        </w:tc>
        <w:tc>
          <w:tcPr>
            <w:tcW w:w="786" w:type="pct"/>
            <w:tcBorders>
              <w:bottom w:val="single" w:sz="8" w:space="0" w:color="auto"/>
            </w:tcBorders>
            <w:vAlign w:val="center"/>
          </w:tcPr>
          <w:p w14:paraId="4119F2CA" w14:textId="598A8870" w:rsidR="00D40EF8" w:rsidRPr="008B7A29" w:rsidRDefault="00C5797C" w:rsidP="00D40E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="00D40EF8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-value</w:t>
            </w:r>
          </w:p>
        </w:tc>
        <w:tc>
          <w:tcPr>
            <w:tcW w:w="491" w:type="pct"/>
            <w:tcBorders>
              <w:bottom w:val="single" w:sz="8" w:space="0" w:color="auto"/>
            </w:tcBorders>
            <w:vAlign w:val="center"/>
          </w:tcPr>
          <w:p w14:paraId="4FFA1648" w14:textId="38538ACA" w:rsidR="00D40EF8" w:rsidRPr="008B7A29" w:rsidRDefault="00D40EF8" w:rsidP="00D40E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F</w:t>
            </w:r>
          </w:p>
        </w:tc>
        <w:tc>
          <w:tcPr>
            <w:tcW w:w="491" w:type="pct"/>
            <w:tcBorders>
              <w:bottom w:val="single" w:sz="8" w:space="0" w:color="auto"/>
            </w:tcBorders>
            <w:vAlign w:val="center"/>
          </w:tcPr>
          <w:p w14:paraId="71939877" w14:textId="68C43BB4" w:rsidR="00D40EF8" w:rsidRPr="008B7A29" w:rsidRDefault="00C5797C" w:rsidP="00D40E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="00D40EF8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-value</w:t>
            </w:r>
          </w:p>
        </w:tc>
        <w:tc>
          <w:tcPr>
            <w:tcW w:w="440" w:type="pct"/>
            <w:tcBorders>
              <w:bottom w:val="single" w:sz="8" w:space="0" w:color="auto"/>
            </w:tcBorders>
            <w:vAlign w:val="center"/>
          </w:tcPr>
          <w:p w14:paraId="2F96865F" w14:textId="57702751" w:rsidR="00D40EF8" w:rsidRPr="008B7A29" w:rsidRDefault="00D40EF8" w:rsidP="00D40E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F</w:t>
            </w:r>
          </w:p>
        </w:tc>
        <w:tc>
          <w:tcPr>
            <w:tcW w:w="440" w:type="pct"/>
            <w:tcBorders>
              <w:bottom w:val="single" w:sz="8" w:space="0" w:color="auto"/>
            </w:tcBorders>
            <w:vAlign w:val="center"/>
          </w:tcPr>
          <w:p w14:paraId="7488D03A" w14:textId="09A2F60C" w:rsidR="00D40EF8" w:rsidRPr="008B7A29" w:rsidRDefault="00C5797C" w:rsidP="00D40E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="00D40EF8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-value</w:t>
            </w:r>
          </w:p>
        </w:tc>
      </w:tr>
      <w:tr w:rsidR="00D40EF8" w:rsidRPr="008B7A29" w14:paraId="4518B4EB" w14:textId="77777777" w:rsidTr="00C579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tcBorders>
              <w:top w:val="single" w:sz="8" w:space="0" w:color="auto"/>
            </w:tcBorders>
          </w:tcPr>
          <w:p w14:paraId="497669E9" w14:textId="77777777" w:rsidR="00181F92" w:rsidRPr="008B7A29" w:rsidRDefault="00181F92" w:rsidP="00181F92">
            <w:pPr>
              <w:rPr>
                <w:rFonts w:ascii="Times New Roman" w:hAnsi="Times New Roman" w:cs="Times New Roman"/>
              </w:rPr>
            </w:pPr>
            <w:r w:rsidRPr="008B7A29">
              <w:rPr>
                <w:rFonts w:ascii="Times New Roman" w:hAnsi="Times New Roman" w:cs="Times New Roman"/>
                <w:color w:val="000000"/>
                <w:lang w:val="en-US"/>
              </w:rPr>
              <w:t>CD3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⁻</w:t>
            </w:r>
            <w:r w:rsidRPr="008B7A29">
              <w:rPr>
                <w:rFonts w:ascii="Times New Roman" w:hAnsi="Times New Roman" w:cs="Times New Roman"/>
                <w:color w:val="000000"/>
                <w:lang w:val="en-US"/>
              </w:rPr>
              <w:t>CD56+</w:t>
            </w:r>
          </w:p>
        </w:tc>
        <w:tc>
          <w:tcPr>
            <w:tcW w:w="786" w:type="pct"/>
            <w:tcBorders>
              <w:top w:val="single" w:sz="8" w:space="0" w:color="auto"/>
            </w:tcBorders>
            <w:vAlign w:val="center"/>
          </w:tcPr>
          <w:p w14:paraId="5B9606D9" w14:textId="6D520E02" w:rsidR="0F9E8091" w:rsidRPr="008B7A29" w:rsidRDefault="004D6EC1" w:rsidP="00D40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.25</w:t>
            </w:r>
          </w:p>
        </w:tc>
        <w:tc>
          <w:tcPr>
            <w:tcW w:w="786" w:type="pct"/>
            <w:tcBorders>
              <w:top w:val="single" w:sz="8" w:space="0" w:color="auto"/>
            </w:tcBorders>
            <w:vAlign w:val="center"/>
          </w:tcPr>
          <w:p w14:paraId="677FF4EF" w14:textId="32BABE16" w:rsidR="0F9E8091" w:rsidRPr="008B7A29" w:rsidRDefault="0F9E8091" w:rsidP="00D40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P&lt;0.0001</w:t>
            </w:r>
          </w:p>
        </w:tc>
        <w:tc>
          <w:tcPr>
            <w:tcW w:w="491" w:type="pct"/>
            <w:tcBorders>
              <w:top w:val="single" w:sz="8" w:space="0" w:color="auto"/>
            </w:tcBorders>
            <w:vAlign w:val="center"/>
          </w:tcPr>
          <w:p w14:paraId="33C6C526" w14:textId="3F1587B4" w:rsidR="0F9E8091" w:rsidRPr="008B7A29" w:rsidRDefault="004D6EC1" w:rsidP="00D40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3.53</w:t>
            </w:r>
          </w:p>
        </w:tc>
        <w:tc>
          <w:tcPr>
            <w:tcW w:w="491" w:type="pct"/>
            <w:tcBorders>
              <w:top w:val="single" w:sz="8" w:space="0" w:color="auto"/>
            </w:tcBorders>
            <w:vAlign w:val="center"/>
          </w:tcPr>
          <w:p w14:paraId="3C4579D0" w14:textId="77777777" w:rsidR="00181F92" w:rsidRPr="008B7A29" w:rsidRDefault="00181F92" w:rsidP="00D40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7A29">
              <w:rPr>
                <w:rFonts w:ascii="Times New Roman" w:hAnsi="Times New Roman" w:cs="Times New Roman"/>
                <w:color w:val="000000"/>
                <w:lang w:val="en-US"/>
              </w:rPr>
              <w:t>P&lt;0.0001</w:t>
            </w:r>
          </w:p>
        </w:tc>
        <w:tc>
          <w:tcPr>
            <w:tcW w:w="440" w:type="pct"/>
            <w:tcBorders>
              <w:top w:val="single" w:sz="8" w:space="0" w:color="auto"/>
            </w:tcBorders>
            <w:vAlign w:val="center"/>
          </w:tcPr>
          <w:p w14:paraId="64ABE88B" w14:textId="42175D90" w:rsidR="68DC0895" w:rsidRPr="008B7A29" w:rsidRDefault="00FF7B6D" w:rsidP="00D40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0001</w:t>
            </w:r>
          </w:p>
        </w:tc>
        <w:tc>
          <w:tcPr>
            <w:tcW w:w="440" w:type="pct"/>
            <w:tcBorders>
              <w:top w:val="single" w:sz="8" w:space="0" w:color="auto"/>
            </w:tcBorders>
            <w:vAlign w:val="center"/>
          </w:tcPr>
          <w:p w14:paraId="73244C75" w14:textId="77A29C49" w:rsidR="1CB9C2D0" w:rsidRPr="008B7A29" w:rsidRDefault="1CB9C2D0" w:rsidP="00D40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4D6EC1">
              <w:rPr>
                <w:rFonts w:ascii="Times New Roman" w:hAnsi="Times New Roman" w:cs="Times New Roman"/>
                <w:color w:val="000000" w:themeColor="text1"/>
                <w:lang w:val="en-US"/>
              </w:rPr>
              <w:t>99</w:t>
            </w:r>
            <w:r w:rsidR="0079005F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</w:tr>
      <w:tr w:rsidR="005544C3" w:rsidRPr="008B7A29" w14:paraId="2F460FD0" w14:textId="77777777" w:rsidTr="00C5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</w:tcPr>
          <w:p w14:paraId="72330B0E" w14:textId="77777777" w:rsidR="00181F92" w:rsidRPr="008B7A29" w:rsidRDefault="00181F92" w:rsidP="00181F92">
            <w:pPr>
              <w:rPr>
                <w:rFonts w:ascii="Times New Roman" w:hAnsi="Times New Roman" w:cs="Times New Roman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cytotoxic (CD56</w:t>
            </w:r>
            <w:r w:rsidRPr="008B7A2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dim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CD16</w:t>
            </w:r>
            <w:r w:rsidRPr="008B7A2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right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786" w:type="pct"/>
            <w:vAlign w:val="center"/>
          </w:tcPr>
          <w:p w14:paraId="2BFE52BC" w14:textId="7A54A964" w:rsidR="655F7DB2" w:rsidRPr="008B7A29" w:rsidRDefault="00F70330" w:rsidP="00D40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.03</w:t>
            </w:r>
          </w:p>
        </w:tc>
        <w:tc>
          <w:tcPr>
            <w:tcW w:w="786" w:type="pct"/>
            <w:vAlign w:val="center"/>
          </w:tcPr>
          <w:p w14:paraId="73EC68F9" w14:textId="1DF14998" w:rsidR="655F7DB2" w:rsidRPr="0079005F" w:rsidRDefault="00F70330" w:rsidP="00D40EF8">
            <w:pPr>
              <w:tabs>
                <w:tab w:val="left" w:pos="2279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003</w:t>
            </w:r>
          </w:p>
        </w:tc>
        <w:tc>
          <w:tcPr>
            <w:tcW w:w="491" w:type="pct"/>
            <w:vAlign w:val="center"/>
          </w:tcPr>
          <w:p w14:paraId="1725A346" w14:textId="69A98A1A" w:rsidR="655F7DB2" w:rsidRPr="008B7A29" w:rsidRDefault="00F70330" w:rsidP="00D40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.40</w:t>
            </w:r>
          </w:p>
        </w:tc>
        <w:tc>
          <w:tcPr>
            <w:tcW w:w="491" w:type="pct"/>
            <w:vAlign w:val="center"/>
          </w:tcPr>
          <w:p w14:paraId="01FCF4A8" w14:textId="119A9AA8" w:rsidR="00181F92" w:rsidRPr="0079005F" w:rsidRDefault="00F70330" w:rsidP="00D40EF8">
            <w:pPr>
              <w:tabs>
                <w:tab w:val="left" w:pos="2279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002</w:t>
            </w:r>
          </w:p>
        </w:tc>
        <w:tc>
          <w:tcPr>
            <w:tcW w:w="440" w:type="pct"/>
            <w:vAlign w:val="center"/>
          </w:tcPr>
          <w:p w14:paraId="14029E79" w14:textId="436F36C7" w:rsidR="655F7DB2" w:rsidRPr="008B7A29" w:rsidRDefault="005A7799" w:rsidP="00D40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.40</w:t>
            </w:r>
          </w:p>
        </w:tc>
        <w:tc>
          <w:tcPr>
            <w:tcW w:w="440" w:type="pct"/>
            <w:vAlign w:val="center"/>
          </w:tcPr>
          <w:p w14:paraId="15A31792" w14:textId="4BBCE854" w:rsidR="655F7DB2" w:rsidRPr="008B7A29" w:rsidRDefault="655F7DB2" w:rsidP="00D40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5A7799">
              <w:rPr>
                <w:rFonts w:ascii="Times New Roman" w:hAnsi="Times New Roman" w:cs="Times New Roman"/>
                <w:color w:val="000000" w:themeColor="text1"/>
                <w:lang w:val="en-US"/>
              </w:rPr>
              <w:t>053</w:t>
            </w:r>
          </w:p>
        </w:tc>
      </w:tr>
      <w:tr w:rsidR="00D40EF8" w:rsidRPr="008B7A29" w14:paraId="70D86B2E" w14:textId="77777777" w:rsidTr="00C579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</w:tcPr>
          <w:p w14:paraId="3A59D064" w14:textId="77777777" w:rsidR="00181F92" w:rsidRPr="008B7A29" w:rsidRDefault="00181F92" w:rsidP="00181F92">
            <w:pPr>
              <w:rPr>
                <w:rFonts w:ascii="Times New Roman" w:hAnsi="Times New Roman" w:cs="Times New Roman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effector (CD56</w:t>
            </w:r>
            <w:r w:rsidRPr="008B7A2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right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CD16</w:t>
            </w:r>
            <w:r w:rsidRPr="008B7A2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dim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786" w:type="pct"/>
            <w:vAlign w:val="center"/>
          </w:tcPr>
          <w:p w14:paraId="56225BEA" w14:textId="71C64D95" w:rsidR="776D5B76" w:rsidRPr="008B7A29" w:rsidRDefault="005A7799" w:rsidP="00D40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.39</w:t>
            </w:r>
          </w:p>
        </w:tc>
        <w:tc>
          <w:tcPr>
            <w:tcW w:w="786" w:type="pct"/>
            <w:vAlign w:val="center"/>
          </w:tcPr>
          <w:p w14:paraId="63B411AA" w14:textId="058483CC" w:rsidR="776D5B76" w:rsidRPr="000921BD" w:rsidRDefault="005A7799" w:rsidP="00D40EF8">
            <w:pPr>
              <w:tabs>
                <w:tab w:val="left" w:pos="227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008</w:t>
            </w:r>
          </w:p>
        </w:tc>
        <w:tc>
          <w:tcPr>
            <w:tcW w:w="491" w:type="pct"/>
            <w:vAlign w:val="center"/>
          </w:tcPr>
          <w:p w14:paraId="0E5D3D04" w14:textId="13CE41B4" w:rsidR="776D5B76" w:rsidRPr="008B7A29" w:rsidRDefault="005A7799" w:rsidP="00D40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.92</w:t>
            </w:r>
          </w:p>
        </w:tc>
        <w:tc>
          <w:tcPr>
            <w:tcW w:w="491" w:type="pct"/>
            <w:vAlign w:val="center"/>
          </w:tcPr>
          <w:p w14:paraId="68DEF0C3" w14:textId="0D1476C8" w:rsidR="00181F92" w:rsidRPr="008B7A29" w:rsidRDefault="005A7799" w:rsidP="00D40EF8">
            <w:pPr>
              <w:tabs>
                <w:tab w:val="left" w:pos="227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019</w:t>
            </w:r>
          </w:p>
        </w:tc>
        <w:tc>
          <w:tcPr>
            <w:tcW w:w="440" w:type="pct"/>
            <w:vAlign w:val="center"/>
          </w:tcPr>
          <w:p w14:paraId="210E66C4" w14:textId="31FD18F1" w:rsidR="776D5B76" w:rsidRPr="008B7A29" w:rsidRDefault="005A7799" w:rsidP="00D40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.78</w:t>
            </w:r>
          </w:p>
        </w:tc>
        <w:tc>
          <w:tcPr>
            <w:tcW w:w="440" w:type="pct"/>
            <w:vAlign w:val="center"/>
          </w:tcPr>
          <w:p w14:paraId="7DEB1482" w14:textId="46DB9567" w:rsidR="776D5B76" w:rsidRPr="008B7A29" w:rsidRDefault="193DCBA3" w:rsidP="00D40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0921BD">
              <w:rPr>
                <w:rFonts w:ascii="Times New Roman" w:hAnsi="Times New Roman" w:cs="Times New Roman"/>
                <w:color w:val="000000" w:themeColor="text1"/>
                <w:lang w:val="en-US"/>
              </w:rPr>
              <w:t>046</w:t>
            </w:r>
          </w:p>
        </w:tc>
      </w:tr>
      <w:tr w:rsidR="00C5797C" w:rsidRPr="008B7A29" w14:paraId="0D0513A3" w14:textId="77777777" w:rsidTr="00C5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</w:tcPr>
          <w:p w14:paraId="7DF873FB" w14:textId="77777777" w:rsidR="000921BD" w:rsidRPr="008B7A29" w:rsidRDefault="000921BD" w:rsidP="00F36A0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CD56</w:t>
            </w:r>
            <w:r w:rsidRPr="008B7A2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CD38</w:t>
            </w:r>
            <w:r w:rsidRPr="008B7A2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</w:p>
        </w:tc>
        <w:tc>
          <w:tcPr>
            <w:tcW w:w="786" w:type="pct"/>
            <w:vAlign w:val="center"/>
          </w:tcPr>
          <w:p w14:paraId="3F8669A2" w14:textId="77777777" w:rsidR="000921BD" w:rsidRPr="008B7A29" w:rsidRDefault="000921BD" w:rsidP="00D40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21</w:t>
            </w:r>
          </w:p>
        </w:tc>
        <w:tc>
          <w:tcPr>
            <w:tcW w:w="786" w:type="pct"/>
            <w:vAlign w:val="center"/>
          </w:tcPr>
          <w:p w14:paraId="228F32A9" w14:textId="77777777" w:rsidR="000921BD" w:rsidRPr="008B7A29" w:rsidRDefault="000921BD" w:rsidP="00D40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956</w:t>
            </w:r>
          </w:p>
        </w:tc>
        <w:tc>
          <w:tcPr>
            <w:tcW w:w="491" w:type="pct"/>
            <w:vAlign w:val="center"/>
          </w:tcPr>
          <w:p w14:paraId="6A9749D2" w14:textId="77777777" w:rsidR="000921BD" w:rsidRPr="008B7A29" w:rsidRDefault="000921BD" w:rsidP="00D40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32</w:t>
            </w:r>
          </w:p>
        </w:tc>
        <w:tc>
          <w:tcPr>
            <w:tcW w:w="491" w:type="pct"/>
            <w:vAlign w:val="center"/>
          </w:tcPr>
          <w:p w14:paraId="48F7E19E" w14:textId="77777777" w:rsidR="000921BD" w:rsidRPr="008B7A29" w:rsidRDefault="000921BD" w:rsidP="00D40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895</w:t>
            </w:r>
          </w:p>
        </w:tc>
        <w:tc>
          <w:tcPr>
            <w:tcW w:w="440" w:type="pct"/>
            <w:vAlign w:val="center"/>
          </w:tcPr>
          <w:p w14:paraId="68974C8D" w14:textId="77777777" w:rsidR="000921BD" w:rsidRPr="008B7A29" w:rsidRDefault="000921BD" w:rsidP="00D40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0001</w:t>
            </w:r>
          </w:p>
        </w:tc>
        <w:tc>
          <w:tcPr>
            <w:tcW w:w="440" w:type="pct"/>
            <w:vAlign w:val="center"/>
          </w:tcPr>
          <w:p w14:paraId="0F60BB7B" w14:textId="77777777" w:rsidR="000921BD" w:rsidRPr="008B7A29" w:rsidRDefault="000921BD" w:rsidP="00D40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990</w:t>
            </w:r>
          </w:p>
        </w:tc>
      </w:tr>
      <w:tr w:rsidR="000921BD" w:rsidRPr="008B7A29" w14:paraId="7189805A" w14:textId="77777777" w:rsidTr="00C579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</w:tcPr>
          <w:p w14:paraId="6187B133" w14:textId="77777777" w:rsidR="000921BD" w:rsidRPr="008B7A29" w:rsidRDefault="000921BD" w:rsidP="00C766E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CD56</w:t>
            </w:r>
            <w:r w:rsidRPr="008B7A2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CD57</w:t>
            </w:r>
            <w:r w:rsidRPr="008B7A2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</w:p>
        </w:tc>
        <w:tc>
          <w:tcPr>
            <w:tcW w:w="786" w:type="pct"/>
            <w:vAlign w:val="center"/>
          </w:tcPr>
          <w:p w14:paraId="2DA5E871" w14:textId="05E88B2B" w:rsidR="000921BD" w:rsidRPr="008B7A29" w:rsidRDefault="00FF7B6D" w:rsidP="00D40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0.04</w:t>
            </w:r>
          </w:p>
        </w:tc>
        <w:tc>
          <w:tcPr>
            <w:tcW w:w="786" w:type="pct"/>
            <w:vAlign w:val="center"/>
          </w:tcPr>
          <w:p w14:paraId="50D2F4A4" w14:textId="77777777" w:rsidR="000921BD" w:rsidRPr="008B7A29" w:rsidRDefault="000921BD" w:rsidP="00D40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P&lt;0.0001</w:t>
            </w:r>
          </w:p>
        </w:tc>
        <w:tc>
          <w:tcPr>
            <w:tcW w:w="491" w:type="pct"/>
            <w:vAlign w:val="center"/>
          </w:tcPr>
          <w:p w14:paraId="48001D41" w14:textId="74E0246E" w:rsidR="000921BD" w:rsidRPr="008B7A29" w:rsidRDefault="004A44FC" w:rsidP="00D40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8.64</w:t>
            </w:r>
          </w:p>
        </w:tc>
        <w:tc>
          <w:tcPr>
            <w:tcW w:w="491" w:type="pct"/>
            <w:vAlign w:val="center"/>
          </w:tcPr>
          <w:p w14:paraId="476F331C" w14:textId="77777777" w:rsidR="000921BD" w:rsidRPr="008B7A29" w:rsidRDefault="000921BD" w:rsidP="00D40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P&lt;0.0001</w:t>
            </w:r>
          </w:p>
        </w:tc>
        <w:tc>
          <w:tcPr>
            <w:tcW w:w="440" w:type="pct"/>
            <w:vAlign w:val="center"/>
          </w:tcPr>
          <w:p w14:paraId="1008939D" w14:textId="26C20F20" w:rsidR="000921BD" w:rsidRPr="008B7A29" w:rsidRDefault="004A44FC" w:rsidP="00D40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5</w:t>
            </w:r>
          </w:p>
        </w:tc>
        <w:tc>
          <w:tcPr>
            <w:tcW w:w="440" w:type="pct"/>
            <w:vAlign w:val="center"/>
          </w:tcPr>
          <w:p w14:paraId="3413AABA" w14:textId="39AEDE97" w:rsidR="000921BD" w:rsidRPr="008B7A29" w:rsidRDefault="000921BD" w:rsidP="00D40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4A44FC">
              <w:rPr>
                <w:rFonts w:ascii="Times New Roman" w:hAnsi="Times New Roman" w:cs="Times New Roman"/>
                <w:color w:val="000000" w:themeColor="text1"/>
                <w:lang w:val="en-US"/>
              </w:rPr>
              <w:t>386</w:t>
            </w:r>
          </w:p>
        </w:tc>
      </w:tr>
      <w:tr w:rsidR="005544C3" w:rsidRPr="008B7A29" w14:paraId="7DA5CB62" w14:textId="77777777" w:rsidTr="00C5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</w:tcPr>
          <w:p w14:paraId="744356F4" w14:textId="77777777" w:rsidR="00181F92" w:rsidRPr="008B7A29" w:rsidRDefault="00181F92" w:rsidP="00181F9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/>
                <w:lang w:val="en-US"/>
              </w:rPr>
              <w:t>CD56</w:t>
            </w:r>
            <w:r w:rsidRPr="008B7A29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+</w:t>
            </w:r>
            <w:r w:rsidRPr="008B7A29">
              <w:rPr>
                <w:rFonts w:ascii="Times New Roman" w:hAnsi="Times New Roman" w:cs="Times New Roman"/>
                <w:color w:val="000000"/>
                <w:lang w:val="en-US"/>
              </w:rPr>
              <w:t>CD107a</w:t>
            </w:r>
            <w:r w:rsidRPr="008B7A29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786" w:type="pct"/>
            <w:vAlign w:val="center"/>
          </w:tcPr>
          <w:p w14:paraId="69AAFE71" w14:textId="30DCBAA0" w:rsidR="4E925CD7" w:rsidRPr="008B7A29" w:rsidRDefault="00996C03" w:rsidP="00D40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1.04</w:t>
            </w:r>
          </w:p>
        </w:tc>
        <w:tc>
          <w:tcPr>
            <w:tcW w:w="786" w:type="pct"/>
            <w:vAlign w:val="center"/>
          </w:tcPr>
          <w:p w14:paraId="3DC84624" w14:textId="71B8D628" w:rsidR="4E925CD7" w:rsidRPr="008B7A29" w:rsidRDefault="00996C03" w:rsidP="00D40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P&lt;0.0001</w:t>
            </w:r>
          </w:p>
        </w:tc>
        <w:tc>
          <w:tcPr>
            <w:tcW w:w="491" w:type="pct"/>
            <w:vAlign w:val="center"/>
          </w:tcPr>
          <w:p w14:paraId="62DD547E" w14:textId="1A8FC2E9" w:rsidR="4E925CD7" w:rsidRPr="008B7A29" w:rsidRDefault="00996C03" w:rsidP="00D40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0.43</w:t>
            </w:r>
          </w:p>
        </w:tc>
        <w:tc>
          <w:tcPr>
            <w:tcW w:w="491" w:type="pct"/>
            <w:vAlign w:val="center"/>
          </w:tcPr>
          <w:p w14:paraId="792B0A62" w14:textId="7FC09870" w:rsidR="00181F92" w:rsidRPr="008B7A29" w:rsidRDefault="5776DD69" w:rsidP="00D40EF8">
            <w:pPr>
              <w:tabs>
                <w:tab w:val="left" w:pos="2279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8B7A2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&lt;0.0001</w:t>
            </w:r>
          </w:p>
        </w:tc>
        <w:tc>
          <w:tcPr>
            <w:tcW w:w="440" w:type="pct"/>
            <w:vAlign w:val="center"/>
          </w:tcPr>
          <w:p w14:paraId="1C766D38" w14:textId="7FCD104D" w:rsidR="4E925CD7" w:rsidRPr="008B7A29" w:rsidRDefault="00996C03" w:rsidP="00D40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.62</w:t>
            </w:r>
          </w:p>
        </w:tc>
        <w:tc>
          <w:tcPr>
            <w:tcW w:w="440" w:type="pct"/>
            <w:vAlign w:val="center"/>
          </w:tcPr>
          <w:p w14:paraId="4D7559E7" w14:textId="1F6432DE" w:rsidR="4E925CD7" w:rsidRPr="008B7A29" w:rsidRDefault="5776DD69" w:rsidP="00D40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996C03">
              <w:rPr>
                <w:rFonts w:ascii="Times New Roman" w:hAnsi="Times New Roman" w:cs="Times New Roman"/>
                <w:color w:val="000000" w:themeColor="text1"/>
                <w:lang w:val="en-US"/>
              </w:rPr>
              <w:t>049</w:t>
            </w:r>
          </w:p>
        </w:tc>
      </w:tr>
      <w:tr w:rsidR="00D40EF8" w:rsidRPr="008B7A29" w14:paraId="4C5FB078" w14:textId="77777777" w:rsidTr="00C579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</w:tcPr>
          <w:p w14:paraId="4C9213A6" w14:textId="77777777" w:rsidR="00181F92" w:rsidRPr="008B7A29" w:rsidRDefault="00181F92" w:rsidP="00181F9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CD56</w:t>
            </w:r>
            <w:r w:rsidRPr="008B7A2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KLRG1</w:t>
            </w:r>
            <w:r w:rsidRPr="008B7A2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</w:p>
        </w:tc>
        <w:tc>
          <w:tcPr>
            <w:tcW w:w="786" w:type="pct"/>
            <w:vAlign w:val="center"/>
          </w:tcPr>
          <w:p w14:paraId="0CEC18D9" w14:textId="27A5315E" w:rsidR="06FB5B26" w:rsidRPr="008B7A29" w:rsidRDefault="43624A15" w:rsidP="00D40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E86AED">
              <w:rPr>
                <w:rFonts w:ascii="Times New Roman" w:hAnsi="Times New Roman" w:cs="Times New Roman"/>
                <w:color w:val="000000" w:themeColor="text1"/>
                <w:lang w:val="en-US"/>
              </w:rPr>
              <w:t>24</w:t>
            </w:r>
          </w:p>
        </w:tc>
        <w:tc>
          <w:tcPr>
            <w:tcW w:w="786" w:type="pct"/>
            <w:vAlign w:val="center"/>
          </w:tcPr>
          <w:p w14:paraId="3CCFD7A0" w14:textId="13F4FA06" w:rsidR="06FB5B26" w:rsidRPr="008B7A29" w:rsidRDefault="06FB5B26" w:rsidP="00D40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0</w:t>
            </w:r>
            <w:r w:rsidR="00E86AED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491" w:type="pct"/>
            <w:vAlign w:val="center"/>
          </w:tcPr>
          <w:p w14:paraId="0E180779" w14:textId="37F25C37" w:rsidR="06FB5B26" w:rsidRPr="008B7A29" w:rsidRDefault="00E86AED" w:rsidP="00D40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.36</w:t>
            </w:r>
          </w:p>
        </w:tc>
        <w:tc>
          <w:tcPr>
            <w:tcW w:w="491" w:type="pct"/>
            <w:vAlign w:val="center"/>
          </w:tcPr>
          <w:p w14:paraId="26D107F9" w14:textId="04329EE0" w:rsidR="00181F92" w:rsidRPr="008B7A29" w:rsidRDefault="06FB5B26" w:rsidP="00D40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0</w:t>
            </w:r>
            <w:r w:rsidR="00AE7E25" w:rsidRPr="008B7A2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0</w:t>
            </w:r>
            <w:r w:rsidR="00E86AED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23</w:t>
            </w:r>
          </w:p>
        </w:tc>
        <w:tc>
          <w:tcPr>
            <w:tcW w:w="440" w:type="pct"/>
            <w:vAlign w:val="center"/>
          </w:tcPr>
          <w:p w14:paraId="377E9703" w14:textId="0843678A" w:rsidR="06FB5B26" w:rsidRPr="008B7A29" w:rsidRDefault="06FB5B26" w:rsidP="00D40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E86AED">
              <w:rPr>
                <w:rFonts w:ascii="Times New Roman" w:hAnsi="Times New Roman" w:cs="Times New Roman"/>
                <w:color w:val="000000" w:themeColor="text1"/>
                <w:lang w:val="en-US"/>
              </w:rPr>
              <w:t>15</w:t>
            </w:r>
          </w:p>
        </w:tc>
        <w:tc>
          <w:tcPr>
            <w:tcW w:w="440" w:type="pct"/>
            <w:vAlign w:val="center"/>
          </w:tcPr>
          <w:p w14:paraId="5FD2AE51" w14:textId="7CDBD297" w:rsidR="06FB5B26" w:rsidRPr="008B7A29" w:rsidRDefault="06FB5B26" w:rsidP="00D40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E86AED">
              <w:rPr>
                <w:rFonts w:ascii="Times New Roman" w:hAnsi="Times New Roman" w:cs="Times New Roman"/>
                <w:color w:val="000000" w:themeColor="text1"/>
                <w:lang w:val="en-US"/>
              </w:rPr>
              <w:t>719</w:t>
            </w:r>
          </w:p>
        </w:tc>
      </w:tr>
      <w:tr w:rsidR="005544C3" w:rsidRPr="008B7A29" w14:paraId="6406DA31" w14:textId="77777777" w:rsidTr="00C5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</w:tcPr>
          <w:p w14:paraId="18C032B2" w14:textId="4D750268" w:rsidR="00181F92" w:rsidRPr="008B7A29" w:rsidRDefault="00BA11B1" w:rsidP="00181F9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D56</w:t>
            </w:r>
            <w:r w:rsidRPr="00BA11B1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LAG</w:t>
            </w:r>
            <w:r w:rsidR="008005AC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Pr="00BA11B1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</w:p>
        </w:tc>
        <w:tc>
          <w:tcPr>
            <w:tcW w:w="786" w:type="pct"/>
            <w:vAlign w:val="center"/>
          </w:tcPr>
          <w:p w14:paraId="4F25FB77" w14:textId="0BA4787E" w:rsidR="1A77E26D" w:rsidRPr="008B7A29" w:rsidRDefault="1A77E26D" w:rsidP="00D40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16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97</w:t>
            </w:r>
          </w:p>
        </w:tc>
        <w:tc>
          <w:tcPr>
            <w:tcW w:w="786" w:type="pct"/>
            <w:vAlign w:val="center"/>
          </w:tcPr>
          <w:p w14:paraId="7872AFE7" w14:textId="2EFD4EFF" w:rsidR="1A77E26D" w:rsidRPr="008B7A29" w:rsidRDefault="1A77E26D" w:rsidP="00D40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P&lt;0.0001</w:t>
            </w:r>
          </w:p>
        </w:tc>
        <w:tc>
          <w:tcPr>
            <w:tcW w:w="491" w:type="pct"/>
            <w:vAlign w:val="center"/>
          </w:tcPr>
          <w:p w14:paraId="323990A6" w14:textId="3F285942" w:rsidR="1A77E26D" w:rsidRPr="008B7A29" w:rsidRDefault="1A77E26D" w:rsidP="00D40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16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45</w:t>
            </w:r>
          </w:p>
        </w:tc>
        <w:tc>
          <w:tcPr>
            <w:tcW w:w="491" w:type="pct"/>
            <w:vAlign w:val="center"/>
          </w:tcPr>
          <w:p w14:paraId="50A3BEE7" w14:textId="58424EAD" w:rsidR="00181F92" w:rsidRPr="008B7A29" w:rsidRDefault="51909B5C" w:rsidP="00D40EF8">
            <w:pPr>
              <w:tabs>
                <w:tab w:val="left" w:pos="2279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hd w:val="clear" w:color="auto" w:fill="FFFFFF"/>
                <w:lang w:val="en-US"/>
              </w:rPr>
            </w:pPr>
            <w:r w:rsidRPr="008B7A2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&lt;0.0001</w:t>
            </w:r>
          </w:p>
        </w:tc>
        <w:tc>
          <w:tcPr>
            <w:tcW w:w="440" w:type="pct"/>
            <w:vAlign w:val="center"/>
          </w:tcPr>
          <w:p w14:paraId="7187E3ED" w14:textId="18AC1B70" w:rsidR="1A77E26D" w:rsidRPr="008B7A29" w:rsidRDefault="1A77E26D" w:rsidP="00D40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8</w:t>
            </w:r>
          </w:p>
        </w:tc>
        <w:tc>
          <w:tcPr>
            <w:tcW w:w="440" w:type="pct"/>
            <w:vAlign w:val="center"/>
          </w:tcPr>
          <w:p w14:paraId="4363BFF8" w14:textId="6C075BFC" w:rsidR="1A77E26D" w:rsidRPr="008B7A29" w:rsidRDefault="1A77E26D" w:rsidP="00D40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114</w:t>
            </w:r>
          </w:p>
        </w:tc>
      </w:tr>
      <w:tr w:rsidR="00D40EF8" w:rsidRPr="008B7A29" w14:paraId="77553F48" w14:textId="77777777" w:rsidTr="00C579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</w:tcPr>
          <w:p w14:paraId="5A9BD633" w14:textId="77777777" w:rsidR="00181F92" w:rsidRPr="008B7A29" w:rsidRDefault="00181F92" w:rsidP="00181F92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/>
                <w:lang w:val="en-US"/>
              </w:rPr>
              <w:t>CD56</w:t>
            </w:r>
            <w:r w:rsidRPr="008B7A29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+</w:t>
            </w:r>
            <w:r w:rsidRPr="008B7A29">
              <w:rPr>
                <w:rFonts w:ascii="Times New Roman" w:hAnsi="Times New Roman" w:cs="Times New Roman"/>
                <w:color w:val="000000"/>
                <w:lang w:val="en-US"/>
              </w:rPr>
              <w:t>NKG2A</w:t>
            </w:r>
            <w:r w:rsidRPr="008B7A29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786" w:type="pct"/>
            <w:vAlign w:val="center"/>
          </w:tcPr>
          <w:p w14:paraId="23675A79" w14:textId="5DF20B28" w:rsidR="4D5BDCB7" w:rsidRPr="008B7A29" w:rsidRDefault="002D00A2" w:rsidP="00D40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7.83</w:t>
            </w:r>
          </w:p>
        </w:tc>
        <w:tc>
          <w:tcPr>
            <w:tcW w:w="786" w:type="pct"/>
            <w:vAlign w:val="center"/>
          </w:tcPr>
          <w:p w14:paraId="2B2FF5BE" w14:textId="6B2CBF5B" w:rsidR="4D5BDCB7" w:rsidRPr="008B7A29" w:rsidRDefault="4D5BDCB7" w:rsidP="00D40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P&lt;0.0001</w:t>
            </w:r>
          </w:p>
        </w:tc>
        <w:tc>
          <w:tcPr>
            <w:tcW w:w="491" w:type="pct"/>
            <w:vAlign w:val="center"/>
          </w:tcPr>
          <w:p w14:paraId="3E83834C" w14:textId="102C3094" w:rsidR="4D5BDCB7" w:rsidRPr="008B7A29" w:rsidRDefault="00031B6D" w:rsidP="00D40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04.09</w:t>
            </w:r>
          </w:p>
        </w:tc>
        <w:tc>
          <w:tcPr>
            <w:tcW w:w="491" w:type="pct"/>
            <w:vAlign w:val="center"/>
          </w:tcPr>
          <w:p w14:paraId="0581F369" w14:textId="582C2BAE" w:rsidR="00181F92" w:rsidRPr="008B7A29" w:rsidRDefault="4D5BDCB7" w:rsidP="00D40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P&lt;0.0001</w:t>
            </w:r>
          </w:p>
        </w:tc>
        <w:tc>
          <w:tcPr>
            <w:tcW w:w="440" w:type="pct"/>
            <w:vAlign w:val="center"/>
          </w:tcPr>
          <w:p w14:paraId="459C0E98" w14:textId="15A93659" w:rsidR="4D5BDCB7" w:rsidRPr="008B7A29" w:rsidRDefault="00031B6D" w:rsidP="00D40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8.96</w:t>
            </w:r>
          </w:p>
        </w:tc>
        <w:tc>
          <w:tcPr>
            <w:tcW w:w="440" w:type="pct"/>
            <w:vAlign w:val="center"/>
          </w:tcPr>
          <w:p w14:paraId="33B0BA30" w14:textId="13C7CAE8" w:rsidR="4D5BDCB7" w:rsidRPr="008B7A29" w:rsidRDefault="4D5BDCB7" w:rsidP="00D40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031B6D">
              <w:rPr>
                <w:rFonts w:ascii="Times New Roman" w:hAnsi="Times New Roman" w:cs="Times New Roman"/>
                <w:color w:val="000000" w:themeColor="text1"/>
                <w:lang w:val="en-US"/>
              </w:rPr>
              <w:t>024</w:t>
            </w:r>
          </w:p>
        </w:tc>
      </w:tr>
      <w:tr w:rsidR="005544C3" w:rsidRPr="008B7A29" w14:paraId="68A04CA4" w14:textId="77777777" w:rsidTr="00C5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</w:tcPr>
          <w:p w14:paraId="0C730B7B" w14:textId="77777777" w:rsidR="00181F92" w:rsidRPr="008B7A29" w:rsidRDefault="00181F92" w:rsidP="00181F9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/>
                <w:lang w:val="en-US"/>
              </w:rPr>
              <w:t>CD56</w:t>
            </w:r>
            <w:r w:rsidRPr="008B7A29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+</w:t>
            </w:r>
            <w:r w:rsidRPr="008B7A29">
              <w:rPr>
                <w:rFonts w:ascii="Times New Roman" w:hAnsi="Times New Roman" w:cs="Times New Roman"/>
                <w:color w:val="000000"/>
                <w:lang w:val="en-US"/>
              </w:rPr>
              <w:t>NKG2D</w:t>
            </w:r>
            <w:r w:rsidRPr="008B7A29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+</w:t>
            </w:r>
          </w:p>
        </w:tc>
        <w:tc>
          <w:tcPr>
            <w:tcW w:w="786" w:type="pct"/>
            <w:vAlign w:val="center"/>
          </w:tcPr>
          <w:p w14:paraId="380772DF" w14:textId="1C4B10B6" w:rsidR="1F729C3B" w:rsidRPr="008B7A29" w:rsidRDefault="3F78B3E6" w:rsidP="00D40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85</w:t>
            </w:r>
          </w:p>
        </w:tc>
        <w:tc>
          <w:tcPr>
            <w:tcW w:w="786" w:type="pct"/>
            <w:vAlign w:val="center"/>
          </w:tcPr>
          <w:p w14:paraId="22C4F459" w14:textId="7D560946" w:rsidR="1F729C3B" w:rsidRPr="008B7A29" w:rsidRDefault="1F729C3B" w:rsidP="00D40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00</w:t>
            </w:r>
            <w:r w:rsidR="079799AE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491" w:type="pct"/>
            <w:vAlign w:val="center"/>
          </w:tcPr>
          <w:p w14:paraId="0066FAF3" w14:textId="7CD3F60E" w:rsidR="1F729C3B" w:rsidRPr="008B7A29" w:rsidRDefault="079799AE" w:rsidP="00D40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14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36</w:t>
            </w:r>
          </w:p>
        </w:tc>
        <w:tc>
          <w:tcPr>
            <w:tcW w:w="491" w:type="pct"/>
            <w:vAlign w:val="center"/>
          </w:tcPr>
          <w:p w14:paraId="2D37FAE3" w14:textId="6EA9C0B7" w:rsidR="00181F92" w:rsidRPr="008B7A29" w:rsidRDefault="1F729C3B" w:rsidP="00D40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P&lt;0.0001</w:t>
            </w:r>
          </w:p>
        </w:tc>
        <w:tc>
          <w:tcPr>
            <w:tcW w:w="440" w:type="pct"/>
            <w:vAlign w:val="center"/>
          </w:tcPr>
          <w:p w14:paraId="0ABEB6BD" w14:textId="35C46A19" w:rsidR="1F729C3B" w:rsidRPr="008B7A29" w:rsidRDefault="7138D994" w:rsidP="00D40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6</w:t>
            </w:r>
          </w:p>
        </w:tc>
        <w:tc>
          <w:tcPr>
            <w:tcW w:w="440" w:type="pct"/>
            <w:vAlign w:val="center"/>
          </w:tcPr>
          <w:p w14:paraId="2F21D6BB" w14:textId="339D1FCD" w:rsidR="1F729C3B" w:rsidRPr="008B7A29" w:rsidRDefault="1F729C3B" w:rsidP="00D40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6B77006C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337</w:t>
            </w:r>
          </w:p>
        </w:tc>
      </w:tr>
      <w:tr w:rsidR="00031B6D" w:rsidRPr="008B7A29" w14:paraId="6B8E9538" w14:textId="77777777" w:rsidTr="00C5797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tcBorders>
              <w:bottom w:val="single" w:sz="4" w:space="0" w:color="BFBFBF" w:themeColor="background1" w:themeShade="BF"/>
            </w:tcBorders>
          </w:tcPr>
          <w:p w14:paraId="710EFDC5" w14:textId="505D93C5" w:rsidR="00031B6D" w:rsidRPr="008B7A29" w:rsidRDefault="00031B6D" w:rsidP="00A678B7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CD56</w:t>
            </w:r>
            <w:r w:rsidRPr="008B7A2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  <w:r w:rsidRPr="008B7A2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PD</w:t>
            </w:r>
            <w:r w:rsidR="008005AC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-</w:t>
            </w:r>
            <w:r w:rsidRPr="008B7A2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+</w:t>
            </w:r>
          </w:p>
        </w:tc>
        <w:tc>
          <w:tcPr>
            <w:tcW w:w="786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672A6387" w14:textId="74980EDC" w:rsidR="00031B6D" w:rsidRPr="008B7A29" w:rsidRDefault="008F413D" w:rsidP="00D40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.10</w:t>
            </w:r>
          </w:p>
        </w:tc>
        <w:tc>
          <w:tcPr>
            <w:tcW w:w="786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603920B6" w14:textId="5D69FF5B" w:rsidR="00031B6D" w:rsidRPr="008B7A29" w:rsidRDefault="00031B6D" w:rsidP="00D40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0</w:t>
            </w:r>
            <w:r w:rsidR="008F413D">
              <w:rPr>
                <w:rFonts w:ascii="Times New Roman" w:hAnsi="Times New Roman" w:cs="Times New Roman"/>
                <w:color w:val="000000" w:themeColor="text1"/>
                <w:lang w:val="en-US"/>
              </w:rPr>
              <w:t>10</w:t>
            </w:r>
          </w:p>
        </w:tc>
        <w:tc>
          <w:tcPr>
            <w:tcW w:w="491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0AA8CAD3" w14:textId="1935AA75" w:rsidR="00031B6D" w:rsidRPr="008B7A29" w:rsidRDefault="008F413D" w:rsidP="00D40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0.15</w:t>
            </w:r>
          </w:p>
        </w:tc>
        <w:tc>
          <w:tcPr>
            <w:tcW w:w="491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0879B8ED" w14:textId="77777777" w:rsidR="00031B6D" w:rsidRPr="008B7A29" w:rsidRDefault="00031B6D" w:rsidP="00D40EF8">
            <w:pPr>
              <w:tabs>
                <w:tab w:val="left" w:pos="227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hd w:val="clear" w:color="auto" w:fill="FFFFFF"/>
                <w:lang w:val="en-US"/>
              </w:rPr>
            </w:pPr>
            <w:r w:rsidRPr="008B7A29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&lt;0.0001</w:t>
            </w:r>
          </w:p>
        </w:tc>
        <w:tc>
          <w:tcPr>
            <w:tcW w:w="440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40B81F62" w14:textId="6464A2DC" w:rsidR="00031B6D" w:rsidRPr="008B7A29" w:rsidRDefault="008F413D" w:rsidP="00D40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33</w:t>
            </w:r>
          </w:p>
        </w:tc>
        <w:tc>
          <w:tcPr>
            <w:tcW w:w="440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7298D0C9" w14:textId="75C94600" w:rsidR="00031B6D" w:rsidRPr="008B7A29" w:rsidRDefault="00031B6D" w:rsidP="00D40E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8F413D">
              <w:rPr>
                <w:rFonts w:ascii="Times New Roman" w:hAnsi="Times New Roman" w:cs="Times New Roman"/>
                <w:color w:val="000000" w:themeColor="text1"/>
                <w:lang w:val="en-US"/>
              </w:rPr>
              <w:t>593</w:t>
            </w:r>
          </w:p>
        </w:tc>
      </w:tr>
      <w:tr w:rsidR="005544C3" w:rsidRPr="008B7A29" w14:paraId="38E8B06D" w14:textId="77777777" w:rsidTr="00C57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tcBorders>
              <w:bottom w:val="single" w:sz="8" w:space="0" w:color="auto"/>
            </w:tcBorders>
          </w:tcPr>
          <w:p w14:paraId="376419A3" w14:textId="12B8A34E" w:rsidR="00181F92" w:rsidRPr="008B7A29" w:rsidRDefault="000E6883" w:rsidP="00181F9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CD56</w:t>
            </w:r>
            <w:r w:rsidRPr="008B7A2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  <w:r w:rsidR="00181F92" w:rsidRPr="00BA11B1">
              <w:rPr>
                <w:rFonts w:ascii="Times New Roman" w:hAnsi="Times New Roman" w:cs="Times New Roman"/>
                <w:color w:val="000000"/>
                <w:lang w:val="en-US"/>
              </w:rPr>
              <w:t>T</w:t>
            </w:r>
            <w:r w:rsidR="008005AC">
              <w:rPr>
                <w:rFonts w:ascii="Times New Roman" w:hAnsi="Times New Roman" w:cs="Times New Roman"/>
                <w:color w:val="000000"/>
                <w:lang w:val="en-US"/>
              </w:rPr>
              <w:t>IM-</w:t>
            </w:r>
            <w:r w:rsidR="00181F92" w:rsidRPr="00BA11B1">
              <w:rPr>
                <w:rFonts w:ascii="Times New Roman" w:hAnsi="Times New Roman" w:cs="Times New Roman"/>
                <w:color w:val="000000"/>
                <w:lang w:val="en-US"/>
              </w:rPr>
              <w:t>3+</w:t>
            </w:r>
          </w:p>
        </w:tc>
        <w:tc>
          <w:tcPr>
            <w:tcW w:w="786" w:type="pct"/>
            <w:tcBorders>
              <w:bottom w:val="single" w:sz="8" w:space="0" w:color="auto"/>
            </w:tcBorders>
            <w:vAlign w:val="center"/>
          </w:tcPr>
          <w:p w14:paraId="59D08E77" w14:textId="146F8290" w:rsidR="68CF7B4E" w:rsidRPr="008B7A29" w:rsidRDefault="68CF7B4E" w:rsidP="00D40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10</w:t>
            </w:r>
          </w:p>
        </w:tc>
        <w:tc>
          <w:tcPr>
            <w:tcW w:w="786" w:type="pct"/>
            <w:tcBorders>
              <w:bottom w:val="single" w:sz="8" w:space="0" w:color="auto"/>
            </w:tcBorders>
            <w:vAlign w:val="center"/>
          </w:tcPr>
          <w:p w14:paraId="68860372" w14:textId="6ADDC679" w:rsidR="68CF7B4E" w:rsidRPr="008B7A29" w:rsidRDefault="68CF7B4E" w:rsidP="00D40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31</w:t>
            </w:r>
          </w:p>
        </w:tc>
        <w:tc>
          <w:tcPr>
            <w:tcW w:w="491" w:type="pct"/>
            <w:tcBorders>
              <w:bottom w:val="single" w:sz="8" w:space="0" w:color="auto"/>
            </w:tcBorders>
            <w:vAlign w:val="center"/>
          </w:tcPr>
          <w:p w14:paraId="3D9C3879" w14:textId="701079D5" w:rsidR="68CF7B4E" w:rsidRPr="008B7A29" w:rsidRDefault="68CF7B4E" w:rsidP="00D40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26</w:t>
            </w:r>
          </w:p>
        </w:tc>
        <w:tc>
          <w:tcPr>
            <w:tcW w:w="491" w:type="pct"/>
            <w:tcBorders>
              <w:bottom w:val="single" w:sz="8" w:space="0" w:color="auto"/>
            </w:tcBorders>
            <w:vAlign w:val="center"/>
          </w:tcPr>
          <w:p w14:paraId="24AB92FF" w14:textId="1291E631" w:rsidR="00181F92" w:rsidRPr="008B7A29" w:rsidRDefault="6F4AA2F8" w:rsidP="00D40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0</w:t>
            </w:r>
            <w:r w:rsidR="00AE7E25" w:rsidRPr="008B7A2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026</w:t>
            </w:r>
          </w:p>
        </w:tc>
        <w:tc>
          <w:tcPr>
            <w:tcW w:w="440" w:type="pct"/>
            <w:tcBorders>
              <w:bottom w:val="single" w:sz="8" w:space="0" w:color="auto"/>
            </w:tcBorders>
            <w:vAlign w:val="center"/>
          </w:tcPr>
          <w:p w14:paraId="652CF16F" w14:textId="522615E7" w:rsidR="68CF7B4E" w:rsidRPr="008B7A29" w:rsidRDefault="68CF7B4E" w:rsidP="00D40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21</w:t>
            </w:r>
          </w:p>
        </w:tc>
        <w:tc>
          <w:tcPr>
            <w:tcW w:w="440" w:type="pct"/>
            <w:tcBorders>
              <w:bottom w:val="single" w:sz="8" w:space="0" w:color="auto"/>
            </w:tcBorders>
            <w:vAlign w:val="center"/>
          </w:tcPr>
          <w:p w14:paraId="7D7EE1AB" w14:textId="4EF2993B" w:rsidR="68CF7B4E" w:rsidRPr="008B7A29" w:rsidRDefault="68CF7B4E" w:rsidP="00D40E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AE7E25"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B7A29">
              <w:rPr>
                <w:rFonts w:ascii="Times New Roman" w:hAnsi="Times New Roman" w:cs="Times New Roman"/>
                <w:color w:val="000000" w:themeColor="text1"/>
                <w:lang w:val="en-US"/>
              </w:rPr>
              <w:t>148</w:t>
            </w:r>
          </w:p>
        </w:tc>
      </w:tr>
    </w:tbl>
    <w:p w14:paraId="4101652C" w14:textId="77777777" w:rsidR="00243421" w:rsidRPr="008B7A29" w:rsidRDefault="00243421" w:rsidP="00643B2B">
      <w:pPr>
        <w:rPr>
          <w:rFonts w:ascii="Times New Roman" w:hAnsi="Times New Roman" w:cs="Times New Roman"/>
        </w:rPr>
      </w:pPr>
    </w:p>
    <w:p w14:paraId="64C5EF3C" w14:textId="1C691F9F" w:rsidR="1CB9C2D0" w:rsidRPr="008B7A29" w:rsidRDefault="1CB9C2D0">
      <w:pPr>
        <w:rPr>
          <w:rFonts w:ascii="Times New Roman" w:hAnsi="Times New Roman" w:cs="Times New Roman"/>
        </w:rPr>
      </w:pPr>
    </w:p>
    <w:p w14:paraId="78AC3337" w14:textId="5F480BB8" w:rsidR="1CB9C2D0" w:rsidRPr="00DD71AF" w:rsidRDefault="1CB9C2D0">
      <w:pPr>
        <w:rPr>
          <w:rFonts w:ascii="Times New Roman" w:hAnsi="Times New Roman" w:cs="Times New Roman"/>
          <w:lang w:val="pt-BR"/>
        </w:rPr>
      </w:pPr>
    </w:p>
    <w:p w14:paraId="4798CFCF" w14:textId="5AD36F33" w:rsidR="0E27564A" w:rsidRPr="008B7A29" w:rsidRDefault="0E27564A" w:rsidP="0E27564A">
      <w:pPr>
        <w:spacing w:before="24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297CE333" w14:textId="44B41042" w:rsidR="6C06405C" w:rsidRPr="008B7A29" w:rsidRDefault="6C06405C">
      <w:pPr>
        <w:rPr>
          <w:rFonts w:ascii="Times New Roman" w:hAnsi="Times New Roman" w:cs="Times New Roman"/>
        </w:rPr>
      </w:pPr>
      <w:r w:rsidRPr="008B7A29">
        <w:rPr>
          <w:rFonts w:ascii="Times New Roman" w:eastAsia="Times New Roman" w:hAnsi="Times New Roman" w:cs="Times New Roman"/>
          <w:lang w:val="en-US"/>
        </w:rPr>
        <w:t xml:space="preserve"> </w:t>
      </w:r>
    </w:p>
    <w:sectPr w:rsidR="6C06405C" w:rsidRPr="008B7A2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7F3"/>
    <w:rsid w:val="000032F5"/>
    <w:rsid w:val="00025E40"/>
    <w:rsid w:val="00031B6D"/>
    <w:rsid w:val="000921BD"/>
    <w:rsid w:val="000B4B76"/>
    <w:rsid w:val="000C0141"/>
    <w:rsid w:val="000D2884"/>
    <w:rsid w:val="000E5623"/>
    <w:rsid w:val="000E6883"/>
    <w:rsid w:val="001107F3"/>
    <w:rsid w:val="00111C20"/>
    <w:rsid w:val="00113999"/>
    <w:rsid w:val="001236FC"/>
    <w:rsid w:val="00145975"/>
    <w:rsid w:val="00154913"/>
    <w:rsid w:val="00181F92"/>
    <w:rsid w:val="00188683"/>
    <w:rsid w:val="001D508E"/>
    <w:rsid w:val="001D5EAF"/>
    <w:rsid w:val="001E32B4"/>
    <w:rsid w:val="0021612C"/>
    <w:rsid w:val="00223075"/>
    <w:rsid w:val="00243421"/>
    <w:rsid w:val="002833B1"/>
    <w:rsid w:val="002B354B"/>
    <w:rsid w:val="002B614C"/>
    <w:rsid w:val="002C1459"/>
    <w:rsid w:val="002D00A2"/>
    <w:rsid w:val="002E4C0A"/>
    <w:rsid w:val="003039B6"/>
    <w:rsid w:val="00424A74"/>
    <w:rsid w:val="0043741C"/>
    <w:rsid w:val="004A0785"/>
    <w:rsid w:val="004A08E4"/>
    <w:rsid w:val="004A44FC"/>
    <w:rsid w:val="004D6EC1"/>
    <w:rsid w:val="004F5C92"/>
    <w:rsid w:val="005008D0"/>
    <w:rsid w:val="00525B00"/>
    <w:rsid w:val="0053540A"/>
    <w:rsid w:val="00554328"/>
    <w:rsid w:val="005544C3"/>
    <w:rsid w:val="00580191"/>
    <w:rsid w:val="005873D3"/>
    <w:rsid w:val="005A7799"/>
    <w:rsid w:val="005B3F37"/>
    <w:rsid w:val="005D7BFC"/>
    <w:rsid w:val="005F6C4F"/>
    <w:rsid w:val="00616E54"/>
    <w:rsid w:val="006242F9"/>
    <w:rsid w:val="00640FB4"/>
    <w:rsid w:val="00643B2B"/>
    <w:rsid w:val="0064570C"/>
    <w:rsid w:val="00652EAD"/>
    <w:rsid w:val="00661DEB"/>
    <w:rsid w:val="00672858"/>
    <w:rsid w:val="006853AC"/>
    <w:rsid w:val="006C4959"/>
    <w:rsid w:val="006E5FA2"/>
    <w:rsid w:val="006F6252"/>
    <w:rsid w:val="00707E2A"/>
    <w:rsid w:val="00726793"/>
    <w:rsid w:val="00784FD9"/>
    <w:rsid w:val="0079005F"/>
    <w:rsid w:val="0079045E"/>
    <w:rsid w:val="007A1CC3"/>
    <w:rsid w:val="007A41C0"/>
    <w:rsid w:val="007B0930"/>
    <w:rsid w:val="007E0608"/>
    <w:rsid w:val="008005AC"/>
    <w:rsid w:val="008006AF"/>
    <w:rsid w:val="0080127E"/>
    <w:rsid w:val="0082ADDD"/>
    <w:rsid w:val="00840C92"/>
    <w:rsid w:val="00875C28"/>
    <w:rsid w:val="0088332E"/>
    <w:rsid w:val="008B7A29"/>
    <w:rsid w:val="008C1E8B"/>
    <w:rsid w:val="008D62D5"/>
    <w:rsid w:val="008F34EE"/>
    <w:rsid w:val="008F413D"/>
    <w:rsid w:val="008F5C58"/>
    <w:rsid w:val="00934FB3"/>
    <w:rsid w:val="00962F99"/>
    <w:rsid w:val="00964143"/>
    <w:rsid w:val="00995FA0"/>
    <w:rsid w:val="00996C03"/>
    <w:rsid w:val="009A186B"/>
    <w:rsid w:val="009A2E2A"/>
    <w:rsid w:val="009A5BD4"/>
    <w:rsid w:val="009D52F0"/>
    <w:rsid w:val="009E747D"/>
    <w:rsid w:val="00A13A81"/>
    <w:rsid w:val="00A20481"/>
    <w:rsid w:val="00A350B5"/>
    <w:rsid w:val="00A41B62"/>
    <w:rsid w:val="00A7097F"/>
    <w:rsid w:val="00A91C32"/>
    <w:rsid w:val="00AA2C31"/>
    <w:rsid w:val="00AE2B37"/>
    <w:rsid w:val="00AE7E25"/>
    <w:rsid w:val="00B05F4F"/>
    <w:rsid w:val="00B11BAE"/>
    <w:rsid w:val="00B27803"/>
    <w:rsid w:val="00B45490"/>
    <w:rsid w:val="00BA11B1"/>
    <w:rsid w:val="00BA2B72"/>
    <w:rsid w:val="00BF010C"/>
    <w:rsid w:val="00BF5D0F"/>
    <w:rsid w:val="00C01FCB"/>
    <w:rsid w:val="00C164A5"/>
    <w:rsid w:val="00C42B54"/>
    <w:rsid w:val="00C5797C"/>
    <w:rsid w:val="00C90B83"/>
    <w:rsid w:val="00CB117C"/>
    <w:rsid w:val="00CE2E3D"/>
    <w:rsid w:val="00D40EF8"/>
    <w:rsid w:val="00DD71AF"/>
    <w:rsid w:val="00DE21CE"/>
    <w:rsid w:val="00DE5C01"/>
    <w:rsid w:val="00E0501A"/>
    <w:rsid w:val="00E86AED"/>
    <w:rsid w:val="00E93D39"/>
    <w:rsid w:val="00EB417A"/>
    <w:rsid w:val="00EC191E"/>
    <w:rsid w:val="00F007F9"/>
    <w:rsid w:val="00F4081D"/>
    <w:rsid w:val="00F6756C"/>
    <w:rsid w:val="00F70330"/>
    <w:rsid w:val="00FB566E"/>
    <w:rsid w:val="00FB5A7F"/>
    <w:rsid w:val="00FE45EF"/>
    <w:rsid w:val="00FF59A6"/>
    <w:rsid w:val="00FF7B6D"/>
    <w:rsid w:val="010742FB"/>
    <w:rsid w:val="010F7F49"/>
    <w:rsid w:val="016A561D"/>
    <w:rsid w:val="0182F9C1"/>
    <w:rsid w:val="018C4E21"/>
    <w:rsid w:val="0195DCD4"/>
    <w:rsid w:val="01F39A36"/>
    <w:rsid w:val="022F2A91"/>
    <w:rsid w:val="0239A385"/>
    <w:rsid w:val="0239E4E6"/>
    <w:rsid w:val="023E5C20"/>
    <w:rsid w:val="024A3F27"/>
    <w:rsid w:val="025E8A71"/>
    <w:rsid w:val="026BA520"/>
    <w:rsid w:val="02D39A49"/>
    <w:rsid w:val="02E5CFA4"/>
    <w:rsid w:val="02F29613"/>
    <w:rsid w:val="035859C0"/>
    <w:rsid w:val="038945C5"/>
    <w:rsid w:val="0395C1A5"/>
    <w:rsid w:val="03C39620"/>
    <w:rsid w:val="03D24A7C"/>
    <w:rsid w:val="03EF7FF8"/>
    <w:rsid w:val="040C1C5B"/>
    <w:rsid w:val="04C69745"/>
    <w:rsid w:val="05451A6D"/>
    <w:rsid w:val="05AF96BC"/>
    <w:rsid w:val="05B79B42"/>
    <w:rsid w:val="05CD295A"/>
    <w:rsid w:val="05D86CF2"/>
    <w:rsid w:val="0621E818"/>
    <w:rsid w:val="06590324"/>
    <w:rsid w:val="065DDD10"/>
    <w:rsid w:val="06905749"/>
    <w:rsid w:val="06B24A18"/>
    <w:rsid w:val="06E91514"/>
    <w:rsid w:val="06FB5B26"/>
    <w:rsid w:val="07021615"/>
    <w:rsid w:val="07732B05"/>
    <w:rsid w:val="0790D9B1"/>
    <w:rsid w:val="079799AE"/>
    <w:rsid w:val="08BB1D52"/>
    <w:rsid w:val="091D9CD1"/>
    <w:rsid w:val="09690013"/>
    <w:rsid w:val="09851ABB"/>
    <w:rsid w:val="09EA04AA"/>
    <w:rsid w:val="0A7EC3E9"/>
    <w:rsid w:val="0B2E74B3"/>
    <w:rsid w:val="0B63EA1F"/>
    <w:rsid w:val="0BF79648"/>
    <w:rsid w:val="0C07D8B1"/>
    <w:rsid w:val="0C729456"/>
    <w:rsid w:val="0CB865EE"/>
    <w:rsid w:val="0CBF9090"/>
    <w:rsid w:val="0CCBDAE5"/>
    <w:rsid w:val="0CD7623D"/>
    <w:rsid w:val="0CE5D681"/>
    <w:rsid w:val="0CE5E9DE"/>
    <w:rsid w:val="0D08E3DD"/>
    <w:rsid w:val="0D1E3CBE"/>
    <w:rsid w:val="0D35152B"/>
    <w:rsid w:val="0D3DBC6D"/>
    <w:rsid w:val="0D6771DB"/>
    <w:rsid w:val="0E0A5DCA"/>
    <w:rsid w:val="0E2325EC"/>
    <w:rsid w:val="0E27564A"/>
    <w:rsid w:val="0E4234B1"/>
    <w:rsid w:val="0E6E6CA6"/>
    <w:rsid w:val="0E811D31"/>
    <w:rsid w:val="0E85FB57"/>
    <w:rsid w:val="0E9BC9D3"/>
    <w:rsid w:val="0E9FFEA3"/>
    <w:rsid w:val="0F909565"/>
    <w:rsid w:val="0F9E8091"/>
    <w:rsid w:val="0FD02CAE"/>
    <w:rsid w:val="1066625F"/>
    <w:rsid w:val="10AD8D7D"/>
    <w:rsid w:val="117FACF2"/>
    <w:rsid w:val="11C24C9F"/>
    <w:rsid w:val="1220DB09"/>
    <w:rsid w:val="1283130D"/>
    <w:rsid w:val="129B14CD"/>
    <w:rsid w:val="12F5A8F3"/>
    <w:rsid w:val="1309BF6D"/>
    <w:rsid w:val="1323BDB0"/>
    <w:rsid w:val="1360B499"/>
    <w:rsid w:val="13AB69DD"/>
    <w:rsid w:val="13E1CC1C"/>
    <w:rsid w:val="13F14582"/>
    <w:rsid w:val="140D7CB7"/>
    <w:rsid w:val="14349C7C"/>
    <w:rsid w:val="148424DA"/>
    <w:rsid w:val="1499EEC1"/>
    <w:rsid w:val="14BBC67E"/>
    <w:rsid w:val="14BDBB10"/>
    <w:rsid w:val="14E86325"/>
    <w:rsid w:val="1591FA04"/>
    <w:rsid w:val="15AA4210"/>
    <w:rsid w:val="160A21FA"/>
    <w:rsid w:val="160E26A3"/>
    <w:rsid w:val="1620271B"/>
    <w:rsid w:val="1643BEB5"/>
    <w:rsid w:val="167B3927"/>
    <w:rsid w:val="16B5412A"/>
    <w:rsid w:val="16C5D3CE"/>
    <w:rsid w:val="173DEB86"/>
    <w:rsid w:val="17A52477"/>
    <w:rsid w:val="17C1A758"/>
    <w:rsid w:val="17DDC744"/>
    <w:rsid w:val="185498EB"/>
    <w:rsid w:val="18D150B5"/>
    <w:rsid w:val="193DCBA3"/>
    <w:rsid w:val="195FA3D0"/>
    <w:rsid w:val="19672196"/>
    <w:rsid w:val="19AAD9B0"/>
    <w:rsid w:val="1A77E26D"/>
    <w:rsid w:val="1AC77DA0"/>
    <w:rsid w:val="1AEDB9BD"/>
    <w:rsid w:val="1B9CB803"/>
    <w:rsid w:val="1BAE46B8"/>
    <w:rsid w:val="1C4A492A"/>
    <w:rsid w:val="1CB9C2D0"/>
    <w:rsid w:val="1D0C3CD6"/>
    <w:rsid w:val="1D74058B"/>
    <w:rsid w:val="1DF18CE0"/>
    <w:rsid w:val="1E0753B3"/>
    <w:rsid w:val="1EC1CDFD"/>
    <w:rsid w:val="1F729C3B"/>
    <w:rsid w:val="1F84CCEF"/>
    <w:rsid w:val="1F8CF5BE"/>
    <w:rsid w:val="1FF4E07A"/>
    <w:rsid w:val="20130F7A"/>
    <w:rsid w:val="20AA36D0"/>
    <w:rsid w:val="20C4C566"/>
    <w:rsid w:val="20CD958B"/>
    <w:rsid w:val="211B8B7F"/>
    <w:rsid w:val="218F2D74"/>
    <w:rsid w:val="22450879"/>
    <w:rsid w:val="228D2319"/>
    <w:rsid w:val="23166C34"/>
    <w:rsid w:val="23526B7B"/>
    <w:rsid w:val="2385298B"/>
    <w:rsid w:val="238AC4E3"/>
    <w:rsid w:val="25124A40"/>
    <w:rsid w:val="2556F786"/>
    <w:rsid w:val="25E80AC3"/>
    <w:rsid w:val="2606799B"/>
    <w:rsid w:val="262949B1"/>
    <w:rsid w:val="262D7EFF"/>
    <w:rsid w:val="2679F248"/>
    <w:rsid w:val="2686F75A"/>
    <w:rsid w:val="26BFF3F9"/>
    <w:rsid w:val="270C208C"/>
    <w:rsid w:val="2737FC03"/>
    <w:rsid w:val="278BC009"/>
    <w:rsid w:val="284B0CF9"/>
    <w:rsid w:val="286768A1"/>
    <w:rsid w:val="28D13D1F"/>
    <w:rsid w:val="28E661D2"/>
    <w:rsid w:val="291AB502"/>
    <w:rsid w:val="29C567FA"/>
    <w:rsid w:val="2A1AA076"/>
    <w:rsid w:val="2A65A397"/>
    <w:rsid w:val="2B180755"/>
    <w:rsid w:val="2B226F26"/>
    <w:rsid w:val="2B91D7DD"/>
    <w:rsid w:val="2BBE7354"/>
    <w:rsid w:val="2BFE39DF"/>
    <w:rsid w:val="2C1F6A94"/>
    <w:rsid w:val="2C419060"/>
    <w:rsid w:val="2C4D4B48"/>
    <w:rsid w:val="2C58E142"/>
    <w:rsid w:val="2C852745"/>
    <w:rsid w:val="2CA46C04"/>
    <w:rsid w:val="2D3655FB"/>
    <w:rsid w:val="2D485C59"/>
    <w:rsid w:val="2D9C7C7B"/>
    <w:rsid w:val="2DFCFFF5"/>
    <w:rsid w:val="2DFEB5A2"/>
    <w:rsid w:val="2E4F6799"/>
    <w:rsid w:val="2EBEF961"/>
    <w:rsid w:val="2ED67DB9"/>
    <w:rsid w:val="2F2494AE"/>
    <w:rsid w:val="2F80F927"/>
    <w:rsid w:val="300D3BBB"/>
    <w:rsid w:val="3022A762"/>
    <w:rsid w:val="30435F4C"/>
    <w:rsid w:val="307BCC95"/>
    <w:rsid w:val="308BD0FC"/>
    <w:rsid w:val="31699FE3"/>
    <w:rsid w:val="318D6F8E"/>
    <w:rsid w:val="31952CEB"/>
    <w:rsid w:val="31AD05F1"/>
    <w:rsid w:val="32F55F1A"/>
    <w:rsid w:val="3345CF17"/>
    <w:rsid w:val="33C5D79D"/>
    <w:rsid w:val="3402B97F"/>
    <w:rsid w:val="34105F88"/>
    <w:rsid w:val="34CCC6C9"/>
    <w:rsid w:val="34DDA56F"/>
    <w:rsid w:val="351C5BB2"/>
    <w:rsid w:val="3564E19F"/>
    <w:rsid w:val="37563B52"/>
    <w:rsid w:val="3767DC64"/>
    <w:rsid w:val="377F029E"/>
    <w:rsid w:val="37972847"/>
    <w:rsid w:val="37B48FF1"/>
    <w:rsid w:val="37C9D40C"/>
    <w:rsid w:val="37F1C281"/>
    <w:rsid w:val="3875C73E"/>
    <w:rsid w:val="38EE4AC5"/>
    <w:rsid w:val="39049CB9"/>
    <w:rsid w:val="390E8C6C"/>
    <w:rsid w:val="39A2EFD9"/>
    <w:rsid w:val="3A16BBB3"/>
    <w:rsid w:val="3A5E7076"/>
    <w:rsid w:val="3A6CAE80"/>
    <w:rsid w:val="3A9BD939"/>
    <w:rsid w:val="3B3CBE92"/>
    <w:rsid w:val="3C2C9E76"/>
    <w:rsid w:val="3CBD8DEC"/>
    <w:rsid w:val="3CF840D1"/>
    <w:rsid w:val="3D06200D"/>
    <w:rsid w:val="3D130152"/>
    <w:rsid w:val="3D79E359"/>
    <w:rsid w:val="3EBDEE85"/>
    <w:rsid w:val="3F78B3E6"/>
    <w:rsid w:val="3FAB2C6B"/>
    <w:rsid w:val="4005E424"/>
    <w:rsid w:val="401DC3BE"/>
    <w:rsid w:val="40DA10D9"/>
    <w:rsid w:val="40F79F87"/>
    <w:rsid w:val="41400ABD"/>
    <w:rsid w:val="419FDE7F"/>
    <w:rsid w:val="432DF53D"/>
    <w:rsid w:val="43624A15"/>
    <w:rsid w:val="43862228"/>
    <w:rsid w:val="438F10BA"/>
    <w:rsid w:val="439B47FB"/>
    <w:rsid w:val="43B785A7"/>
    <w:rsid w:val="43BB2635"/>
    <w:rsid w:val="43DD5C86"/>
    <w:rsid w:val="442CB258"/>
    <w:rsid w:val="448563B2"/>
    <w:rsid w:val="44A23247"/>
    <w:rsid w:val="45233975"/>
    <w:rsid w:val="452B215B"/>
    <w:rsid w:val="45B46FEF"/>
    <w:rsid w:val="46375442"/>
    <w:rsid w:val="4644203E"/>
    <w:rsid w:val="46A8DB50"/>
    <w:rsid w:val="474658DE"/>
    <w:rsid w:val="475567C5"/>
    <w:rsid w:val="4794D256"/>
    <w:rsid w:val="4815E7A1"/>
    <w:rsid w:val="48F9152E"/>
    <w:rsid w:val="496AFE5D"/>
    <w:rsid w:val="4A455D3C"/>
    <w:rsid w:val="4A4A23C2"/>
    <w:rsid w:val="4A67731D"/>
    <w:rsid w:val="4B0E7DB2"/>
    <w:rsid w:val="4B1EB0A8"/>
    <w:rsid w:val="4B8260FC"/>
    <w:rsid w:val="4B98B67E"/>
    <w:rsid w:val="4BABE362"/>
    <w:rsid w:val="4BE89CC1"/>
    <w:rsid w:val="4CD347A4"/>
    <w:rsid w:val="4CF0AF86"/>
    <w:rsid w:val="4D3C3CAD"/>
    <w:rsid w:val="4D3F658C"/>
    <w:rsid w:val="4D5BDCB7"/>
    <w:rsid w:val="4D9B9AB4"/>
    <w:rsid w:val="4E1E0086"/>
    <w:rsid w:val="4E3F1231"/>
    <w:rsid w:val="4E526F24"/>
    <w:rsid w:val="4E925CD7"/>
    <w:rsid w:val="4E965320"/>
    <w:rsid w:val="4E9DF6CC"/>
    <w:rsid w:val="4EDB835A"/>
    <w:rsid w:val="4F31616B"/>
    <w:rsid w:val="4F5FD5FC"/>
    <w:rsid w:val="4FCD2F66"/>
    <w:rsid w:val="4FE7F700"/>
    <w:rsid w:val="4FED00E3"/>
    <w:rsid w:val="4FF8EA94"/>
    <w:rsid w:val="5040A822"/>
    <w:rsid w:val="5072785A"/>
    <w:rsid w:val="50AFAC8E"/>
    <w:rsid w:val="51210421"/>
    <w:rsid w:val="5168BECF"/>
    <w:rsid w:val="518A20D8"/>
    <w:rsid w:val="51909B5C"/>
    <w:rsid w:val="51B011CC"/>
    <w:rsid w:val="51BE5F3D"/>
    <w:rsid w:val="51D49A6F"/>
    <w:rsid w:val="520F688C"/>
    <w:rsid w:val="53089F29"/>
    <w:rsid w:val="53492BE0"/>
    <w:rsid w:val="535EF38E"/>
    <w:rsid w:val="5370BA66"/>
    <w:rsid w:val="5395D6DA"/>
    <w:rsid w:val="53AC51A4"/>
    <w:rsid w:val="54642359"/>
    <w:rsid w:val="547E518A"/>
    <w:rsid w:val="54EAA30D"/>
    <w:rsid w:val="55B58CA9"/>
    <w:rsid w:val="5605E0B9"/>
    <w:rsid w:val="5632AFB3"/>
    <w:rsid w:val="563AF15A"/>
    <w:rsid w:val="563D45C2"/>
    <w:rsid w:val="5654F254"/>
    <w:rsid w:val="566B08EA"/>
    <w:rsid w:val="5776DD69"/>
    <w:rsid w:val="5788BA93"/>
    <w:rsid w:val="579AEEDD"/>
    <w:rsid w:val="579B24CD"/>
    <w:rsid w:val="58035787"/>
    <w:rsid w:val="5847E1EF"/>
    <w:rsid w:val="58660225"/>
    <w:rsid w:val="587079F4"/>
    <w:rsid w:val="587BCFFB"/>
    <w:rsid w:val="58B0BEC9"/>
    <w:rsid w:val="58F13636"/>
    <w:rsid w:val="5995D456"/>
    <w:rsid w:val="59B87F6C"/>
    <w:rsid w:val="5A26C0E1"/>
    <w:rsid w:val="5A60F75E"/>
    <w:rsid w:val="5A6D46D8"/>
    <w:rsid w:val="5AB1D227"/>
    <w:rsid w:val="5B19D22C"/>
    <w:rsid w:val="5B1FD415"/>
    <w:rsid w:val="5B31A292"/>
    <w:rsid w:val="5B579B04"/>
    <w:rsid w:val="5B888E93"/>
    <w:rsid w:val="5BD18ABF"/>
    <w:rsid w:val="5C97085C"/>
    <w:rsid w:val="5CCB3BF5"/>
    <w:rsid w:val="5CD1E577"/>
    <w:rsid w:val="5CD779A1"/>
    <w:rsid w:val="5D06649F"/>
    <w:rsid w:val="5D7E4090"/>
    <w:rsid w:val="5D859073"/>
    <w:rsid w:val="5D8ED49B"/>
    <w:rsid w:val="5DF11AB5"/>
    <w:rsid w:val="5E5C767F"/>
    <w:rsid w:val="5E66B331"/>
    <w:rsid w:val="5EC4D35D"/>
    <w:rsid w:val="5F3BDED4"/>
    <w:rsid w:val="600646CD"/>
    <w:rsid w:val="605DD494"/>
    <w:rsid w:val="60873F8E"/>
    <w:rsid w:val="60B02BE9"/>
    <w:rsid w:val="60CCB910"/>
    <w:rsid w:val="61083DF2"/>
    <w:rsid w:val="612151BB"/>
    <w:rsid w:val="614BC3C5"/>
    <w:rsid w:val="614CEA98"/>
    <w:rsid w:val="617A4828"/>
    <w:rsid w:val="61CCAA09"/>
    <w:rsid w:val="620EEEEC"/>
    <w:rsid w:val="62431AE2"/>
    <w:rsid w:val="6272CC97"/>
    <w:rsid w:val="62B14BD4"/>
    <w:rsid w:val="62D177CC"/>
    <w:rsid w:val="62DAA239"/>
    <w:rsid w:val="635564D4"/>
    <w:rsid w:val="63AAFE08"/>
    <w:rsid w:val="63B40163"/>
    <w:rsid w:val="63F3EED1"/>
    <w:rsid w:val="650FF103"/>
    <w:rsid w:val="655F7DB2"/>
    <w:rsid w:val="65A444D1"/>
    <w:rsid w:val="661515E8"/>
    <w:rsid w:val="667BFB95"/>
    <w:rsid w:val="66B5FDD4"/>
    <w:rsid w:val="66C7A2E4"/>
    <w:rsid w:val="67A5742F"/>
    <w:rsid w:val="67BFC9A6"/>
    <w:rsid w:val="67C6390C"/>
    <w:rsid w:val="67EDFACA"/>
    <w:rsid w:val="68722B19"/>
    <w:rsid w:val="68C0BC27"/>
    <w:rsid w:val="68CF7B4E"/>
    <w:rsid w:val="68DC0895"/>
    <w:rsid w:val="68EDB9A0"/>
    <w:rsid w:val="6A1510CC"/>
    <w:rsid w:val="6B1F6F2A"/>
    <w:rsid w:val="6B3A5A17"/>
    <w:rsid w:val="6B6C650D"/>
    <w:rsid w:val="6B77006C"/>
    <w:rsid w:val="6C06405C"/>
    <w:rsid w:val="6C7B4C20"/>
    <w:rsid w:val="6C86159E"/>
    <w:rsid w:val="6D0AD50F"/>
    <w:rsid w:val="6D37969F"/>
    <w:rsid w:val="6DD70778"/>
    <w:rsid w:val="6E0A05F8"/>
    <w:rsid w:val="6F4AA2F8"/>
    <w:rsid w:val="6F7EFD86"/>
    <w:rsid w:val="70001160"/>
    <w:rsid w:val="7024ABAA"/>
    <w:rsid w:val="70C36201"/>
    <w:rsid w:val="7138D994"/>
    <w:rsid w:val="715BC53E"/>
    <w:rsid w:val="716BDE9A"/>
    <w:rsid w:val="71DAB02A"/>
    <w:rsid w:val="7215D1DF"/>
    <w:rsid w:val="72991096"/>
    <w:rsid w:val="729DCA37"/>
    <w:rsid w:val="730D3D34"/>
    <w:rsid w:val="73A98344"/>
    <w:rsid w:val="73DCCA32"/>
    <w:rsid w:val="743547AE"/>
    <w:rsid w:val="746ED6FC"/>
    <w:rsid w:val="7477A8C2"/>
    <w:rsid w:val="7484ACF0"/>
    <w:rsid w:val="749C4BF4"/>
    <w:rsid w:val="74E4AA67"/>
    <w:rsid w:val="755D643C"/>
    <w:rsid w:val="7573D689"/>
    <w:rsid w:val="7602903D"/>
    <w:rsid w:val="76BF3030"/>
    <w:rsid w:val="76C4691A"/>
    <w:rsid w:val="7715C0BB"/>
    <w:rsid w:val="776D5B76"/>
    <w:rsid w:val="77786597"/>
    <w:rsid w:val="7786CFC0"/>
    <w:rsid w:val="778E9B80"/>
    <w:rsid w:val="780A420B"/>
    <w:rsid w:val="78D5D18B"/>
    <w:rsid w:val="78D9FD7F"/>
    <w:rsid w:val="78E3ED83"/>
    <w:rsid w:val="78ED8A53"/>
    <w:rsid w:val="793ECEA3"/>
    <w:rsid w:val="7957AF40"/>
    <w:rsid w:val="7964B09D"/>
    <w:rsid w:val="79E13FC5"/>
    <w:rsid w:val="7A5088BB"/>
    <w:rsid w:val="7A963FDF"/>
    <w:rsid w:val="7B164089"/>
    <w:rsid w:val="7B8FF79A"/>
    <w:rsid w:val="7BD8DC48"/>
    <w:rsid w:val="7BF5EA58"/>
    <w:rsid w:val="7BFD6011"/>
    <w:rsid w:val="7C25C68C"/>
    <w:rsid w:val="7C4DC780"/>
    <w:rsid w:val="7CB6720B"/>
    <w:rsid w:val="7CB69773"/>
    <w:rsid w:val="7D078121"/>
    <w:rsid w:val="7D0A4050"/>
    <w:rsid w:val="7D2061E9"/>
    <w:rsid w:val="7D34CB0A"/>
    <w:rsid w:val="7D66916C"/>
    <w:rsid w:val="7D9CF499"/>
    <w:rsid w:val="7DC867F7"/>
    <w:rsid w:val="7DEB2E58"/>
    <w:rsid w:val="7DECF31F"/>
    <w:rsid w:val="7E82447F"/>
    <w:rsid w:val="7EBD0D58"/>
    <w:rsid w:val="7F258019"/>
    <w:rsid w:val="7F5D0650"/>
    <w:rsid w:val="7FDB9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B4778BF"/>
  <w15:chartTrackingRefBased/>
  <w15:docId w15:val="{7287ED4F-CF18-D848-8CDC-E978F01AE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07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07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07F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07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07F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07F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07F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07F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07F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07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07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07F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07F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07F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07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07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07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07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07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07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07F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07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07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07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07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07F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07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07F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07F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107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8B7A29"/>
    <w:rPr>
      <w:b/>
      <w:bCs/>
    </w:rPr>
  </w:style>
  <w:style w:type="character" w:customStyle="1" w:styleId="apple-converted-space">
    <w:name w:val="apple-converted-space"/>
    <w:basedOn w:val="DefaultParagraphFont"/>
    <w:rsid w:val="008B7A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4</Pages>
  <Words>572</Words>
  <Characters>3265</Characters>
  <Application>Microsoft Office Word</Application>
  <DocSecurity>0</DocSecurity>
  <Lines>27</Lines>
  <Paragraphs>7</Paragraphs>
  <ScaleCrop>false</ScaleCrop>
  <Company/>
  <LinksUpToDate>false</LinksUpToDate>
  <CharactersWithSpaces>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le Minuzzi</dc:creator>
  <cp:keywords/>
  <dc:description/>
  <cp:lastModifiedBy>Luciele Minuzzi</cp:lastModifiedBy>
  <cp:revision>133</cp:revision>
  <dcterms:created xsi:type="dcterms:W3CDTF">2024-12-09T13:15:00Z</dcterms:created>
  <dcterms:modified xsi:type="dcterms:W3CDTF">2025-05-19T02:11:00Z</dcterms:modified>
</cp:coreProperties>
</file>